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989A4" w14:textId="77777777" w:rsidR="00CD6A57" w:rsidRDefault="00EB107B" w:rsidP="0075228C">
      <w:pPr>
        <w:pStyle w:val="Heading1"/>
        <w:keepNext w:val="0"/>
        <w:keepLines w:val="0"/>
        <w:widowControl w:val="0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Additional File </w:t>
      </w:r>
      <w:r w:rsidR="005D4572">
        <w:rPr>
          <w:lang w:val="en-US"/>
        </w:rPr>
        <w:t>2</w:t>
      </w:r>
      <w:r>
        <w:rPr>
          <w:lang w:val="en-US"/>
        </w:rPr>
        <w:t>: Tables</w:t>
      </w:r>
    </w:p>
    <w:p w14:paraId="16D230FF" w14:textId="77777777" w:rsidR="00CD6A57" w:rsidRDefault="00CD6A57" w:rsidP="0075228C">
      <w:pPr>
        <w:widowControl w:val="0"/>
        <w:rPr>
          <w:lang w:val="en-US"/>
        </w:rPr>
      </w:pPr>
      <w:r w:rsidRPr="00CD6A57">
        <w:rPr>
          <w:b/>
          <w:bCs/>
          <w:lang w:val="en-US"/>
        </w:rPr>
        <w:t>Title:</w:t>
      </w:r>
      <w:r>
        <w:rPr>
          <w:lang w:val="en-US"/>
        </w:rPr>
        <w:t xml:space="preserve"> </w:t>
      </w:r>
    </w:p>
    <w:p w14:paraId="18AE6701" w14:textId="77777777" w:rsidR="005D4572" w:rsidRDefault="005D4572" w:rsidP="0075228C">
      <w:pPr>
        <w:widowControl w:val="0"/>
        <w:spacing w:line="240" w:lineRule="auto"/>
        <w:ind w:left="1304"/>
        <w:rPr>
          <w:lang w:val="en-US"/>
        </w:rPr>
      </w:pPr>
      <w:r>
        <w:rPr>
          <w:lang w:val="en-US"/>
        </w:rPr>
        <w:t>Endotheliopathy</w:t>
      </w:r>
      <w:r w:rsidRPr="00983D8D">
        <w:rPr>
          <w:lang w:val="en-US"/>
        </w:rPr>
        <w:t xml:space="preserve"> </w:t>
      </w:r>
      <w:r>
        <w:rPr>
          <w:lang w:val="en-US"/>
        </w:rPr>
        <w:t>is associated with slower liberation from</w:t>
      </w:r>
      <w:r w:rsidRPr="00983D8D">
        <w:rPr>
          <w:lang w:val="en-US"/>
        </w:rPr>
        <w:t xml:space="preserve"> mechanical ventilation</w:t>
      </w:r>
      <w:r>
        <w:rPr>
          <w:lang w:val="en-US"/>
        </w:rPr>
        <w:t xml:space="preserve"> </w:t>
      </w:r>
      <w:r w:rsidRPr="00983D8D">
        <w:rPr>
          <w:lang w:val="en-US"/>
        </w:rPr>
        <w:t>– a cohort study</w:t>
      </w:r>
    </w:p>
    <w:p w14:paraId="75B245F6" w14:textId="77777777" w:rsidR="003A79A2" w:rsidRDefault="003A79A2" w:rsidP="0075228C">
      <w:pPr>
        <w:widowControl w:val="0"/>
        <w:rPr>
          <w:lang w:val="en-US"/>
        </w:rPr>
      </w:pPr>
    </w:p>
    <w:p w14:paraId="5332DBD6" w14:textId="77777777" w:rsidR="003A79A2" w:rsidRDefault="003A79A2" w:rsidP="0075228C">
      <w:pPr>
        <w:widowControl w:val="0"/>
        <w:rPr>
          <w:b/>
          <w:bCs/>
          <w:lang w:val="en-US"/>
        </w:rPr>
      </w:pPr>
      <w:r w:rsidRPr="00CD6A57">
        <w:rPr>
          <w:b/>
          <w:bCs/>
          <w:lang w:val="en-US"/>
        </w:rPr>
        <w:t xml:space="preserve">Authors: </w:t>
      </w:r>
    </w:p>
    <w:p w14:paraId="6128891E" w14:textId="77777777" w:rsidR="00CD6A57" w:rsidRPr="001E18B2" w:rsidRDefault="00CD6A57" w:rsidP="0075228C">
      <w:pPr>
        <w:widowControl w:val="0"/>
        <w:ind w:left="1304"/>
        <w:rPr>
          <w:vertAlign w:val="superscript"/>
          <w:lang w:val="en-US"/>
        </w:rPr>
      </w:pPr>
      <w:r>
        <w:rPr>
          <w:lang w:val="en-US"/>
        </w:rPr>
        <w:t>Martin Schønemann-Lund</w:t>
      </w:r>
    </w:p>
    <w:p w14:paraId="6B211EB6" w14:textId="77777777" w:rsidR="00CD6A57" w:rsidRDefault="00CD6A57" w:rsidP="0075228C">
      <w:pPr>
        <w:widowControl w:val="0"/>
        <w:ind w:left="1304"/>
        <w:rPr>
          <w:vertAlign w:val="superscript"/>
          <w:lang w:val="en-US"/>
        </w:rPr>
      </w:pPr>
      <w:r>
        <w:rPr>
          <w:lang w:val="en-US"/>
        </w:rPr>
        <w:t>Theis S. Itenov</w:t>
      </w:r>
    </w:p>
    <w:p w14:paraId="70A40BA6" w14:textId="77777777" w:rsidR="00CD6A57" w:rsidRPr="00EB107B" w:rsidRDefault="00CD6A57" w:rsidP="0075228C">
      <w:pPr>
        <w:widowControl w:val="0"/>
        <w:ind w:left="1304"/>
        <w:rPr>
          <w:vertAlign w:val="superscript"/>
          <w:lang w:val="sv-SE"/>
        </w:rPr>
      </w:pPr>
      <w:r w:rsidRPr="00EB107B">
        <w:rPr>
          <w:lang w:val="sv-SE"/>
        </w:rPr>
        <w:t>Johan E. Larsson</w:t>
      </w:r>
    </w:p>
    <w:p w14:paraId="605FCFEC" w14:textId="25183FCA" w:rsidR="00CD6A57" w:rsidRPr="00EB107B" w:rsidRDefault="00CD6A57" w:rsidP="0075228C">
      <w:pPr>
        <w:widowControl w:val="0"/>
        <w:ind w:left="1304"/>
        <w:rPr>
          <w:vertAlign w:val="superscript"/>
          <w:lang w:val="sv-SE"/>
        </w:rPr>
      </w:pPr>
      <w:r w:rsidRPr="00EB107B">
        <w:rPr>
          <w:lang w:val="sv-SE"/>
        </w:rPr>
        <w:t>Birgitte Lindegaard</w:t>
      </w:r>
      <w:r w:rsidR="007E09FA">
        <w:rPr>
          <w:lang w:val="sv-SE"/>
        </w:rPr>
        <w:tab/>
      </w:r>
    </w:p>
    <w:p w14:paraId="56B86ADF" w14:textId="77777777" w:rsidR="00CD6A57" w:rsidRPr="00EB107B" w:rsidRDefault="00CD6A57" w:rsidP="0075228C">
      <w:pPr>
        <w:widowControl w:val="0"/>
        <w:ind w:left="1304"/>
        <w:rPr>
          <w:vertAlign w:val="superscript"/>
          <w:lang w:val="sv-SE"/>
        </w:rPr>
      </w:pPr>
      <w:r w:rsidRPr="00EB107B">
        <w:rPr>
          <w:lang w:val="sv-SE"/>
        </w:rPr>
        <w:t>Pär I. Johansson</w:t>
      </w:r>
    </w:p>
    <w:p w14:paraId="7BE8DA8E" w14:textId="77777777" w:rsidR="00CD6A57" w:rsidRPr="00EB107B" w:rsidRDefault="00CD6A57" w:rsidP="0075228C">
      <w:pPr>
        <w:widowControl w:val="0"/>
        <w:ind w:firstLine="1304"/>
        <w:rPr>
          <w:b/>
          <w:bCs/>
          <w:lang w:val="sv-SE"/>
        </w:rPr>
      </w:pPr>
      <w:r w:rsidRPr="00EB107B">
        <w:rPr>
          <w:lang w:val="sv-SE"/>
        </w:rPr>
        <w:t>Morten H. Bestle</w:t>
      </w:r>
    </w:p>
    <w:p w14:paraId="2F1568DB" w14:textId="77777777" w:rsidR="00CD6A57" w:rsidRPr="00EB107B" w:rsidRDefault="00CD6A57" w:rsidP="0075228C">
      <w:pPr>
        <w:widowControl w:val="0"/>
        <w:rPr>
          <w:b/>
          <w:bCs/>
          <w:lang w:val="sv-SE"/>
        </w:rPr>
      </w:pPr>
    </w:p>
    <w:p w14:paraId="6364695B" w14:textId="77777777" w:rsidR="003A79A2" w:rsidRPr="00EB107B" w:rsidRDefault="003A79A2" w:rsidP="0075228C">
      <w:pPr>
        <w:widowControl w:val="0"/>
        <w:rPr>
          <w:lang w:val="sv-SE"/>
        </w:rPr>
      </w:pPr>
    </w:p>
    <w:p w14:paraId="7FCA289E" w14:textId="77777777" w:rsidR="00893953" w:rsidRDefault="00893953" w:rsidP="0075228C">
      <w:pPr>
        <w:widowControl w:val="0"/>
        <w:rPr>
          <w:lang w:val="sv-SE"/>
        </w:rPr>
      </w:pPr>
    </w:p>
    <w:p w14:paraId="723F35EF" w14:textId="77777777" w:rsidR="00893953" w:rsidRDefault="00893953" w:rsidP="0075228C">
      <w:pPr>
        <w:widowControl w:val="0"/>
        <w:rPr>
          <w:lang w:val="sv-SE"/>
        </w:rPr>
      </w:pPr>
    </w:p>
    <w:p w14:paraId="6E23B4B8" w14:textId="77777777" w:rsidR="00893953" w:rsidRDefault="00893953" w:rsidP="0075228C">
      <w:pPr>
        <w:widowControl w:val="0"/>
        <w:rPr>
          <w:lang w:val="sv-SE"/>
        </w:rPr>
      </w:pPr>
    </w:p>
    <w:p w14:paraId="40FD912A" w14:textId="77777777" w:rsidR="00893953" w:rsidRDefault="00893953" w:rsidP="0075228C">
      <w:pPr>
        <w:widowControl w:val="0"/>
        <w:rPr>
          <w:lang w:val="sv-SE"/>
        </w:rPr>
      </w:pPr>
    </w:p>
    <w:p w14:paraId="4CF15812" w14:textId="77777777" w:rsidR="00893953" w:rsidRDefault="00893953" w:rsidP="0075228C">
      <w:pPr>
        <w:widowControl w:val="0"/>
        <w:rPr>
          <w:lang w:val="sv-SE"/>
        </w:rPr>
      </w:pPr>
    </w:p>
    <w:p w14:paraId="64655290" w14:textId="77777777" w:rsidR="00893953" w:rsidRDefault="00893953" w:rsidP="0075228C">
      <w:pPr>
        <w:widowControl w:val="0"/>
        <w:rPr>
          <w:lang w:val="sv-SE"/>
        </w:rPr>
      </w:pPr>
    </w:p>
    <w:p w14:paraId="2DCA82DB" w14:textId="77777777" w:rsidR="00893953" w:rsidRDefault="00893953" w:rsidP="0075228C">
      <w:pPr>
        <w:widowControl w:val="0"/>
        <w:rPr>
          <w:lang w:val="sv-SE"/>
        </w:rPr>
      </w:pPr>
    </w:p>
    <w:p w14:paraId="53DBEACE" w14:textId="77777777" w:rsidR="00893953" w:rsidRDefault="00893953" w:rsidP="0075228C">
      <w:pPr>
        <w:widowControl w:val="0"/>
        <w:rPr>
          <w:lang w:val="sv-SE"/>
        </w:rPr>
      </w:pPr>
    </w:p>
    <w:p w14:paraId="72642D16" w14:textId="77777777" w:rsidR="00893953" w:rsidRDefault="00893953" w:rsidP="0075228C">
      <w:pPr>
        <w:widowControl w:val="0"/>
        <w:rPr>
          <w:lang w:val="sv-SE"/>
        </w:rPr>
      </w:pPr>
    </w:p>
    <w:p w14:paraId="459C93DE" w14:textId="77777777" w:rsidR="00893953" w:rsidRDefault="00893953" w:rsidP="0075228C">
      <w:pPr>
        <w:widowControl w:val="0"/>
        <w:rPr>
          <w:lang w:val="sv-SE"/>
        </w:rPr>
      </w:pPr>
    </w:p>
    <w:p w14:paraId="4C1D9574" w14:textId="77777777" w:rsidR="00893953" w:rsidRDefault="00893953" w:rsidP="0075228C">
      <w:pPr>
        <w:widowControl w:val="0"/>
        <w:rPr>
          <w:lang w:val="sv-SE"/>
        </w:rPr>
      </w:pPr>
    </w:p>
    <w:p w14:paraId="0C3D3A89" w14:textId="77777777" w:rsidR="00893953" w:rsidRDefault="00893953" w:rsidP="0075228C">
      <w:pPr>
        <w:widowControl w:val="0"/>
        <w:rPr>
          <w:lang w:val="sv-SE"/>
        </w:rPr>
      </w:pPr>
    </w:p>
    <w:p w14:paraId="5A3AB7A8" w14:textId="77777777" w:rsidR="00893953" w:rsidRDefault="00893953" w:rsidP="0075228C">
      <w:pPr>
        <w:widowControl w:val="0"/>
        <w:rPr>
          <w:lang w:val="sv-SE"/>
        </w:rPr>
      </w:pPr>
    </w:p>
    <w:p w14:paraId="02774B11" w14:textId="77777777" w:rsidR="00893953" w:rsidRDefault="00893953" w:rsidP="0075228C">
      <w:pPr>
        <w:widowControl w:val="0"/>
        <w:rPr>
          <w:lang w:val="sv-SE"/>
        </w:rPr>
      </w:pPr>
    </w:p>
    <w:p w14:paraId="098EBCEF" w14:textId="77777777" w:rsidR="00893953" w:rsidRDefault="00893953" w:rsidP="0075228C">
      <w:pPr>
        <w:widowControl w:val="0"/>
        <w:rPr>
          <w:lang w:val="sv-SE"/>
        </w:rPr>
      </w:pPr>
    </w:p>
    <w:p w14:paraId="5805F399" w14:textId="06C7D47B" w:rsidR="00893953" w:rsidRPr="00D10CB9" w:rsidRDefault="00893953" w:rsidP="0075228C">
      <w:pPr>
        <w:widowControl w:val="0"/>
        <w:rPr>
          <w:lang w:val="en-US"/>
        </w:rPr>
      </w:pPr>
      <w:r w:rsidRPr="00D10CB9">
        <w:rPr>
          <w:b/>
          <w:bCs/>
          <w:lang w:val="en-US"/>
        </w:rPr>
        <w:lastRenderedPageBreak/>
        <w:t>Table S</w:t>
      </w:r>
      <w:r w:rsidR="005E42D5">
        <w:rPr>
          <w:b/>
          <w:bCs/>
          <w:lang w:val="en-US"/>
        </w:rPr>
        <w:t>1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Levels of soluble Thrombomodulin (sTM), Syndecan-1 and Platelet Endothelial Cell Adhesion Molecule-1 among patients with and without various chronic diseases (n = 459)</w:t>
      </w:r>
    </w:p>
    <w:tbl>
      <w:tblPr>
        <w:tblpPr w:leftFromText="141" w:rightFromText="141" w:vertAnchor="text" w:horzAnchor="margin" w:tblpY="566"/>
        <w:tblW w:w="0" w:type="auto"/>
        <w:tblLayout w:type="fixed"/>
        <w:tblLook w:val="0420" w:firstRow="1" w:lastRow="0" w:firstColumn="0" w:lastColumn="0" w:noHBand="0" w:noVBand="1"/>
      </w:tblPr>
      <w:tblGrid>
        <w:gridCol w:w="3138"/>
        <w:gridCol w:w="2299"/>
        <w:gridCol w:w="2299"/>
        <w:gridCol w:w="925"/>
      </w:tblGrid>
      <w:tr w:rsidR="00893953" w14:paraId="3110F83B" w14:textId="77777777" w:rsidTr="005E42D5">
        <w:trPr>
          <w:cantSplit/>
          <w:tblHeader/>
        </w:trPr>
        <w:tc>
          <w:tcPr>
            <w:tcW w:w="313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295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isease state</w:t>
            </w:r>
          </w:p>
        </w:tc>
        <w:tc>
          <w:tcPr>
            <w:tcW w:w="229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087B" w14:textId="77777777" w:rsidR="00893953" w:rsidRPr="00D10CB9" w:rsidRDefault="00893953" w:rsidP="0075228C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o</w:t>
            </w:r>
          </w:p>
        </w:tc>
        <w:tc>
          <w:tcPr>
            <w:tcW w:w="229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1A7E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Yes</w:t>
            </w:r>
          </w:p>
        </w:tc>
        <w:tc>
          <w:tcPr>
            <w:tcW w:w="92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3C6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893953" w14:paraId="57B3A0F7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C29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heart failure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98B1D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AAED5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1C5F2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</w:tr>
      <w:tr w:rsidR="00893953" w14:paraId="41B862E5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0B95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2387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2 (4.88 to 18.02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FC810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6.89 to 17.13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D55F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93953" w14:paraId="70E731DD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CCAC" w14:textId="77777777" w:rsidR="00893953" w:rsidRDefault="00893953" w:rsidP="0075228C">
            <w:pPr>
              <w:widowControl w:val="0"/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ecan-1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C863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6 (20.95 to 118.49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2590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3 (34.74 to 114.3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4970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893953" w14:paraId="48785389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E5F1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235B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9 (11 to 14.51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FF0E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 (13.1 to 14.78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97CD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893953" w14:paraId="38160041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9439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264D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1869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5614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</w:tr>
      <w:tr w:rsidR="00893953" w14:paraId="504B7689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47FED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776D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9 (4.74 to 17.19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E3949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2 (5.23 to 18.31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87132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93953" w14:paraId="14C2C4EE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4AC5" w14:textId="77777777" w:rsidR="00893953" w:rsidRDefault="00893953" w:rsidP="0075228C">
            <w:pPr>
              <w:widowControl w:val="0"/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ecan-1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6213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2 (25.64 to 153.19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34C25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9 (18 to 108.81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E7B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893953" w14:paraId="2C06BF13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9A9B1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ACDE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8 (10.85 to 14.6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771A7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9 (11.29 to 14.54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E59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93953" w14:paraId="0A0B4642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F5C0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PD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82E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45BD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51B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</w:tr>
      <w:tr w:rsidR="00893953" w14:paraId="2C93873B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04DA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E05D9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5 (5.7 to 18.6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329F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7 (3.66 to 14.66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34FD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0.01</w:t>
            </w:r>
          </w:p>
        </w:tc>
      </w:tr>
      <w:tr w:rsidR="00893953" w14:paraId="1861D45D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BA8D" w14:textId="77777777" w:rsidR="00893953" w:rsidRDefault="00893953" w:rsidP="0075228C">
            <w:pPr>
              <w:widowControl w:val="0"/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ecan-1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7E13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7 (24.75 to 127.14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8A5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 (15.51 to 104.88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644F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93953" w14:paraId="0EF12794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A6F5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0787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7 (11 to 14.52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B01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3 (11.25 to 14.59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56E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93953" w14:paraId="5A51BBFD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00B4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FCC1E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3C65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A996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</w:tr>
      <w:tr w:rsidR="00893953" w14:paraId="1963A790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5CF00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F0A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 (4.65 to 16.73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9668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7 (7.69 to 20.98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D5C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0.01</w:t>
            </w:r>
          </w:p>
        </w:tc>
      </w:tr>
      <w:tr w:rsidR="00893953" w14:paraId="0A18BBA9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F87C" w14:textId="77777777" w:rsidR="00893953" w:rsidRDefault="00893953" w:rsidP="0075228C">
            <w:pPr>
              <w:widowControl w:val="0"/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ecan-1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773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4 (23.33 to 116.35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BF2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7 (19.16 to 118.46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098F4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893953" w14:paraId="617C3097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EEF9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C995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7 (10.8 to 14.49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2E2C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1 (12.08 to 14.82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D2E0C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0.01</w:t>
            </w:r>
          </w:p>
        </w:tc>
      </w:tr>
      <w:tr w:rsidR="00893953" w14:paraId="64A7128F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ED77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ior myocardial infarction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DB8D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8AA9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D5874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</w:tr>
      <w:tr w:rsidR="00893953" w14:paraId="320B41FF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EF88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30B6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3 (5.04 to 18.02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9D25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2 (4.63 to 17.13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64E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893953" w14:paraId="1377E3DD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9712" w14:textId="77777777" w:rsidR="00893953" w:rsidRDefault="00893953" w:rsidP="0075228C">
            <w:pPr>
              <w:widowControl w:val="0"/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ecan-1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379A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6 (22.88 to 127.14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266F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5 (17.18 to 96.38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223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93953" w14:paraId="27859DC9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5220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48258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4 (11 to 14.57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5963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3 (11.59 to 14.54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08B3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893953" w14:paraId="41C6E865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EAEE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ive cancer within 6 months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8E2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DC1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46D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</w:tr>
      <w:tr w:rsidR="00893953" w14:paraId="2D6A73B3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444F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F4778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6 (5.01 to 18.06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585F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 (5.1 to 16.19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1E1A5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93953" w14:paraId="7CD23FEE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55E23" w14:textId="77777777" w:rsidR="00893953" w:rsidRDefault="00893953" w:rsidP="0075228C">
            <w:pPr>
              <w:widowControl w:val="0"/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ecan-1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42D3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1 (21.02 to 127.14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77E3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6 (26.4 to 107.52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1422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93953" w14:paraId="5605D5F2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76A9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0C2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7 (11.19 to 14.62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4CE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9 (9.98 to 13.98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DA1D2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893953" w14:paraId="0400E657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8B0B" w14:textId="77777777" w:rsidR="00893953" w:rsidRDefault="00893953" w:rsidP="0075228C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BFBEE94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onic kidney disease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657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DEA0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269C8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</w:p>
        </w:tc>
      </w:tr>
      <w:tr w:rsidR="00893953" w14:paraId="7BDA8000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526D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E9A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 (4.37 to 16.74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8AA6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3 (13.11 to 21.2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1CEE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0.01</w:t>
            </w:r>
          </w:p>
        </w:tc>
      </w:tr>
      <w:tr w:rsidR="00893953" w14:paraId="215CE418" w14:textId="77777777" w:rsidTr="005E42D5">
        <w:trPr>
          <w:cantSplit/>
        </w:trPr>
        <w:tc>
          <w:tcPr>
            <w:tcW w:w="3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D805B" w14:textId="77777777" w:rsidR="00893953" w:rsidRDefault="00893953" w:rsidP="0075228C">
            <w:pPr>
              <w:widowControl w:val="0"/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ecan-1, ng/ml, median (IQR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DC60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7 (20.59 to 114.39)</w:t>
            </w:r>
          </w:p>
        </w:tc>
        <w:tc>
          <w:tcPr>
            <w:tcW w:w="22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4D5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9 (24.77 to 155.26)</w:t>
            </w:r>
          </w:p>
        </w:tc>
        <w:tc>
          <w:tcPr>
            <w:tcW w:w="9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66E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93953" w14:paraId="6D054CD0" w14:textId="77777777" w:rsidTr="005E42D5">
        <w:trPr>
          <w:cantSplit/>
        </w:trPr>
        <w:tc>
          <w:tcPr>
            <w:tcW w:w="313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73255" w14:textId="77777777" w:rsidR="00893953" w:rsidRPr="00B27D40" w:rsidRDefault="00893953" w:rsidP="0075228C">
            <w:pPr>
              <w:widowControl w:val="0"/>
              <w:spacing w:before="100" w:after="100"/>
              <w:ind w:left="100" w:right="100"/>
              <w:jc w:val="right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ng/ml, median (IQR)</w:t>
            </w:r>
          </w:p>
        </w:tc>
        <w:tc>
          <w:tcPr>
            <w:tcW w:w="229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2908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7 (10.86 to 14.52)</w:t>
            </w:r>
          </w:p>
        </w:tc>
        <w:tc>
          <w:tcPr>
            <w:tcW w:w="229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D7AC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7 (11.82 to 14.75)</w:t>
            </w:r>
          </w:p>
        </w:tc>
        <w:tc>
          <w:tcPr>
            <w:tcW w:w="92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BDA5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0.01</w:t>
            </w:r>
          </w:p>
        </w:tc>
      </w:tr>
    </w:tbl>
    <w:p w14:paraId="1E2AB30F" w14:textId="62A25B20" w:rsidR="003A79A2" w:rsidRPr="00EB107B" w:rsidRDefault="003A79A2" w:rsidP="0075228C">
      <w:pPr>
        <w:widowContro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sv-SE"/>
        </w:rPr>
      </w:pPr>
      <w:r w:rsidRPr="00EB107B">
        <w:rPr>
          <w:lang w:val="sv-SE"/>
        </w:rPr>
        <w:br w:type="page"/>
      </w:r>
    </w:p>
    <w:p w14:paraId="6724089C" w14:textId="77777777" w:rsidR="003A79A2" w:rsidRPr="00EB107B" w:rsidRDefault="003A79A2" w:rsidP="0075228C">
      <w:pPr>
        <w:pStyle w:val="Heading1"/>
        <w:keepNext w:val="0"/>
        <w:keepLines w:val="0"/>
        <w:widowControl w:val="0"/>
        <w:rPr>
          <w:lang w:val="sv-SE"/>
        </w:rPr>
        <w:sectPr w:rsidR="003A79A2" w:rsidRPr="00EB107B" w:rsidSect="0075228C">
          <w:footerReference w:type="first" r:id="rId8"/>
          <w:type w:val="continuous"/>
          <w:pgSz w:w="11906" w:h="16838"/>
          <w:pgMar w:top="1701" w:right="1134" w:bottom="1701" w:left="1134" w:header="709" w:footer="709" w:gutter="0"/>
          <w:pgNumType w:start="28"/>
          <w:cols w:space="708"/>
          <w:titlePg/>
          <w:docGrid w:linePitch="360"/>
        </w:sectPr>
      </w:pPr>
    </w:p>
    <w:p w14:paraId="507A146B" w14:textId="736F024B" w:rsidR="00893953" w:rsidRPr="00D10CB9" w:rsidRDefault="00893953" w:rsidP="0075228C">
      <w:pPr>
        <w:widowControl w:val="0"/>
        <w:rPr>
          <w:rFonts w:eastAsia="Times New Roman" w:cstheme="minorHAnsi"/>
          <w:color w:val="000000"/>
          <w:lang w:val="en-US" w:eastAsia="da-DK"/>
        </w:rPr>
      </w:pPr>
      <w:r w:rsidRPr="00D10CB9">
        <w:rPr>
          <w:rFonts w:eastAsia="Times New Roman" w:cstheme="minorHAnsi"/>
          <w:b/>
          <w:bCs/>
          <w:color w:val="000000"/>
          <w:lang w:val="en-US" w:eastAsia="da-DK"/>
        </w:rPr>
        <w:t>Table S</w:t>
      </w:r>
      <w:r>
        <w:rPr>
          <w:rFonts w:eastAsia="Times New Roman" w:cstheme="minorHAnsi"/>
          <w:b/>
          <w:bCs/>
          <w:color w:val="000000"/>
          <w:lang w:val="en-US" w:eastAsia="da-DK"/>
        </w:rPr>
        <w:t xml:space="preserve">2 </w:t>
      </w:r>
      <w:r>
        <w:rPr>
          <w:rFonts w:eastAsia="Times New Roman" w:cstheme="minorHAnsi"/>
          <w:color w:val="000000"/>
          <w:lang w:val="en-US" w:eastAsia="da-DK"/>
        </w:rPr>
        <w:t xml:space="preserve">Treatments received by study patients during the first five days in the ICU 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71"/>
        <w:gridCol w:w="1549"/>
        <w:gridCol w:w="1899"/>
        <w:gridCol w:w="1916"/>
        <w:gridCol w:w="1899"/>
        <w:gridCol w:w="1883"/>
        <w:gridCol w:w="1983"/>
      </w:tblGrid>
      <w:tr w:rsidR="00893953" w14:paraId="2DA71ED1" w14:textId="77777777" w:rsidTr="005E42D5">
        <w:trPr>
          <w:cantSplit/>
          <w:tblHeader/>
          <w:jc w:val="center"/>
        </w:trPr>
        <w:tc>
          <w:tcPr>
            <w:tcW w:w="45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E4008" w14:textId="77777777" w:rsidR="00893953" w:rsidRPr="00D10CB9" w:rsidRDefault="00893953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9580" w:type="dxa"/>
            <w:gridSpan w:val="5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7A13" w14:textId="77777777" w:rsidR="00893953" w:rsidRDefault="00893953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of ICU-stay</w:t>
            </w:r>
          </w:p>
        </w:tc>
      </w:tr>
      <w:tr w:rsidR="00893953" w14:paraId="38E044B4" w14:textId="77777777" w:rsidTr="005E42D5">
        <w:trPr>
          <w:cantSplit/>
          <w:tblHeader/>
          <w:jc w:val="center"/>
        </w:trPr>
        <w:tc>
          <w:tcPr>
            <w:tcW w:w="297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11C3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54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45DE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1899" w:type="dxa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33E9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 (n = 459)</w:t>
            </w:r>
          </w:p>
        </w:tc>
        <w:tc>
          <w:tcPr>
            <w:tcW w:w="1916" w:type="dxa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E742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 (n = 427)</w:t>
            </w:r>
          </w:p>
        </w:tc>
        <w:tc>
          <w:tcPr>
            <w:tcW w:w="1899" w:type="dxa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7FA6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 (n = 348)</w:t>
            </w:r>
          </w:p>
        </w:tc>
        <w:tc>
          <w:tcPr>
            <w:tcW w:w="1883" w:type="dxa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B79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 (n = 299)</w:t>
            </w:r>
          </w:p>
        </w:tc>
        <w:tc>
          <w:tcPr>
            <w:tcW w:w="1983" w:type="dxa"/>
            <w:tcBorders>
              <w:top w:val="single" w:sz="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C86E7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5 (n = 252)</w:t>
            </w:r>
          </w:p>
        </w:tc>
      </w:tr>
      <w:tr w:rsidR="00893953" w14:paraId="3F2EEDF0" w14:textId="77777777" w:rsidTr="005E42D5">
        <w:trPr>
          <w:cantSplit/>
          <w:jc w:val="center"/>
        </w:trPr>
        <w:tc>
          <w:tcPr>
            <w:tcW w:w="2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7FBD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dal volume, ml/kg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94109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0EC22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.8 to 9.8)</w:t>
            </w:r>
          </w:p>
        </w:tc>
        <w:tc>
          <w:tcPr>
            <w:tcW w:w="19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A37A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(6.5 to 9.5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51F7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 (6.6 to 9.2)</w:t>
            </w:r>
          </w:p>
        </w:tc>
        <w:tc>
          <w:tcPr>
            <w:tcW w:w="1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57FC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 (6.5 to 9.1)</w:t>
            </w:r>
          </w:p>
        </w:tc>
        <w:tc>
          <w:tcPr>
            <w:tcW w:w="1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1D90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(6.2 to 8.7)</w:t>
            </w:r>
          </w:p>
        </w:tc>
      </w:tr>
      <w:tr w:rsidR="00893953" w14:paraId="3C0F7290" w14:textId="77777777" w:rsidTr="005E42D5">
        <w:trPr>
          <w:cantSplit/>
          <w:jc w:val="center"/>
        </w:trPr>
        <w:tc>
          <w:tcPr>
            <w:tcW w:w="2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D4C0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EP, cm H2O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84F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8FE6C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 to 10)</w:t>
            </w:r>
          </w:p>
        </w:tc>
        <w:tc>
          <w:tcPr>
            <w:tcW w:w="19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4C28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 to 10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7429D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 to 10)</w:t>
            </w:r>
          </w:p>
        </w:tc>
        <w:tc>
          <w:tcPr>
            <w:tcW w:w="1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880E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 to 12)</w:t>
            </w:r>
          </w:p>
        </w:tc>
        <w:tc>
          <w:tcPr>
            <w:tcW w:w="1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76737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 to 12)</w:t>
            </w:r>
          </w:p>
        </w:tc>
      </w:tr>
      <w:tr w:rsidR="00893953" w14:paraId="727FB877" w14:textId="77777777" w:rsidTr="005E42D5">
        <w:trPr>
          <w:cantSplit/>
          <w:jc w:val="center"/>
        </w:trPr>
        <w:tc>
          <w:tcPr>
            <w:tcW w:w="2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C007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with vasopressor</w:t>
            </w:r>
            <w:r w:rsidRPr="00CA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58B7C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4DDB5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 (82)</w:t>
            </w:r>
          </w:p>
        </w:tc>
        <w:tc>
          <w:tcPr>
            <w:tcW w:w="19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0B12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 (66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792B9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 (62)</w:t>
            </w:r>
          </w:p>
        </w:tc>
        <w:tc>
          <w:tcPr>
            <w:tcW w:w="1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49AE0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53)</w:t>
            </w:r>
          </w:p>
        </w:tc>
        <w:tc>
          <w:tcPr>
            <w:tcW w:w="1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64AC7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52)</w:t>
            </w:r>
          </w:p>
        </w:tc>
      </w:tr>
      <w:tr w:rsidR="00893953" w14:paraId="6718AEA8" w14:textId="77777777" w:rsidTr="005E42D5">
        <w:trPr>
          <w:cantSplit/>
          <w:jc w:val="center"/>
        </w:trPr>
        <w:tc>
          <w:tcPr>
            <w:tcW w:w="2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96F5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adrenaline, mcg/kg/minute</w:t>
            </w:r>
            <w:r w:rsidRPr="00CA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FF3DE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74B3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0.08 to 0.35)</w:t>
            </w:r>
          </w:p>
        </w:tc>
        <w:tc>
          <w:tcPr>
            <w:tcW w:w="19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8C3FC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08 to 0.33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33C9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0.06 to 0.24)</w:t>
            </w:r>
          </w:p>
        </w:tc>
        <w:tc>
          <w:tcPr>
            <w:tcW w:w="1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4BFC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04 to 0.18)</w:t>
            </w:r>
          </w:p>
        </w:tc>
        <w:tc>
          <w:tcPr>
            <w:tcW w:w="1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AE89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0.05 to 0.18)</w:t>
            </w:r>
          </w:p>
        </w:tc>
      </w:tr>
      <w:tr w:rsidR="00893953" w14:paraId="268B772C" w14:textId="77777777" w:rsidTr="005E42D5">
        <w:trPr>
          <w:cantSplit/>
          <w:jc w:val="center"/>
        </w:trPr>
        <w:tc>
          <w:tcPr>
            <w:tcW w:w="2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54C6" w14:textId="77777777" w:rsidR="00893953" w:rsidRPr="00CA3085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with glucocorticoids</w:t>
            </w:r>
            <w:r w:rsidRPr="00CA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FF6E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EE16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21)</w:t>
            </w:r>
          </w:p>
        </w:tc>
        <w:tc>
          <w:tcPr>
            <w:tcW w:w="19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94A4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 (40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1877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42)</w:t>
            </w:r>
          </w:p>
        </w:tc>
        <w:tc>
          <w:tcPr>
            <w:tcW w:w="1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729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40)</w:t>
            </w:r>
          </w:p>
        </w:tc>
        <w:tc>
          <w:tcPr>
            <w:tcW w:w="1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D9B4B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30)</w:t>
            </w:r>
          </w:p>
        </w:tc>
      </w:tr>
      <w:tr w:rsidR="00893953" w14:paraId="5D9148FA" w14:textId="77777777" w:rsidTr="005E42D5">
        <w:trPr>
          <w:cantSplit/>
          <w:jc w:val="center"/>
        </w:trPr>
        <w:tc>
          <w:tcPr>
            <w:tcW w:w="2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78E4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with insulin</w:t>
            </w:r>
            <w:r w:rsidRPr="00CA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2117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74228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17)</w:t>
            </w:r>
          </w:p>
        </w:tc>
        <w:tc>
          <w:tcPr>
            <w:tcW w:w="19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A0FD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25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0D68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25)</w:t>
            </w:r>
          </w:p>
        </w:tc>
        <w:tc>
          <w:tcPr>
            <w:tcW w:w="1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4698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28)</w:t>
            </w:r>
          </w:p>
        </w:tc>
        <w:tc>
          <w:tcPr>
            <w:tcW w:w="1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F9B3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27)</w:t>
            </w:r>
          </w:p>
        </w:tc>
      </w:tr>
      <w:tr w:rsidR="00893953" w14:paraId="5B8EA081" w14:textId="77777777" w:rsidTr="005E42D5">
        <w:trPr>
          <w:cantSplit/>
          <w:jc w:val="center"/>
        </w:trPr>
        <w:tc>
          <w:tcPr>
            <w:tcW w:w="2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8FE4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idbalance, ml</w:t>
            </w:r>
            <w:r w:rsidRPr="00CA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D4F9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48AD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 (1 to 2629)</w:t>
            </w:r>
          </w:p>
        </w:tc>
        <w:tc>
          <w:tcPr>
            <w:tcW w:w="19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BDC2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(-304 to 1017)</w:t>
            </w:r>
          </w:p>
        </w:tc>
        <w:tc>
          <w:tcPr>
            <w:tcW w:w="18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9C10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(-724 to 635)</w:t>
            </w:r>
          </w:p>
        </w:tc>
        <w:tc>
          <w:tcPr>
            <w:tcW w:w="18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CA74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0 (-976 to 152)</w:t>
            </w:r>
          </w:p>
        </w:tc>
        <w:tc>
          <w:tcPr>
            <w:tcW w:w="19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D0A1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5 (-1246 to 114)</w:t>
            </w:r>
          </w:p>
        </w:tc>
      </w:tr>
      <w:tr w:rsidR="00893953" w14:paraId="36045769" w14:textId="77777777" w:rsidTr="005E42D5">
        <w:trPr>
          <w:cantSplit/>
          <w:jc w:val="center"/>
        </w:trPr>
        <w:tc>
          <w:tcPr>
            <w:tcW w:w="297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63E9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with dialysis</w:t>
            </w:r>
            <w:r w:rsidRPr="00CA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54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9C76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89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4B43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4)</w:t>
            </w:r>
          </w:p>
        </w:tc>
        <w:tc>
          <w:tcPr>
            <w:tcW w:w="191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0E80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7)</w:t>
            </w:r>
          </w:p>
        </w:tc>
        <w:tc>
          <w:tcPr>
            <w:tcW w:w="189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1113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0)</w:t>
            </w:r>
          </w:p>
        </w:tc>
        <w:tc>
          <w:tcPr>
            <w:tcW w:w="188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4F82C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2)</w:t>
            </w:r>
          </w:p>
        </w:tc>
        <w:tc>
          <w:tcPr>
            <w:tcW w:w="198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6389" w14:textId="77777777" w:rsidR="00893953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2)</w:t>
            </w:r>
          </w:p>
        </w:tc>
      </w:tr>
      <w:tr w:rsidR="00893953" w:rsidRPr="005E42D5" w14:paraId="38A6AD1C" w14:textId="77777777" w:rsidTr="005E42D5">
        <w:trPr>
          <w:cantSplit/>
          <w:jc w:val="center"/>
        </w:trPr>
        <w:tc>
          <w:tcPr>
            <w:tcW w:w="14100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2C69" w14:textId="77777777" w:rsidR="00893953" w:rsidRPr="00C27592" w:rsidRDefault="00893953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C27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Patients with data: Day 1 = 373, Day 2 = 351, Day 3 = 277, Day 4 = 236, Day 5 = 194</w:t>
            </w:r>
          </w:p>
        </w:tc>
      </w:tr>
      <w:tr w:rsidR="00893953" w:rsidRPr="005E42D5" w14:paraId="10F9F428" w14:textId="77777777" w:rsidTr="005E42D5">
        <w:trPr>
          <w:cantSplit/>
          <w:jc w:val="center"/>
        </w:trPr>
        <w:tc>
          <w:tcPr>
            <w:tcW w:w="14100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D366" w14:textId="77777777" w:rsidR="00893953" w:rsidRPr="00C27592" w:rsidRDefault="00893953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C27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†Patients with data: Day 1 = 370, Day 2 = 344, Day 3 = 282, Day 4 = 240, Day 5 = 204</w:t>
            </w:r>
          </w:p>
        </w:tc>
      </w:tr>
      <w:tr w:rsidR="00893953" w:rsidRPr="005E42D5" w14:paraId="22014CE2" w14:textId="77777777" w:rsidTr="005E42D5">
        <w:trPr>
          <w:cantSplit/>
          <w:jc w:val="center"/>
        </w:trPr>
        <w:tc>
          <w:tcPr>
            <w:tcW w:w="14100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5EFF" w14:textId="77777777" w:rsidR="00893953" w:rsidRPr="00D10CB9" w:rsidRDefault="00893953" w:rsidP="0075228C">
            <w:pPr>
              <w:widowControl w:val="0"/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27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‡Patients with data: Day 1 = 379, Day 2 = 349, Day 3 = 284, Day 4 = 241, Day 5 = 207</w:t>
            </w:r>
          </w:p>
        </w:tc>
      </w:tr>
    </w:tbl>
    <w:p w14:paraId="1706B7BF" w14:textId="77777777" w:rsidR="00893953" w:rsidRDefault="00893953" w:rsidP="0075228C">
      <w:pPr>
        <w:widowControl w:val="0"/>
        <w:rPr>
          <w:b/>
          <w:bCs/>
          <w:lang w:val="en-US"/>
        </w:rPr>
      </w:pPr>
    </w:p>
    <w:p w14:paraId="6B72489C" w14:textId="77777777" w:rsidR="00893953" w:rsidRDefault="00893953" w:rsidP="0075228C">
      <w:pPr>
        <w:widowControl w:val="0"/>
        <w:rPr>
          <w:b/>
          <w:bCs/>
          <w:lang w:val="en-US"/>
        </w:rPr>
      </w:pPr>
    </w:p>
    <w:p w14:paraId="4CD92120" w14:textId="77777777" w:rsidR="00893953" w:rsidRDefault="00893953" w:rsidP="0075228C">
      <w:pPr>
        <w:widowControl w:val="0"/>
        <w:rPr>
          <w:b/>
          <w:bCs/>
          <w:lang w:val="en-US"/>
        </w:rPr>
      </w:pPr>
    </w:p>
    <w:p w14:paraId="52B51734" w14:textId="77777777" w:rsidR="00893953" w:rsidRDefault="00893953" w:rsidP="0075228C">
      <w:pPr>
        <w:widowControl w:val="0"/>
        <w:rPr>
          <w:b/>
          <w:bCs/>
          <w:lang w:val="en-US"/>
        </w:rPr>
      </w:pPr>
    </w:p>
    <w:p w14:paraId="5E0DEB86" w14:textId="77777777" w:rsidR="00893953" w:rsidRDefault="00893953" w:rsidP="0075228C">
      <w:pPr>
        <w:widowControl w:val="0"/>
        <w:rPr>
          <w:b/>
          <w:bCs/>
          <w:lang w:val="en-US"/>
        </w:rPr>
      </w:pPr>
    </w:p>
    <w:p w14:paraId="4FE2E173" w14:textId="77777777" w:rsidR="00893953" w:rsidRDefault="00893953" w:rsidP="0075228C">
      <w:pPr>
        <w:widowControl w:val="0"/>
        <w:rPr>
          <w:b/>
          <w:bCs/>
          <w:lang w:val="en-US"/>
        </w:rPr>
      </w:pPr>
    </w:p>
    <w:p w14:paraId="6753D386" w14:textId="304328B8" w:rsidR="003A79A2" w:rsidRDefault="003A79A2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EB107B">
        <w:rPr>
          <w:b/>
          <w:bCs/>
          <w:lang w:val="en-US"/>
        </w:rPr>
        <w:t>S</w:t>
      </w:r>
      <w:r w:rsidR="005E42D5">
        <w:rPr>
          <w:b/>
          <w:bCs/>
          <w:lang w:val="en-US"/>
        </w:rPr>
        <w:t>3</w:t>
      </w:r>
      <w:r>
        <w:rPr>
          <w:lang w:val="en-US"/>
        </w:rPr>
        <w:t xml:space="preserve"> </w:t>
      </w:r>
      <w:r w:rsidR="00B27D40">
        <w:rPr>
          <w:lang w:val="en-US"/>
        </w:rPr>
        <w:t xml:space="preserve"> </w:t>
      </w:r>
      <w:r w:rsidR="005D4572">
        <w:rPr>
          <w:lang w:val="en-US"/>
        </w:rPr>
        <w:t>Association</w:t>
      </w:r>
      <w:r>
        <w:rPr>
          <w:lang w:val="en-US"/>
        </w:rPr>
        <w:t xml:space="preserve"> of Syndecan-1 as a continuous variable </w:t>
      </w:r>
      <w:r w:rsidR="005D4572">
        <w:rPr>
          <w:lang w:val="en-US"/>
        </w:rPr>
        <w:t>with</w:t>
      </w:r>
      <w:r>
        <w:rPr>
          <w:lang w:val="en-US"/>
        </w:rPr>
        <w:t xml:space="preserve"> liberation from mechanical ventilation and the competing risk of death on mechanical ventilation in mechanically ventilated patients in the intensive care unit – Cox-regression (n = 459)</w:t>
      </w:r>
    </w:p>
    <w:tbl>
      <w:tblPr>
        <w:tblW w:w="14379" w:type="dxa"/>
        <w:jc w:val="center"/>
        <w:tblLook w:val="0420" w:firstRow="1" w:lastRow="0" w:firstColumn="0" w:lastColumn="0" w:noHBand="0" w:noVBand="1"/>
      </w:tblPr>
      <w:tblGrid>
        <w:gridCol w:w="3267"/>
        <w:gridCol w:w="2107"/>
        <w:gridCol w:w="671"/>
        <w:gridCol w:w="2107"/>
        <w:gridCol w:w="671"/>
        <w:gridCol w:w="2107"/>
        <w:gridCol w:w="671"/>
        <w:gridCol w:w="2107"/>
        <w:gridCol w:w="671"/>
      </w:tblGrid>
      <w:tr w:rsidR="003A79A2" w14:paraId="6CB76EDD" w14:textId="77777777" w:rsidTr="00CD6A57">
        <w:trPr>
          <w:cantSplit/>
          <w:trHeight w:val="503"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AD0D" w14:textId="77777777" w:rsidR="003A79A2" w:rsidRPr="00343024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97861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beration from Mechanical Ventilation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04F8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on Mechanical Ventilation</w:t>
            </w:r>
          </w:p>
        </w:tc>
      </w:tr>
      <w:tr w:rsidR="003A79A2" w14:paraId="782CF343" w14:textId="77777777" w:rsidTr="00CD6A57">
        <w:trPr>
          <w:cantSplit/>
          <w:trHeight w:val="488"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0D25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1DD5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429B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F000F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231CA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3A79A2" w14:paraId="7C0CA4B6" w14:textId="77777777" w:rsidTr="00CD6A57">
        <w:trPr>
          <w:cantSplit/>
          <w:trHeight w:val="702"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D4C3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1FC5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D3D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0CC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7CD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488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7B38" w14:textId="110CBC57" w:rsidR="003A79A2" w:rsidRDefault="00893953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F102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C595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A79A2" w14:paraId="361CF345" w14:textId="77777777" w:rsidTr="00CD6A57">
        <w:trPr>
          <w:cantSplit/>
          <w:trHeight w:val="70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E437" w14:textId="77777777" w:rsidR="003A79A2" w:rsidRPr="00343024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34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ndecan-1, 25th vs. 75th percentil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ABC7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2-0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CFAB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53D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1-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E68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A1F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16-1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518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4E2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1-1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6C3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3A79A2" w14:paraId="2F55DF31" w14:textId="77777777" w:rsidTr="00CD6A57">
        <w:trPr>
          <w:cantSplit/>
          <w:trHeight w:val="45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5DC2" w14:textId="66DB7B44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der, male vs. </w:t>
            </w:r>
            <w:r w:rsidR="00B05D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9E1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5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9E3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7C5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6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EF5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206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8-1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480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DD4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-1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A5E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3A79A2" w14:paraId="09721122" w14:textId="77777777" w:rsidTr="00CD6A57">
        <w:trPr>
          <w:cantSplit/>
          <w:trHeight w:val="45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199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97E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A31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499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906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C79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E748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8419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2-1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328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3A79A2" w14:paraId="05212987" w14:textId="77777777" w:rsidTr="00CD6A57">
        <w:trPr>
          <w:cantSplit/>
          <w:trHeight w:val="45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0AE2" w14:textId="737FE8BA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PD, yes vs. </w:t>
            </w:r>
            <w:r w:rsidR="00B05D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66F8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1.4-2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1F0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187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 (1.19-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E99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4DE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91-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518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9103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0.9-2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172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3A79A2" w14:paraId="0C32D7E3" w14:textId="77777777" w:rsidTr="00CD6A57">
        <w:trPr>
          <w:cantSplit/>
          <w:trHeight w:val="45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E008" w14:textId="77777777" w:rsidR="003A79A2" w:rsidRPr="00343024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34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Heart Failure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9716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49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E50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2970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55-1.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FFE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188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 (1.25-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1A0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607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0.95-3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EB6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A79A2" w14:paraId="1E00CDFC" w14:textId="77777777" w:rsidTr="00CD6A57">
        <w:trPr>
          <w:cantSplit/>
          <w:trHeight w:val="45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C54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O2/FiO2-ratio, kPa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10C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1.08-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5D0F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9D7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1.06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93F2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130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9-1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25E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5C18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4-1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A9B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A79A2" w14:paraId="41233933" w14:textId="77777777" w:rsidTr="00CD6A57">
        <w:trPr>
          <w:cantSplit/>
          <w:trHeight w:val="45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F87E" w14:textId="77777777" w:rsidR="003A79A2" w:rsidRPr="00343024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34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B93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5-1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E2D3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02A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6-1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BE4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1AF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7-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2A4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0C3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52-1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8376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3A79A2" w14:paraId="787ADAD4" w14:textId="77777777" w:rsidTr="00CD6A57">
        <w:trPr>
          <w:cantSplit/>
          <w:trHeight w:val="45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22E1" w14:textId="77777777" w:rsidR="003A79A2" w:rsidRPr="00343024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34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0B4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5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E47E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7F9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58-1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2CF0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AC0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13-2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F93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50D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0.82-2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A675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3A79A2" w14:paraId="5546C90D" w14:textId="77777777" w:rsidTr="00CD6A57">
        <w:trPr>
          <w:cantSplit/>
          <w:trHeight w:val="45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9E4A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, mmol/L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281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1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FE34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19D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3-0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362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695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86-1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C2B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EA77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8-1.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C402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3A79A2" w14:paraId="5755C394" w14:textId="77777777" w:rsidTr="00CD6A57">
        <w:trPr>
          <w:cantSplit/>
          <w:trHeight w:val="442"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D53C" w14:textId="77777777" w:rsidR="003A79A2" w:rsidRPr="00343024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34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IGO-score &gt;= 2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2CA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9-1.0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AB9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2D5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6-1.1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48E5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585B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08-2.4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46E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E77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8-2.02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231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</w:tbl>
    <w:p w14:paraId="103CF4A3" w14:textId="77777777" w:rsidR="003A79A2" w:rsidRDefault="003A79A2" w:rsidP="0075228C">
      <w:pPr>
        <w:widowControl w:val="0"/>
        <w:rPr>
          <w:lang w:val="en-US"/>
        </w:rPr>
      </w:pPr>
      <w:bookmarkStart w:id="1" w:name="_Hlk69386986"/>
      <w:r>
        <w:rPr>
          <w:lang w:val="en-US"/>
        </w:rPr>
        <w:t>*</w:t>
      </w:r>
      <w:r w:rsidR="005D4572">
        <w:rPr>
          <w:lang w:val="en-US"/>
        </w:rPr>
        <w:t xml:space="preserve">Syndecan-1 </w:t>
      </w:r>
      <w:r w:rsidR="008839A3">
        <w:rPr>
          <w:lang w:val="en-US"/>
        </w:rPr>
        <w:t>wa</w:t>
      </w:r>
      <w:r w:rsidR="005D4572">
        <w:rPr>
          <w:lang w:val="en-US"/>
        </w:rPr>
        <w:t>s analyzed as a continuous variable</w:t>
      </w:r>
      <w:r w:rsidR="008839A3">
        <w:rPr>
          <w:lang w:val="en-US"/>
        </w:rPr>
        <w:t xml:space="preserve">, and </w:t>
      </w:r>
      <w:r w:rsidR="005D4572">
        <w:rPr>
          <w:lang w:val="en-US"/>
        </w:rPr>
        <w:t xml:space="preserve">the HR associated with an increase from the </w:t>
      </w:r>
      <w:r>
        <w:rPr>
          <w:lang w:val="en-US"/>
        </w:rPr>
        <w:t>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</w:t>
      </w:r>
      <w:r w:rsidR="005D4572">
        <w:rPr>
          <w:lang w:val="en-US"/>
        </w:rPr>
        <w:t>to the</w:t>
      </w:r>
      <w:r>
        <w:rPr>
          <w:lang w:val="en-US"/>
        </w:rPr>
        <w:t xml:space="preserve">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</w:t>
      </w:r>
      <w:r w:rsidR="008839A3">
        <w:rPr>
          <w:lang w:val="en-US"/>
        </w:rPr>
        <w:t xml:space="preserve"> (21.0 – 118.4 ng/ml) is presented</w:t>
      </w:r>
      <w:r>
        <w:rPr>
          <w:lang w:val="en-US"/>
        </w:rPr>
        <w:t xml:space="preserve">.  </w:t>
      </w:r>
      <w:r w:rsidRPr="009C5BA3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† </w:t>
      </w:r>
      <w:r>
        <w:rPr>
          <w:lang w:val="en-US"/>
        </w:rPr>
        <w:t xml:space="preserve">Modelled using a restricted cubic spline with 2 knots. COPD = Chronic Obstructive Pulmonary </w:t>
      </w:r>
      <w:r w:rsidR="002F499A">
        <w:rPr>
          <w:lang w:val="en-US"/>
        </w:rPr>
        <w:t>Disease</w:t>
      </w:r>
      <w:r>
        <w:rPr>
          <w:lang w:val="en-US"/>
        </w:rPr>
        <w:t>, KDIGO-score =Kidney Disease, Improving Global Outcomes-score of acute kidney injury. 95 % CI = 95 % Confidence Interval</w:t>
      </w:r>
      <w:bookmarkEnd w:id="1"/>
    </w:p>
    <w:p w14:paraId="0D81CBF6" w14:textId="77777777" w:rsidR="008E467A" w:rsidRDefault="008E467A" w:rsidP="0075228C">
      <w:pPr>
        <w:widowControl w:val="0"/>
        <w:rPr>
          <w:b/>
          <w:bCs/>
          <w:lang w:val="en-US"/>
        </w:rPr>
      </w:pPr>
    </w:p>
    <w:p w14:paraId="672B1CB6" w14:textId="77777777" w:rsidR="00B27D40" w:rsidRDefault="00B27D40" w:rsidP="0075228C">
      <w:pPr>
        <w:widowControl w:val="0"/>
        <w:rPr>
          <w:b/>
          <w:bCs/>
          <w:lang w:val="en-US"/>
        </w:rPr>
      </w:pPr>
    </w:p>
    <w:p w14:paraId="477A5F6E" w14:textId="49297A5E" w:rsidR="003A79A2" w:rsidRDefault="003A79A2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EB107B">
        <w:rPr>
          <w:b/>
          <w:bCs/>
          <w:lang w:val="en-US"/>
        </w:rPr>
        <w:t>S</w:t>
      </w:r>
      <w:r w:rsidR="005E42D5">
        <w:rPr>
          <w:b/>
          <w:bCs/>
          <w:lang w:val="en-US"/>
        </w:rPr>
        <w:t>4</w:t>
      </w:r>
      <w:r>
        <w:rPr>
          <w:lang w:val="en-US"/>
        </w:rPr>
        <w:t xml:space="preserve"> </w:t>
      </w:r>
      <w:r w:rsidR="005D4572">
        <w:rPr>
          <w:lang w:val="en-US"/>
        </w:rPr>
        <w:t>Association</w:t>
      </w:r>
      <w:r>
        <w:rPr>
          <w:lang w:val="en-US"/>
        </w:rPr>
        <w:t xml:space="preserve"> of </w:t>
      </w:r>
      <w:r w:rsidR="005D4572">
        <w:rPr>
          <w:lang w:val="en-US"/>
        </w:rPr>
        <w:t>soluble Thrombomodulin (</w:t>
      </w:r>
      <w:r>
        <w:rPr>
          <w:lang w:val="en-US"/>
        </w:rPr>
        <w:t>sTM</w:t>
      </w:r>
      <w:r w:rsidR="005D4572">
        <w:rPr>
          <w:lang w:val="en-US"/>
        </w:rPr>
        <w:t>)</w:t>
      </w:r>
      <w:r>
        <w:rPr>
          <w:lang w:val="en-US"/>
        </w:rPr>
        <w:t xml:space="preserve"> as a continuous variable </w:t>
      </w:r>
      <w:r w:rsidR="005D4572">
        <w:rPr>
          <w:lang w:val="en-US"/>
        </w:rPr>
        <w:t>with</w:t>
      </w:r>
      <w:r>
        <w:rPr>
          <w:lang w:val="en-US"/>
        </w:rPr>
        <w:t xml:space="preserve"> liberation from mechanical ventilation and the competing risk of death on mechanical ventilation in mechanically ventilated patients in the intensive care unit – Cox-regression (n = 459)</w:t>
      </w:r>
    </w:p>
    <w:tbl>
      <w:tblPr>
        <w:tblW w:w="14125" w:type="dxa"/>
        <w:jc w:val="center"/>
        <w:tblLook w:val="0420" w:firstRow="1" w:lastRow="0" w:firstColumn="0" w:lastColumn="0" w:noHBand="0" w:noVBand="1"/>
      </w:tblPr>
      <w:tblGrid>
        <w:gridCol w:w="2907"/>
        <w:gridCol w:w="2126"/>
        <w:gridCol w:w="677"/>
        <w:gridCol w:w="2127"/>
        <w:gridCol w:w="678"/>
        <w:gridCol w:w="2127"/>
        <w:gridCol w:w="678"/>
        <w:gridCol w:w="2127"/>
        <w:gridCol w:w="678"/>
      </w:tblGrid>
      <w:tr w:rsidR="003A79A2" w14:paraId="3AFE62CB" w14:textId="77777777" w:rsidTr="00CD6A57">
        <w:trPr>
          <w:cantSplit/>
          <w:trHeight w:val="491"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BC83E" w14:textId="77777777" w:rsidR="003A79A2" w:rsidRPr="00B41118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BEBA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beration from Mechanical Ventilation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B4FE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on Mechanical Ventilation</w:t>
            </w:r>
          </w:p>
        </w:tc>
      </w:tr>
      <w:tr w:rsidR="003A79A2" w14:paraId="71934393" w14:textId="77777777" w:rsidTr="00CD6A57">
        <w:trPr>
          <w:cantSplit/>
          <w:trHeight w:val="476"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DC83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7478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E221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7F137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B41B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3A79A2" w14:paraId="59EF1E6D" w14:textId="77777777" w:rsidTr="00CD6A57">
        <w:trPr>
          <w:cantSplit/>
          <w:trHeight w:val="685"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617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B6D2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DB4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7E3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307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245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FFE3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103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3F0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A79A2" w14:paraId="55938800" w14:textId="77777777" w:rsidTr="00CD6A57">
        <w:trPr>
          <w:cantSplit/>
          <w:trHeight w:val="49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137D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25th vs. 75th percentil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B7EB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46-0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950A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8018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0.54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FF8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421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1.28-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B9C2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EF9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(0.95-2.4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691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A79A2" w14:paraId="77A9E941" w14:textId="77777777" w:rsidTr="00CD6A57">
        <w:trPr>
          <w:cantSplit/>
          <w:trHeight w:val="44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55B9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male vs.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7A4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5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441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42A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-1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0D71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FEA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8-1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157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722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69-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1795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3A79A2" w14:paraId="5CFE64F5" w14:textId="77777777" w:rsidTr="00CD6A57">
        <w:trPr>
          <w:cantSplit/>
          <w:trHeight w:val="43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683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8B45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C17F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06A2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5F51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952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DCCC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0A0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FA2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3A79A2" w14:paraId="39855F21" w14:textId="77777777" w:rsidTr="00CD6A57">
        <w:trPr>
          <w:cantSplit/>
          <w:trHeight w:val="44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E1D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C095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1.4-2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E26D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EBB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13-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644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FCB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91-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DB2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963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0.94-2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085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A79A2" w14:paraId="1B43F972" w14:textId="77777777" w:rsidTr="00CD6A57">
        <w:trPr>
          <w:cantSplit/>
          <w:trHeight w:val="7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472F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Heart Failure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AB9E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49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C47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3710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59-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262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4F6D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 (1.25-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6B3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2AA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 (0.95-3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EA88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A79A2" w14:paraId="794E35B3" w14:textId="77777777" w:rsidTr="00CD6A57">
        <w:trPr>
          <w:cantSplit/>
          <w:trHeight w:val="46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38F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O2/FiO2-ratio, kPa</w:t>
            </w:r>
            <w:r>
              <w:rPr>
                <w:lang w:val="en-US"/>
              </w:rPr>
              <w:t xml:space="preserve"> 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6E0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1.08-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2C1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E3A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7-1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0B7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4714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9-1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C95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082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4-1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D22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3A79A2" w14:paraId="1EC95455" w14:textId="77777777" w:rsidTr="00CD6A57">
        <w:trPr>
          <w:cantSplit/>
          <w:trHeight w:val="70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F06D1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644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5-1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F3C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BA47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4-1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F8D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3B6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7-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0966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801E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54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01C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3A79A2" w14:paraId="05FF3356" w14:textId="77777777" w:rsidTr="00CD6A57">
        <w:trPr>
          <w:cantSplit/>
          <w:trHeight w:val="447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0717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B86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5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7FFF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46C1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6-1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2BC3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C57F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13-2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5B9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5968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85-2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F35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3A79A2" w14:paraId="75FC58D7" w14:textId="77777777" w:rsidTr="00CD6A57">
        <w:trPr>
          <w:cantSplit/>
          <w:trHeight w:val="46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1139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, mmol/L</w:t>
            </w:r>
            <w:r>
              <w:rPr>
                <w:lang w:val="en-US"/>
              </w:rPr>
              <w:t xml:space="preserve"> 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9EA7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1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F13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7D26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74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FB56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FE1A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86-1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9AD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00A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82-1.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BBDC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3A79A2" w14:paraId="0DC57706" w14:textId="77777777" w:rsidTr="00CD6A57">
        <w:trPr>
          <w:cantSplit/>
          <w:trHeight w:val="447"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914BB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IGO-score &gt;= 2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480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9-1.0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761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BE44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7-1.4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AA7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6AC2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08-2.4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6D16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F43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71-1.8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E59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</w:tbl>
    <w:p w14:paraId="6B73D840" w14:textId="77777777" w:rsidR="003A79A2" w:rsidRDefault="003A79A2" w:rsidP="0075228C">
      <w:pPr>
        <w:widowControl w:val="0"/>
        <w:rPr>
          <w:lang w:val="en-US"/>
        </w:rPr>
      </w:pPr>
      <w:r>
        <w:rPr>
          <w:lang w:val="en-US"/>
        </w:rPr>
        <w:t>*</w:t>
      </w:r>
      <w:r w:rsidR="005D4572">
        <w:rPr>
          <w:lang w:val="en-US"/>
        </w:rPr>
        <w:t xml:space="preserve"> sTM </w:t>
      </w:r>
      <w:r w:rsidR="008839A3">
        <w:rPr>
          <w:lang w:val="en-US"/>
        </w:rPr>
        <w:t>wa</w:t>
      </w:r>
      <w:r w:rsidR="005D4572">
        <w:rPr>
          <w:lang w:val="en-US"/>
        </w:rPr>
        <w:t>s analyzed as a continuous variable</w:t>
      </w:r>
      <w:r w:rsidR="008839A3">
        <w:rPr>
          <w:lang w:val="en-US"/>
        </w:rPr>
        <w:t>, and</w:t>
      </w:r>
      <w:r w:rsidR="005D4572">
        <w:rPr>
          <w:lang w:val="en-US"/>
        </w:rPr>
        <w:t xml:space="preserve"> the HR associated with an increase from the</w:t>
      </w:r>
      <w:r>
        <w:rPr>
          <w:lang w:val="en-US"/>
        </w:rPr>
        <w:t xml:space="preserve">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</w:t>
      </w:r>
      <w:r w:rsidR="005D4572">
        <w:rPr>
          <w:lang w:val="en-US"/>
        </w:rPr>
        <w:t xml:space="preserve">to the </w:t>
      </w:r>
      <w:r>
        <w:rPr>
          <w:lang w:val="en-US"/>
        </w:rPr>
        <w:t>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</w:t>
      </w:r>
      <w:r w:rsidR="008839A3">
        <w:rPr>
          <w:lang w:val="en-US"/>
        </w:rPr>
        <w:t xml:space="preserve"> (5.0 – 18.0 ng/ml) is presented</w:t>
      </w:r>
      <w:r>
        <w:rPr>
          <w:lang w:val="en-US"/>
        </w:rPr>
        <w:t xml:space="preserve">.  </w:t>
      </w:r>
      <w:r w:rsidRPr="009C5BA3">
        <w:rPr>
          <w:rFonts w:ascii="Times New Roman" w:eastAsia="Times New Roman" w:hAnsi="Times New Roman" w:cs="Times New Roman"/>
          <w:color w:val="000000"/>
          <w:lang w:val="en-US" w:eastAsia="da-DK"/>
        </w:rPr>
        <w:t>†</w:t>
      </w:r>
      <w:r>
        <w:rPr>
          <w:lang w:val="en-US"/>
        </w:rPr>
        <w:t xml:space="preserve">Modelled using a restricted cubic spline with 2 knots. COPD = Chronic Obstructive Pulmonary </w:t>
      </w:r>
      <w:r w:rsidR="002F499A">
        <w:rPr>
          <w:lang w:val="en-US"/>
        </w:rPr>
        <w:t>Disease</w:t>
      </w:r>
      <w:r>
        <w:rPr>
          <w:lang w:val="en-US"/>
        </w:rPr>
        <w:t>, KDIGO-score =Kidney Disease, Improving Global Outcomes-score of acute kidney injury. 95 % CI = 95 % Confidence Interval.</w:t>
      </w:r>
    </w:p>
    <w:p w14:paraId="563BFC7F" w14:textId="77777777" w:rsidR="003A79A2" w:rsidRDefault="003A79A2" w:rsidP="0075228C">
      <w:pPr>
        <w:widowControl w:val="0"/>
        <w:rPr>
          <w:lang w:val="en-US"/>
        </w:rPr>
      </w:pPr>
    </w:p>
    <w:p w14:paraId="565267AE" w14:textId="77777777" w:rsidR="008E467A" w:rsidRDefault="008E467A" w:rsidP="0075228C">
      <w:pPr>
        <w:widowControl w:val="0"/>
        <w:rPr>
          <w:lang w:val="en-US"/>
        </w:rPr>
      </w:pPr>
    </w:p>
    <w:p w14:paraId="32606C5B" w14:textId="0B65C995" w:rsidR="003A79A2" w:rsidRDefault="003A79A2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r w:rsidR="00EB107B">
        <w:rPr>
          <w:b/>
          <w:bCs/>
          <w:lang w:val="en-US"/>
        </w:rPr>
        <w:t>S</w:t>
      </w:r>
      <w:r w:rsidR="005E42D5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 </w:t>
      </w:r>
      <w:r w:rsidR="005D4572">
        <w:rPr>
          <w:lang w:val="en-US"/>
        </w:rPr>
        <w:t>Association</w:t>
      </w:r>
      <w:r>
        <w:rPr>
          <w:lang w:val="en-US"/>
        </w:rPr>
        <w:t xml:space="preserve"> of </w:t>
      </w:r>
      <w:r w:rsidR="00B27D40">
        <w:rPr>
          <w:lang w:val="en-US"/>
        </w:rPr>
        <w:t>Platelet Endothelial Cell Adhesion Molecule-1 (</w:t>
      </w:r>
      <w:r>
        <w:rPr>
          <w:lang w:val="en-US"/>
        </w:rPr>
        <w:t>PECAM-1</w:t>
      </w:r>
      <w:r w:rsidR="00B27D40">
        <w:rPr>
          <w:lang w:val="en-US"/>
        </w:rPr>
        <w:t>)</w:t>
      </w:r>
      <w:r>
        <w:rPr>
          <w:lang w:val="en-US"/>
        </w:rPr>
        <w:t xml:space="preserve"> as a continuous variable </w:t>
      </w:r>
      <w:r w:rsidR="005D4572">
        <w:rPr>
          <w:lang w:val="en-US"/>
        </w:rPr>
        <w:t>with</w:t>
      </w:r>
      <w:r>
        <w:rPr>
          <w:lang w:val="en-US"/>
        </w:rPr>
        <w:t xml:space="preserve"> liberation from mechanical ventilation and the competing risk of death on mechanical ventilation in mechanically ventilated patients in the intensive care unit – Cox-regression (n = 459)</w:t>
      </w:r>
    </w:p>
    <w:tbl>
      <w:tblPr>
        <w:tblW w:w="14245" w:type="dxa"/>
        <w:jc w:val="center"/>
        <w:tblLook w:val="0420" w:firstRow="1" w:lastRow="0" w:firstColumn="0" w:lastColumn="0" w:noHBand="0" w:noVBand="1"/>
      </w:tblPr>
      <w:tblGrid>
        <w:gridCol w:w="3168"/>
        <w:gridCol w:w="2101"/>
        <w:gridCol w:w="669"/>
        <w:gridCol w:w="2100"/>
        <w:gridCol w:w="669"/>
        <w:gridCol w:w="2100"/>
        <w:gridCol w:w="669"/>
        <w:gridCol w:w="2100"/>
        <w:gridCol w:w="669"/>
      </w:tblGrid>
      <w:tr w:rsidR="003A79A2" w14:paraId="48CD694F" w14:textId="77777777" w:rsidTr="00CD6A57">
        <w:trPr>
          <w:cantSplit/>
          <w:trHeight w:val="496"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B959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6074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beration from Mechanical Ventilation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902CE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on Mechanical Ventilation</w:t>
            </w:r>
          </w:p>
        </w:tc>
      </w:tr>
      <w:tr w:rsidR="003A79A2" w14:paraId="0BCEF7D6" w14:textId="77777777" w:rsidTr="00CD6A57">
        <w:trPr>
          <w:cantSplit/>
          <w:trHeight w:val="481"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D8B0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9B5F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77A2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95FCF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7FDD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3A79A2" w14:paraId="21F0C93A" w14:textId="77777777" w:rsidTr="00CD6A57">
        <w:trPr>
          <w:cantSplit/>
          <w:trHeight w:val="691"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893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AA67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33B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151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589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8F8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1707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E02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A24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A79A2" w14:paraId="4BA9CA1F" w14:textId="77777777" w:rsidTr="00CD6A57">
        <w:trPr>
          <w:cantSplit/>
          <w:trHeight w:val="69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6F78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25th vs. 75th percentil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5075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69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752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6B5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8-1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84FA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45D5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1.18-2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716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48F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1.08-2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2A8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3A79A2" w14:paraId="1BDF6B42" w14:textId="77777777" w:rsidTr="00CD6A57">
        <w:trPr>
          <w:cantSplit/>
          <w:trHeight w:val="45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E6D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male vs.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4CA2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5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55D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10B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6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9695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B0A2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8-1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1EC1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DBD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72-1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AA7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3A79A2" w14:paraId="36B26908" w14:textId="77777777" w:rsidTr="00CD6A57">
        <w:trPr>
          <w:cantSplit/>
          <w:trHeight w:val="45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816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BEE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95F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E98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632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1609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4C05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271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3-1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E74C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3A79A2" w14:paraId="6F129D25" w14:textId="77777777" w:rsidTr="00CD6A57">
        <w:trPr>
          <w:cantSplit/>
          <w:trHeight w:val="45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2BF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E80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1.4-2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C55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2C9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 (1.19-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671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2773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91-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51F6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72F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0.88-2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B72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A79A2" w14:paraId="5E41369D" w14:textId="77777777" w:rsidTr="00CD6A57">
        <w:trPr>
          <w:cantSplit/>
          <w:trHeight w:val="45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86B5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Heart Failure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A7B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49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703A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2F0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56-1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E1F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FF88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 (1.25-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E428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B666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 (0.91-3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2EB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3A79A2" w14:paraId="0391888E" w14:textId="77777777" w:rsidTr="00CD6A57">
        <w:trPr>
          <w:cantSplit/>
          <w:trHeight w:val="45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902D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O2/FiO2-ratio, kPa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193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1.08-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6F4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CD2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1.06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486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8AC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9-1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D07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BDC0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5-1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522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3A79A2" w14:paraId="54576531" w14:textId="77777777" w:rsidTr="00CD6A57">
        <w:trPr>
          <w:cantSplit/>
          <w:trHeight w:val="45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5AE6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DC9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5-1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0E5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5904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6-1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CB7C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2374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7-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FD2F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E54A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53-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961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3A79A2" w14:paraId="3823B1CE" w14:textId="77777777" w:rsidTr="00CD6A57">
        <w:trPr>
          <w:cantSplit/>
          <w:trHeight w:val="45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E02B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A38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5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ED4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C721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58-1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8F6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971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13-2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64E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EA2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0.88-2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AEA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3A79A2" w14:paraId="7171BE2D" w14:textId="77777777" w:rsidTr="00CD6A57">
        <w:trPr>
          <w:cantSplit/>
          <w:trHeight w:val="451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F8B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, mmol/L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45E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1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82B9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4CE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4-0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9012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EB4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86-1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952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8E5F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81-1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C2AC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3A79A2" w14:paraId="4880583A" w14:textId="77777777" w:rsidTr="00CD6A57">
        <w:trPr>
          <w:cantSplit/>
          <w:trHeight w:val="436"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B2CB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IGO-score &gt;= 2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E5B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9-1.0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4B03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9CE1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68-1.2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BEC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A357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08-2.4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6B3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B39A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83-2.0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FB49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</w:tbl>
    <w:p w14:paraId="7EC59291" w14:textId="77777777" w:rsidR="003A79A2" w:rsidRDefault="003A79A2" w:rsidP="0075228C">
      <w:pPr>
        <w:widowControl w:val="0"/>
        <w:rPr>
          <w:lang w:val="en-US"/>
        </w:rPr>
      </w:pPr>
      <w:r>
        <w:rPr>
          <w:lang w:val="en-US"/>
        </w:rPr>
        <w:t>*</w:t>
      </w:r>
      <w:r w:rsidR="005D4572">
        <w:rPr>
          <w:lang w:val="en-US"/>
        </w:rPr>
        <w:t xml:space="preserve">PECAM-1 </w:t>
      </w:r>
      <w:r w:rsidR="008839A3">
        <w:rPr>
          <w:lang w:val="en-US"/>
        </w:rPr>
        <w:t>wa</w:t>
      </w:r>
      <w:r w:rsidR="005D4572">
        <w:rPr>
          <w:lang w:val="en-US"/>
        </w:rPr>
        <w:t>s analyzed as a continuous variable</w:t>
      </w:r>
      <w:r w:rsidR="008839A3">
        <w:rPr>
          <w:lang w:val="en-US"/>
        </w:rPr>
        <w:t xml:space="preserve">, and </w:t>
      </w:r>
      <w:r w:rsidR="005D4572">
        <w:rPr>
          <w:lang w:val="en-US"/>
        </w:rPr>
        <w:t xml:space="preserve">the HR associated with an increase from the </w:t>
      </w:r>
      <w:r>
        <w:rPr>
          <w:lang w:val="en-US"/>
        </w:rPr>
        <w:t>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</w:t>
      </w:r>
      <w:r w:rsidR="005D4572">
        <w:rPr>
          <w:lang w:val="en-US"/>
        </w:rPr>
        <w:t>to the</w:t>
      </w:r>
      <w:r>
        <w:rPr>
          <w:lang w:val="en-US"/>
        </w:rPr>
        <w:t xml:space="preserve">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</w:t>
      </w:r>
      <w:r w:rsidR="008839A3">
        <w:rPr>
          <w:lang w:val="en-US"/>
        </w:rPr>
        <w:t xml:space="preserve"> (11.1 – 14.6 ng/ml) is presented</w:t>
      </w:r>
      <w:r>
        <w:rPr>
          <w:lang w:val="en-US"/>
        </w:rPr>
        <w:t xml:space="preserve">.  </w:t>
      </w:r>
      <w:r w:rsidRPr="009C5BA3">
        <w:rPr>
          <w:rFonts w:ascii="Times New Roman" w:eastAsia="Times New Roman" w:hAnsi="Times New Roman" w:cs="Times New Roman"/>
          <w:color w:val="000000"/>
          <w:lang w:val="en-US" w:eastAsia="da-DK"/>
        </w:rPr>
        <w:t>†</w:t>
      </w:r>
      <w:r>
        <w:rPr>
          <w:lang w:val="en-US"/>
        </w:rPr>
        <w:t xml:space="preserve">Modelled using a restricted cubic spline with 2 knots. COPD = Chronic Obstructive Pulmonary </w:t>
      </w:r>
      <w:r w:rsidR="002F499A">
        <w:rPr>
          <w:lang w:val="en-US"/>
        </w:rPr>
        <w:t>Disease</w:t>
      </w:r>
      <w:r>
        <w:rPr>
          <w:lang w:val="en-US"/>
        </w:rPr>
        <w:t>, KDIGO-score =Kidney Disease, Improving Global Outcomes-score of acute kidney injury. 95 % CI = 95 % Confidence Interval.</w:t>
      </w:r>
    </w:p>
    <w:p w14:paraId="7C94BB49" w14:textId="77777777" w:rsidR="003A79A2" w:rsidRDefault="003A79A2" w:rsidP="0075228C">
      <w:pPr>
        <w:widowControl w:val="0"/>
        <w:rPr>
          <w:lang w:val="en-US"/>
        </w:rPr>
      </w:pPr>
    </w:p>
    <w:p w14:paraId="70E1CE09" w14:textId="77777777" w:rsidR="003A79A2" w:rsidRDefault="003A79A2" w:rsidP="0075228C">
      <w:pPr>
        <w:widowControl w:val="0"/>
        <w:rPr>
          <w:lang w:val="en-US"/>
        </w:rPr>
      </w:pPr>
    </w:p>
    <w:p w14:paraId="21AA2C7A" w14:textId="77777777" w:rsidR="003A79A2" w:rsidRDefault="003A79A2" w:rsidP="0075228C">
      <w:pPr>
        <w:widowControl w:val="0"/>
        <w:rPr>
          <w:lang w:val="en-US"/>
        </w:rPr>
      </w:pPr>
    </w:p>
    <w:p w14:paraId="5F360E74" w14:textId="580326FD" w:rsidR="005E42D5" w:rsidRDefault="005E42D5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6</w:t>
      </w:r>
      <w:r>
        <w:rPr>
          <w:lang w:val="en-US"/>
        </w:rPr>
        <w:t xml:space="preserve"> Association of Syndecan-1 as a continuous variable with liberation from mechanical ventilation and the competing risk of death on mechanical ventilation in mechanically ventilated patients in the intensive care unit – Cox-regression controlled for oxygenation index (n = 459)</w:t>
      </w:r>
    </w:p>
    <w:p w14:paraId="37D56E27" w14:textId="77777777" w:rsidR="005E42D5" w:rsidRDefault="005E42D5" w:rsidP="0075228C">
      <w:pPr>
        <w:widowControl w:val="0"/>
        <w:rPr>
          <w:lang w:val="en-US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012"/>
        <w:gridCol w:w="1942"/>
        <w:gridCol w:w="664"/>
        <w:gridCol w:w="1942"/>
        <w:gridCol w:w="664"/>
        <w:gridCol w:w="1942"/>
        <w:gridCol w:w="664"/>
        <w:gridCol w:w="1942"/>
        <w:gridCol w:w="664"/>
      </w:tblGrid>
      <w:tr w:rsidR="005E42D5" w14:paraId="0A948C5D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AB3B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C0D7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beration from Mechanical Ventilation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AB9BE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on Mechanical Ventilation</w:t>
            </w:r>
          </w:p>
        </w:tc>
      </w:tr>
      <w:tr w:rsidR="005E42D5" w14:paraId="70B2364C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7332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33D5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5729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67F23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20E2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5E42D5" w14:paraId="6DFF0089" w14:textId="77777777" w:rsidTr="005E42D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E44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CD4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703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F9E8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BC3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90F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D92F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C62E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08D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E42D5" w14:paraId="5C989627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7F34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ndecan-1, 25th vs. 75th percentil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DC6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2-0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7EF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8776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-1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1C1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1D6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16-1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D2AA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AE70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11-1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73A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E42D5" w14:paraId="5EF281DF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53BF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, male vs.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79B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5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8E6F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0DC2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6-1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C93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19C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8-1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C15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AA6A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-1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7883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5E42D5" w14:paraId="33E4BA07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2F9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823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C50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89F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9C4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179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3CB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7276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2-1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1AE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5E42D5" w14:paraId="258D7186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7BA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2939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1.4-2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9F0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4EE6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1.13-1.8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C08F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DF9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91-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2709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7040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0.86-2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3A92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E42D5" w14:paraId="65B06C8D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DD40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heart failure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A33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49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F1D7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7B4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53-1.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483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E4E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 (1.25-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69D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F56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0.93-3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84B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E42D5" w14:paraId="79500491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3CE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ation ind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686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9-0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3DBE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83EB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9-0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B518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118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6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0F4D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51B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7-1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E9B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5E42D5" w14:paraId="6C2AF0BD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C2EE2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3F7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5-1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3586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3580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9-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2B5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C427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7-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4F9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C3B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53-1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946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5E42D5" w14:paraId="0D50B2A1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273CD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641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5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111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4CF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1-1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7975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68E2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13-2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8069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D74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0.83-2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75E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E42D5" w14:paraId="001A867B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753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, mmol/L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9ED8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1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69A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E19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74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821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0B2D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86-1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162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C2C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81-1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767E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5E42D5" w14:paraId="57B516DE" w14:textId="77777777" w:rsidTr="005E42D5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C393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IGO-score &gt;= 2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9C4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9-1.0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D2C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E18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5-1.1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F1A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8C0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08-2.4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F75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3FD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79-1.9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3F68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</w:tbl>
    <w:p w14:paraId="593B3896" w14:textId="77777777" w:rsidR="005E42D5" w:rsidRDefault="005E42D5" w:rsidP="0075228C">
      <w:pPr>
        <w:widowControl w:val="0"/>
        <w:rPr>
          <w:lang w:val="en-US"/>
        </w:rPr>
      </w:pPr>
      <w:r>
        <w:rPr>
          <w:lang w:val="en-US"/>
        </w:rPr>
        <w:t>*Syndecan-1 was analyzed as a continuous variable, and the HR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21.0 – 118.4 ng/ml) is presented.  </w:t>
      </w:r>
      <w:r w:rsidRPr="009C5BA3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† </w:t>
      </w:r>
      <w:r>
        <w:rPr>
          <w:lang w:val="en-US"/>
        </w:rPr>
        <w:t>Modelled using a restricted cubic spline with 2 knots. COPD = Chronic Obstructive Pulmonary Disease, KDIGO-score =Kidney Disease, Improving Global Outcomes-score of acute kidney injury. 95 % CI = 95 % Confidence Interval</w:t>
      </w:r>
    </w:p>
    <w:p w14:paraId="4FF6A896" w14:textId="77777777" w:rsidR="005E42D5" w:rsidRPr="000026AC" w:rsidRDefault="005E42D5" w:rsidP="0075228C">
      <w:pPr>
        <w:widowControl w:val="0"/>
        <w:rPr>
          <w:lang w:val="en-US"/>
        </w:rPr>
      </w:pPr>
    </w:p>
    <w:p w14:paraId="44AE5104" w14:textId="4BFC70F7" w:rsidR="005E42D5" w:rsidRDefault="005E42D5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7</w:t>
      </w:r>
      <w:r>
        <w:rPr>
          <w:lang w:val="en-US"/>
        </w:rPr>
        <w:t xml:space="preserve"> Association of soluble Thrombomodulin (sTM) as a continuous variable with liberation from mechanical ventilation and the competing risk of death on mechanical ventilation in mechanically ventilated patients in the intensive care unit – Cox-regression controlled for oxygenation index (n = 459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52"/>
        <w:gridCol w:w="2007"/>
        <w:gridCol w:w="664"/>
        <w:gridCol w:w="2007"/>
        <w:gridCol w:w="664"/>
        <w:gridCol w:w="2007"/>
        <w:gridCol w:w="664"/>
        <w:gridCol w:w="2007"/>
        <w:gridCol w:w="664"/>
      </w:tblGrid>
      <w:tr w:rsidR="005E42D5" w14:paraId="1E1A9A31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6EE14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8571E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beration from Mechanical Ventilation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322CC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on Mechanical Ventilation</w:t>
            </w:r>
          </w:p>
        </w:tc>
      </w:tr>
      <w:tr w:rsidR="005E42D5" w14:paraId="147AC2FB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A1879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CF86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AFB01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C3F76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B737F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5E42D5" w14:paraId="5E618C81" w14:textId="77777777" w:rsidTr="005E42D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C39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533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48ED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C5D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ACF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B1E4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943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757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36FB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E42D5" w14:paraId="1CDDF950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2693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25th vs. 75th percentil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BCF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46-0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B78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9C8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8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6CEC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bCs/>
              </w:rPr>
            </w:pPr>
            <w:r w:rsidRPr="00B27D4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B46D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1.28-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98D4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DE1A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93-2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62C4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E42D5" w14:paraId="537D00B6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312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, male vs.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47CC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5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054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E56B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69-1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E08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0904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8-1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2AB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6AC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-1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3CB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5E42D5" w14:paraId="6C0049F2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23D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944F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07B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4DA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8BB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AE5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EDF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0D5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C34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5E42D5" w14:paraId="32F9584C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1B51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DD81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1.4-2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2A9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7F30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1.09-1.8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F2B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45A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91-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0CD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E49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0.89-2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BBA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E42D5" w14:paraId="6EC47BC0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2DA8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Heart Failure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D5BE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49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668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989C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57-1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B83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B64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 (1.25-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804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36B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0.93-3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5EF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E42D5" w14:paraId="3A89E0AF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C7A4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ation ind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B9D4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9-0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A27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4D9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9-0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A9A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0E5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6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3034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A4E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7-1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C6A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5E42D5" w14:paraId="2628BA89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7D61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C9F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5-1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708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EF7A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8-1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F125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68B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7-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422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D31D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55-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F2D4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5E42D5" w14:paraId="1917B80E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E706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8F1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5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80B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3B9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64-1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9F1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8242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13-2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F788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D21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0.88-2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CCB7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E42D5" w14:paraId="0CA50579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CC0A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, mmol/L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7E97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1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2EF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66E7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5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13A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6103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86-1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944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4B4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83-1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2CB1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5E42D5" w14:paraId="2959251F" w14:textId="77777777" w:rsidTr="005E42D5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B293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IGO-score &gt;= 2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26D0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9-1.0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2F5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F49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4-1.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A221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E49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08-2.4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11DA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B2F2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7-1.8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36A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</w:tbl>
    <w:p w14:paraId="5BF1CD2F" w14:textId="77777777" w:rsidR="005E42D5" w:rsidRDefault="005E42D5" w:rsidP="0075228C">
      <w:pPr>
        <w:widowControl w:val="0"/>
        <w:rPr>
          <w:lang w:val="en-US"/>
        </w:rPr>
      </w:pPr>
      <w:r>
        <w:rPr>
          <w:lang w:val="en-US"/>
        </w:rPr>
        <w:t>* sTM was analyzed as a continuous variable, and the HR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5.0 – 18.0 ng/ml) is presented.  </w:t>
      </w:r>
      <w:r w:rsidRPr="009C5BA3">
        <w:rPr>
          <w:rFonts w:ascii="Times New Roman" w:eastAsia="Times New Roman" w:hAnsi="Times New Roman" w:cs="Times New Roman"/>
          <w:color w:val="000000"/>
          <w:lang w:val="en-US" w:eastAsia="da-DK"/>
        </w:rPr>
        <w:t>†</w:t>
      </w:r>
      <w:r>
        <w:rPr>
          <w:lang w:val="en-US"/>
        </w:rPr>
        <w:t>Modelled using a restricted cubic spline with 2 knots. COPD = Chronic Obstructive Pulmonary Disease, KDIGO-score =Kidney Disease, Improving Global Outcomes-score of acute kidney injury. 95 % CI = 95 % Confidence Interval.</w:t>
      </w:r>
    </w:p>
    <w:p w14:paraId="66596362" w14:textId="77777777" w:rsidR="005E42D5" w:rsidRDefault="005E42D5" w:rsidP="0075228C">
      <w:pPr>
        <w:widowControl w:val="0"/>
        <w:rPr>
          <w:lang w:val="en-US"/>
        </w:rPr>
      </w:pPr>
    </w:p>
    <w:p w14:paraId="0E46823E" w14:textId="77777777" w:rsidR="005E42D5" w:rsidRDefault="005E42D5" w:rsidP="0075228C">
      <w:pPr>
        <w:widowControl w:val="0"/>
        <w:rPr>
          <w:lang w:val="en-US"/>
        </w:rPr>
      </w:pPr>
    </w:p>
    <w:p w14:paraId="41FF3D9E" w14:textId="7D4AB0AE" w:rsidR="005E42D5" w:rsidRDefault="005E42D5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8 </w:t>
      </w:r>
      <w:r>
        <w:rPr>
          <w:lang w:val="en-US"/>
        </w:rPr>
        <w:t>Association of Platelet Endothelial Cell Adhesion Molecule-1 (PECAM-1) as a continuous variable with liberation from mechanical ventilation and the competing risk of death on mechanical ventilation in mechanically ventilated patients in the intensive care unit – Cox-regression controlled for oxygenation index (n = 459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948"/>
        <w:gridCol w:w="1958"/>
        <w:gridCol w:w="664"/>
        <w:gridCol w:w="1958"/>
        <w:gridCol w:w="664"/>
        <w:gridCol w:w="1958"/>
        <w:gridCol w:w="664"/>
        <w:gridCol w:w="1958"/>
        <w:gridCol w:w="664"/>
      </w:tblGrid>
      <w:tr w:rsidR="005E42D5" w14:paraId="22581F60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BBFF8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8AAD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beration from Mechanical Ventilation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D2CF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on Mechanical Ventilation</w:t>
            </w:r>
          </w:p>
        </w:tc>
      </w:tr>
      <w:tr w:rsidR="005E42D5" w14:paraId="6C84564B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66FD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CBD5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F6EA5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4F42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9455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5E42D5" w14:paraId="3E36CDA6" w14:textId="77777777" w:rsidTr="005E42D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F7E2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737D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251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2E0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DF62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8D25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38D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2C6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C44C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E42D5" w14:paraId="76A947C6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26DB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25th vs. 75th percenti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795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69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2FD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C21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5-1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FA6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9D9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1.18-2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FD8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E030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1.08-2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EFD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E42D5" w14:paraId="58DA44F0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5F0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, male vs.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8EB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5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DFA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A7D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6-1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AAD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E6F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8-1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DBB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B01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0.72-1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02E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5E42D5" w14:paraId="204C1DE3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900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BC3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F84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5A8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65B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8B9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4768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3DBE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2-1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7217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5E42D5" w14:paraId="1C4C3C1F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5BC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40E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1.4-2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8BF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F0E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14-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A788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A0B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91-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C70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FC6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0.83-1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09B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5E42D5" w14:paraId="22959D59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4329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Heart Failure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C43D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49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2DDE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CD9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55-1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AE7C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E01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 (1.25-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CD4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2C9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0.89-2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196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E42D5" w14:paraId="68725913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2EC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ation ind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890A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9-0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6D9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2D4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9-0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0BF5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8DEB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6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6081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08DB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7-1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133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5E42D5" w14:paraId="11FE6397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2E09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B39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5-1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452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E9E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9-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5F85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351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7-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B8C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7D9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54-1.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0F7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5E42D5" w14:paraId="2F2A3F93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F5346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7FD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5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4C0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C51C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1-1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92F3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4D2C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13-2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03E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303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(0.91-2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D037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E42D5" w14:paraId="3C4CC332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BA5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, mmol/L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E14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1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CDF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3D0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5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1E2E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AA73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86-1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CAC2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9BE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82-1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B88D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5E42D5" w14:paraId="53D8D663" w14:textId="77777777" w:rsidTr="005E42D5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2602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IGO-score &gt;= 2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1A8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9-1.0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8EC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565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68-1.22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012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21E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08-2.4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16E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704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81-1.9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E9A0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</w:tbl>
    <w:p w14:paraId="40A582DC" w14:textId="77777777" w:rsidR="005E42D5" w:rsidRDefault="005E42D5" w:rsidP="0075228C">
      <w:pPr>
        <w:widowControl w:val="0"/>
        <w:rPr>
          <w:lang w:val="en-US"/>
        </w:rPr>
      </w:pPr>
      <w:r>
        <w:rPr>
          <w:lang w:val="en-US"/>
        </w:rPr>
        <w:t>*PECAM-1 was analyzed as a continuous variable, and the HR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11.1 – 14.6 ng/ml) is presented.  </w:t>
      </w:r>
      <w:r w:rsidRPr="009C5BA3">
        <w:rPr>
          <w:rFonts w:ascii="Times New Roman" w:eastAsia="Times New Roman" w:hAnsi="Times New Roman" w:cs="Times New Roman"/>
          <w:color w:val="000000"/>
          <w:lang w:val="en-US" w:eastAsia="da-DK"/>
        </w:rPr>
        <w:t>†</w:t>
      </w:r>
      <w:r>
        <w:rPr>
          <w:lang w:val="en-US"/>
        </w:rPr>
        <w:t>Modelled using a restricted cubic spline with 2 knots. COPD = Chronic Obstructive Pulmonary Disease, KDIGO-score =Kidney Disease, Improving Global Outcomes-score of acute kidney injury. 95 % CI = 95 % Confidence Interval.</w:t>
      </w:r>
    </w:p>
    <w:p w14:paraId="289A052B" w14:textId="77777777" w:rsidR="005E42D5" w:rsidRDefault="005E42D5" w:rsidP="0075228C">
      <w:pPr>
        <w:widowControl w:val="0"/>
        <w:rPr>
          <w:lang w:val="en-US"/>
        </w:rPr>
      </w:pPr>
    </w:p>
    <w:p w14:paraId="37C514E5" w14:textId="77777777" w:rsidR="005E42D5" w:rsidRDefault="005E42D5" w:rsidP="0075228C">
      <w:pPr>
        <w:widowControl w:val="0"/>
        <w:rPr>
          <w:lang w:val="en-US"/>
        </w:rPr>
      </w:pPr>
    </w:p>
    <w:p w14:paraId="1EBF599A" w14:textId="53B934C1" w:rsidR="005E42D5" w:rsidRDefault="005E42D5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9</w:t>
      </w:r>
      <w:r>
        <w:rPr>
          <w:lang w:val="en-US"/>
        </w:rPr>
        <w:t xml:space="preserve"> Association of Syndecan-1 as a continuous variable with liberation from mechanical ventilation and the competing risk of death on mechanical ventilation in mechanically ventilated patients in the intensive care unit – Cox-regression controlled for ventilatory ratio (n = 459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004"/>
        <w:gridCol w:w="1944"/>
        <w:gridCol w:w="664"/>
        <w:gridCol w:w="1944"/>
        <w:gridCol w:w="664"/>
        <w:gridCol w:w="1944"/>
        <w:gridCol w:w="664"/>
        <w:gridCol w:w="1944"/>
        <w:gridCol w:w="664"/>
      </w:tblGrid>
      <w:tr w:rsidR="005E42D5" w14:paraId="7D9990B1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D3C91" w14:textId="77777777" w:rsidR="005E42D5" w:rsidRPr="00D10CB9" w:rsidRDefault="005E42D5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556E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beration from Mechanical Ventilation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0CC4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on Mechanical Ventilation</w:t>
            </w:r>
          </w:p>
        </w:tc>
      </w:tr>
      <w:tr w:rsidR="005E42D5" w14:paraId="08EEFD5D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E02C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B3DA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910D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D9E47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DB9E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5E42D5" w14:paraId="74BC3304" w14:textId="77777777" w:rsidTr="005E42D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9EC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B81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74F7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B2F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928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90E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5910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13C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A48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E42D5" w14:paraId="19B42B7C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2333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ndecan-1, 25th vs. 75th percentil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5A6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2-0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290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0F8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-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E47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D9AE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16-1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582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ADB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1-1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E02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E42D5" w14:paraId="03F8C9C0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4FC6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, male vs.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CD4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5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3AA9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D9C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3-1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6F50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9EF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8-1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5EF6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EFAF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71-1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E14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5E42D5" w14:paraId="16B1F7ED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739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1B1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BDF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85F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D3BA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64BF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E5F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9A1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2-1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17E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5E42D5" w14:paraId="251EB7D8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0EE0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6AF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1.4-2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F4DF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EB41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38-2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02C3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89F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91-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1EE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0101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83-2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5F96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5E42D5" w14:paraId="07C3D91D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ACDE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heart failure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77A7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49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164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B82B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51-1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217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7F2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 (1.25-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2DA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2C8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 (0.9-3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FEA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E42D5" w14:paraId="3614BD93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D77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ilatory ratio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F23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17-1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EE73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0EC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15-1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C95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7579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0.06-5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8C91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6A9B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07-8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3DE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5E42D5" w14:paraId="0B14C26B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8C57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BA9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5-1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7727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249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7-1.1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8B8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033A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7-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3CD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67B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5-1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C6AA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5E42D5" w14:paraId="2D70FFE4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415D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52F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5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BBA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E12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59-1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279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50CA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13-2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FDA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9656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0.83-2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FEC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5E42D5" w14:paraId="2BEED3ED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5962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, mmol/L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D7B0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1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A6B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CA7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7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21F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9A3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86-1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B3C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A36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81-1.7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A724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5E42D5" w14:paraId="37EEA1AB" w14:textId="77777777" w:rsidTr="005E42D5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058A" w14:textId="77777777" w:rsidR="005E42D5" w:rsidRPr="00B27D40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B27D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IGO-score &gt;= 2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23BD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9-1.0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EC6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55E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5-1.17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A19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DE7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08-2.4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84E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0C7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77-1.9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48DB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</w:tbl>
    <w:p w14:paraId="58BCE952" w14:textId="77777777" w:rsidR="005E42D5" w:rsidRDefault="005E42D5" w:rsidP="0075228C">
      <w:pPr>
        <w:widowControl w:val="0"/>
        <w:rPr>
          <w:lang w:val="en-US"/>
        </w:rPr>
      </w:pPr>
      <w:r>
        <w:rPr>
          <w:lang w:val="en-US"/>
        </w:rPr>
        <w:t>*Syndecan-1 was analyzed as a continuous variable, and the HR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21.0 – 118.4 ng/ml) is presented.  </w:t>
      </w:r>
      <w:r w:rsidRPr="009C5BA3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† </w:t>
      </w:r>
      <w:r>
        <w:rPr>
          <w:lang w:val="en-US"/>
        </w:rPr>
        <w:t>Modelled using a restricted cubic spline with 2 knots. COPD = Chronic Obstructive Pulmonary Disease, KDIGO-score =Kidney Disease, Improving Global Outcomes-score of acute kidney injury. 95 % CI = 95 % Confidence Interval</w:t>
      </w:r>
    </w:p>
    <w:p w14:paraId="624FE493" w14:textId="77777777" w:rsidR="005E42D5" w:rsidRDefault="005E42D5" w:rsidP="0075228C">
      <w:pPr>
        <w:widowControl w:val="0"/>
        <w:rPr>
          <w:lang w:val="en-US"/>
        </w:rPr>
      </w:pPr>
    </w:p>
    <w:p w14:paraId="2E00C9EC" w14:textId="77777777" w:rsidR="005E42D5" w:rsidRDefault="005E42D5" w:rsidP="0075228C">
      <w:pPr>
        <w:widowControl w:val="0"/>
        <w:rPr>
          <w:lang w:val="en-US"/>
        </w:rPr>
      </w:pPr>
    </w:p>
    <w:p w14:paraId="6F4F3980" w14:textId="77777777" w:rsidR="005E42D5" w:rsidRDefault="005E42D5" w:rsidP="0075228C">
      <w:pPr>
        <w:widowControl w:val="0"/>
        <w:rPr>
          <w:lang w:val="en-US"/>
        </w:rPr>
      </w:pPr>
    </w:p>
    <w:p w14:paraId="4D5DCA60" w14:textId="7160FC30" w:rsidR="005E42D5" w:rsidRDefault="005E42D5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10</w:t>
      </w:r>
      <w:r>
        <w:rPr>
          <w:lang w:val="en-US"/>
        </w:rPr>
        <w:t xml:space="preserve"> Association of soluble Thrombomodulin (sTM) as a continuous variable with liberation from mechanical ventilation and the competing risk of death on mechanical ventilation in mechanically ventilated patients in the intensive care unit – Cox-regression controlled for ventilatory ratio (n = 459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48"/>
        <w:gridCol w:w="2008"/>
        <w:gridCol w:w="664"/>
        <w:gridCol w:w="2008"/>
        <w:gridCol w:w="664"/>
        <w:gridCol w:w="2008"/>
        <w:gridCol w:w="664"/>
        <w:gridCol w:w="2008"/>
        <w:gridCol w:w="664"/>
      </w:tblGrid>
      <w:tr w:rsidR="005E42D5" w14:paraId="04089623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ADDA" w14:textId="77777777" w:rsidR="005E42D5" w:rsidRPr="00D10CB9" w:rsidRDefault="005E42D5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4A08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beration from Mechanical Ventilation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7D378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on Mechanical Ventilation</w:t>
            </w:r>
          </w:p>
        </w:tc>
      </w:tr>
      <w:tr w:rsidR="005E42D5" w14:paraId="7839D410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473A3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1387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D751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1DE2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50AE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5E42D5" w14:paraId="0E26A412" w14:textId="77777777" w:rsidTr="005E42D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542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92F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BD5D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65C8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E02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652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958D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24D1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E6B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E42D5" w14:paraId="62ADFB6F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F2BE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66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25th vs. 75th percenti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69A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46-0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AEB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9B9E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55-0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D70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50F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1.28-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BB0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1A91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0.9-2.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0EB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E42D5" w14:paraId="48263145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3CEA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, male vs.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BEA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5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A030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E38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6-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B6E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8248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8-1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A88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5B6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7-1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562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5E42D5" w14:paraId="45E87602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CFDC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BF3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75C4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D0B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425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CDEF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2D39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3F9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67B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5E42D5" w14:paraId="6F5E4FAC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F4F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1B3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1.4-2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267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4874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1.3-2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DB9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74B2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91-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589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F27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0.86-2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EBD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E42D5" w14:paraId="6A6BA7A6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7F03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66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Heart Failure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C3D9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49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3260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2E3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54-1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4D2F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F310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 (1.25-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33A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AAD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 (0.89-3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E3A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5E42D5" w14:paraId="599293BE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776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ilatory ratio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6E8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17-1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354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68EC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(0.17-1.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0AF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D896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0.06-5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1E8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B5A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06-7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9F5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5E42D5" w14:paraId="2048E00C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BB82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66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621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5-1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BDF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D696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6-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793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128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7-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423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7BD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53-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CDFF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5E42D5" w14:paraId="1EC9F8B0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F39E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66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9C44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5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7D0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805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1-1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3FD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0556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13-2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ECE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F60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0.88-2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FBC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E42D5" w14:paraId="209C7431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62C2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, mmol/L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11E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1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080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06B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71-0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CFE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9B3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86-1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E72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345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83-1.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7C1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5E42D5" w14:paraId="3C38EFA8" w14:textId="77777777" w:rsidTr="005E42D5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3160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66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IGO-score &gt;= 2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D04D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9-1.0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AB8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65A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75-1.4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A06F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2F1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08-2.4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B5A8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E11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68-1.8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8A6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</w:tbl>
    <w:p w14:paraId="6F4ED021" w14:textId="77777777" w:rsidR="005E42D5" w:rsidRDefault="005E42D5" w:rsidP="0075228C">
      <w:pPr>
        <w:widowControl w:val="0"/>
        <w:rPr>
          <w:lang w:val="en-US"/>
        </w:rPr>
      </w:pPr>
      <w:r>
        <w:rPr>
          <w:lang w:val="en-US"/>
        </w:rPr>
        <w:t>* sTM was analyzed as a continuous variable, and the HR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5.0 – 18.0 ng/ml) is presented.  </w:t>
      </w:r>
      <w:r w:rsidRPr="009C5BA3">
        <w:rPr>
          <w:rFonts w:ascii="Times New Roman" w:eastAsia="Times New Roman" w:hAnsi="Times New Roman" w:cs="Times New Roman"/>
          <w:color w:val="000000"/>
          <w:lang w:val="en-US" w:eastAsia="da-DK"/>
        </w:rPr>
        <w:t>†</w:t>
      </w:r>
      <w:r>
        <w:rPr>
          <w:lang w:val="en-US"/>
        </w:rPr>
        <w:t>Modelled using a restricted cubic spline with 2 knots. COPD = Chronic Obstructive Pulmonary Disease, KDIGO-score =Kidney Disease, Improving Global Outcomes-score of acute kidney injury. 95 % CI = 95 % Confidence Interval.</w:t>
      </w:r>
    </w:p>
    <w:p w14:paraId="3D93627F" w14:textId="77777777" w:rsidR="005E42D5" w:rsidRDefault="005E42D5" w:rsidP="0075228C">
      <w:pPr>
        <w:widowControl w:val="0"/>
        <w:rPr>
          <w:lang w:val="en-US"/>
        </w:rPr>
      </w:pPr>
    </w:p>
    <w:p w14:paraId="5A367A2D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76F9FA98" w14:textId="128335CF" w:rsidR="005E42D5" w:rsidRDefault="005E42D5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11 </w:t>
      </w:r>
      <w:r>
        <w:rPr>
          <w:lang w:val="en-US"/>
        </w:rPr>
        <w:t>Association of Platelet Endothelial Cell Adhesion Molecule-1 (PECAM-1) as a continuous variable with liberation from mechanical ventilation and the competing risk of death on mechanical ventilation in mechanically ventilated patients in the intensive care unit – Cox-regression controlled for ventilatory ratio (n = 459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947"/>
        <w:gridCol w:w="1959"/>
        <w:gridCol w:w="664"/>
        <w:gridCol w:w="1958"/>
        <w:gridCol w:w="664"/>
        <w:gridCol w:w="1958"/>
        <w:gridCol w:w="664"/>
        <w:gridCol w:w="1958"/>
        <w:gridCol w:w="664"/>
      </w:tblGrid>
      <w:tr w:rsidR="005E42D5" w14:paraId="47775775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88C9" w14:textId="77777777" w:rsidR="005E42D5" w:rsidRPr="00D10CB9" w:rsidRDefault="005E42D5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F72B1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beration from Mechanical Ventilation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CAE3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on Mechanical Ventilation</w:t>
            </w:r>
          </w:p>
        </w:tc>
      </w:tr>
      <w:tr w:rsidR="005E42D5" w14:paraId="2B499FAB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FA0C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7055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3BC8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2565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874F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5E42D5" w14:paraId="25737E95" w14:textId="77777777" w:rsidTr="005E42D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1EE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DA6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660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E93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FFEA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88A8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6682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929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45F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E42D5" w14:paraId="3DCDF340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F038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66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25th vs. 75th percentil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B893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69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841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154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5-1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533B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DE04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1.18-2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EAB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6AE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1.08-2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C8DE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5E42D5" w14:paraId="55B42751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A79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, male vs.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B87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5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11F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DF7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3-1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BC54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C6E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8-1.5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6908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C53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73-1.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4775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5E42D5" w14:paraId="7987901D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23E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FD1E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609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F92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CBEF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6C32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81B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E9D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2-1.0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15A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5E42D5" w14:paraId="6BD69B6D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0B0A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DEB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 (1.4-2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A4A8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ACEA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1.39-2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996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4636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0.91-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2FB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6C0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79-1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D565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5E42D5" w14:paraId="2E2A0A31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918C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66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Heart Failure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5F8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49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BCA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0EB4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53-1.5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BFA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969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 (1.25-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4E6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DC4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(0.85-2.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092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E42D5" w14:paraId="6A050194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5B84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ilatory ratio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E6F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17-1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0EB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A20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 (0.15-1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190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291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0.06-5.3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355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5BD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0.06-7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3B8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5E42D5" w14:paraId="2E1C0218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A87AB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66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A37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5-1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28E6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E98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7-1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86E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3CC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57-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DF38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4CD0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51-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3B9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5E42D5" w14:paraId="67076CEF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1316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66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E79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5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795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4D7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59-1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2EF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5D3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(1.13-2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85DB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4C4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0.9-2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3F1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5E42D5" w14:paraId="61589967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F84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, mmol/L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35B0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1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85EA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2C9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1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B93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3C36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86-1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132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74C4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83-1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37D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5E42D5" w14:paraId="283F7388" w14:textId="77777777" w:rsidTr="005E42D5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1F902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66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IGO-score &gt;= 2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A8D7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9-1.0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273A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FB4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9-1.2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A76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95D9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08-2.4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7BDB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3C9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77-1.9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E892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</w:tbl>
    <w:p w14:paraId="253FF941" w14:textId="77777777" w:rsidR="005E42D5" w:rsidRDefault="005E42D5" w:rsidP="0075228C">
      <w:pPr>
        <w:widowControl w:val="0"/>
        <w:rPr>
          <w:lang w:val="en-US"/>
        </w:rPr>
      </w:pPr>
      <w:r>
        <w:rPr>
          <w:lang w:val="en-US"/>
        </w:rPr>
        <w:t>*PECAM-1 was analyzed as a continuous variable, and the HR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11.1 – 14.6 ng/ml) is presented.  </w:t>
      </w:r>
      <w:r w:rsidRPr="009C5BA3">
        <w:rPr>
          <w:rFonts w:ascii="Times New Roman" w:eastAsia="Times New Roman" w:hAnsi="Times New Roman" w:cs="Times New Roman"/>
          <w:color w:val="000000"/>
          <w:lang w:val="en-US" w:eastAsia="da-DK"/>
        </w:rPr>
        <w:t>†</w:t>
      </w:r>
      <w:r>
        <w:rPr>
          <w:lang w:val="en-US"/>
        </w:rPr>
        <w:t>Modelled using a restricted cubic spline with 2 knots. COPD = Chronic Obstructive Pulmonary Disease, KDIGO-score =Kidney Disease, Improving Global Outcomes-score of acute kidney injury. 95 % CI = 95 % Confidence Interval.</w:t>
      </w:r>
    </w:p>
    <w:p w14:paraId="224A0C14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0DBE3076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5455E67F" w14:textId="2FF3C83E" w:rsidR="005E42D5" w:rsidRDefault="005E42D5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2</w:t>
      </w:r>
      <w:r>
        <w:rPr>
          <w:lang w:val="en-US"/>
        </w:rPr>
        <w:t xml:space="preserve"> Association of Syndecan-1 as a continuous variable with liberation from mechanical ventilation and the competing risk of death on mechanical ventilation in mechanically ventilated patients in the intensive care unit – Cox-regression controlled for Simplified Acute Physiology Score 3 (SAPS 3) (n = 459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000"/>
        <w:gridCol w:w="1945"/>
        <w:gridCol w:w="664"/>
        <w:gridCol w:w="1945"/>
        <w:gridCol w:w="664"/>
        <w:gridCol w:w="1945"/>
        <w:gridCol w:w="664"/>
        <w:gridCol w:w="1945"/>
        <w:gridCol w:w="664"/>
      </w:tblGrid>
      <w:tr w:rsidR="005E42D5" w14:paraId="300E7E9E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88D9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F08E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beration from Mechanical Ventilation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75E02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on Mechanical Ventilation</w:t>
            </w:r>
          </w:p>
        </w:tc>
      </w:tr>
      <w:tr w:rsidR="005E42D5" w14:paraId="414EFC7D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C5209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E68E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B3C5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D72C4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C01E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5E42D5" w14:paraId="4B29C40A" w14:textId="77777777" w:rsidTr="005E42D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92D1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917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142D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E61E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204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8087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DFE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618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C81B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E42D5" w14:paraId="48F663A5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9D0F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66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ndecan-1, 25th vs. 75th percentil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11B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2-0.9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4FF2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B12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5-1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47A3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2269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16-1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E493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A9F5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1.02-1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F8B7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5E42D5" w14:paraId="2C70DD9D" w14:textId="77777777" w:rsidTr="005E42D5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7DB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S 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C2D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8-0.9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32E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2AE3A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8-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B1C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AD67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2-1.0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7AE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BF3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2-1.0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9B6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</w:tbl>
    <w:p w14:paraId="00F28FCE" w14:textId="77777777" w:rsidR="005E42D5" w:rsidRDefault="005E42D5" w:rsidP="0075228C">
      <w:pPr>
        <w:widowControl w:val="0"/>
        <w:rPr>
          <w:lang w:val="en-US"/>
        </w:rPr>
      </w:pPr>
      <w:r>
        <w:rPr>
          <w:lang w:val="en-US"/>
        </w:rPr>
        <w:t>*Syndecan-1 was analyzed as a continuous variable, and the HR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21.0 – 118.4 ng/ml) is presented.  95 % CI = 95 % Confidence Interval</w:t>
      </w:r>
    </w:p>
    <w:p w14:paraId="7483750D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722E5BCC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77849206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33E2E631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22A5C2F0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4C34428F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0BEA4BD5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366BE2BA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63E5C3D3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00964FB8" w14:textId="112124E8" w:rsidR="005E42D5" w:rsidRDefault="005E42D5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13</w:t>
      </w:r>
      <w:r>
        <w:rPr>
          <w:lang w:val="en-US"/>
        </w:rPr>
        <w:t xml:space="preserve"> Association of soluble Thrombomodulin (sTM) as a continuous variable with liberation from mechanical ventilation and the competing risk of death on mechanical ventilation in mechanically ventilated patients in the intensive care unit – Cox-regression controlled for Simplified Acute Physiology Score 3 (SAPS 3) (n = 459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12"/>
        <w:gridCol w:w="2042"/>
        <w:gridCol w:w="664"/>
        <w:gridCol w:w="2042"/>
        <w:gridCol w:w="664"/>
        <w:gridCol w:w="2042"/>
        <w:gridCol w:w="664"/>
        <w:gridCol w:w="2042"/>
        <w:gridCol w:w="664"/>
      </w:tblGrid>
      <w:tr w:rsidR="005E42D5" w14:paraId="2962A8DC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060F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3A7A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beration from Mechanical Ventilation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352C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on Mechanical Ventilation</w:t>
            </w:r>
          </w:p>
        </w:tc>
      </w:tr>
      <w:tr w:rsidR="005E42D5" w14:paraId="6FDF8432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CB86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B815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E6C1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4DF5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A93A9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5E42D5" w14:paraId="779BD6DD" w14:textId="77777777" w:rsidTr="005E42D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6F2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B76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F57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F4E9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BC9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EB0F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F7E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68B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D72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E42D5" w14:paraId="46C2355B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E03C" w14:textId="77777777" w:rsidR="005E42D5" w:rsidRPr="00D669A5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669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25th vs. 75th percentil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32B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46-0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E826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E461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49-0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2FC7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CA94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 (1.28-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54F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3AD2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 (1.05-2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75B9B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</w:tr>
      <w:tr w:rsidR="005E42D5" w14:paraId="67F403A7" w14:textId="77777777" w:rsidTr="005E42D5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5BB0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S 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B72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8-0.9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BC9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3B96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8-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E97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BC7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2-1.0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6EDD5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103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2-1.0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D25E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</w:tbl>
    <w:p w14:paraId="173D1DB9" w14:textId="77777777" w:rsidR="005E42D5" w:rsidRDefault="005E42D5" w:rsidP="0075228C">
      <w:pPr>
        <w:widowControl w:val="0"/>
        <w:rPr>
          <w:lang w:val="en-US"/>
        </w:rPr>
      </w:pPr>
      <w:r>
        <w:rPr>
          <w:lang w:val="en-US"/>
        </w:rPr>
        <w:t>* sTM was analyzed as a continuous variable, and the HR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5.0 – 18.0 ng/ml) is presented.  95 % CI = 95 % Confidence Interval.</w:t>
      </w:r>
    </w:p>
    <w:p w14:paraId="1EAA05F2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7BB2D02E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15E9688E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365CBC2B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1EAB9A62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384E767F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3524B842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5CBD98D0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709C3F6C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353A0699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0E1BF8DF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62273BF5" w14:textId="4C3E5393" w:rsidR="005E42D5" w:rsidRDefault="005E42D5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14 </w:t>
      </w:r>
      <w:r>
        <w:rPr>
          <w:lang w:val="en-US"/>
        </w:rPr>
        <w:t>Association of Platelet Endothelial Cell Adhesion Molecule-1 (PECAM-1) as a continuous variable with liberation from mechanical ventilation and the competing risk of death on mechanical ventilation in mechanically ventilated patients in the intensive care unit – Cox-regression controlled for Simplified Acute Physiology Score 3 (SAPS 3) (n = 459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944"/>
        <w:gridCol w:w="1959"/>
        <w:gridCol w:w="664"/>
        <w:gridCol w:w="1959"/>
        <w:gridCol w:w="664"/>
        <w:gridCol w:w="1959"/>
        <w:gridCol w:w="664"/>
        <w:gridCol w:w="1959"/>
        <w:gridCol w:w="664"/>
      </w:tblGrid>
      <w:tr w:rsidR="005E42D5" w14:paraId="33417FB0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01A5" w14:textId="77777777" w:rsidR="005E42D5" w:rsidRPr="00D10CB9" w:rsidRDefault="005E42D5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D009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beration from Mechanical Ventilation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CD2D9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ath on Mechanical Ventilation</w:t>
            </w:r>
          </w:p>
        </w:tc>
      </w:tr>
      <w:tr w:rsidR="005E42D5" w14:paraId="40E64CF6" w14:textId="77777777" w:rsidTr="005E42D5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46E5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8B5BB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8833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C805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4A34" w14:textId="77777777" w:rsidR="005E42D5" w:rsidRDefault="005E42D5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5E42D5" w14:paraId="6976FECC" w14:textId="77777777" w:rsidTr="005E42D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495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07B0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68E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E8D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834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696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72409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31E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D537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E42D5" w14:paraId="686B4B92" w14:textId="77777777" w:rsidTr="005E42D5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9D5C4" w14:textId="77777777" w:rsidR="005E42D5" w:rsidRPr="00D10CB9" w:rsidRDefault="005E42D5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25th vs. 75th percentil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8B2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69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6367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4E4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7D78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144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1.18-2.0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A2CF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AA496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1.08-1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C99D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5E42D5" w14:paraId="161C1B68" w14:textId="77777777" w:rsidTr="005E42D5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F217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S 3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2BA2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8-0.9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41F4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E0FCC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8-1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DD01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2550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2-1.0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3F83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4912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2-1.0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387E" w14:textId="77777777" w:rsidR="005E42D5" w:rsidRDefault="005E42D5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</w:tbl>
    <w:p w14:paraId="4F543242" w14:textId="77777777" w:rsidR="005E42D5" w:rsidRDefault="005E42D5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  <w:r>
        <w:rPr>
          <w:lang w:val="en-US"/>
        </w:rPr>
        <w:t>*PECAM-1 was analyzed as a continuous variable, and the HR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11.1 – 14.6 ng/ml) is presented.  </w:t>
      </w:r>
    </w:p>
    <w:p w14:paraId="114D5802" w14:textId="6C18E0C5" w:rsidR="005E42D5" w:rsidRDefault="005E42D5" w:rsidP="0075228C">
      <w:pPr>
        <w:widowControl w:val="0"/>
        <w:rPr>
          <w:b/>
          <w:bCs/>
          <w:lang w:val="en-US"/>
        </w:rPr>
      </w:pPr>
    </w:p>
    <w:p w14:paraId="1173DAC2" w14:textId="249BFB40" w:rsidR="005E42D5" w:rsidRDefault="005E42D5" w:rsidP="0075228C">
      <w:pPr>
        <w:widowControl w:val="0"/>
        <w:rPr>
          <w:b/>
          <w:bCs/>
          <w:lang w:val="en-US"/>
        </w:rPr>
      </w:pPr>
    </w:p>
    <w:p w14:paraId="0F0297A0" w14:textId="717F92A3" w:rsidR="005E42D5" w:rsidRDefault="005E42D5" w:rsidP="0075228C">
      <w:pPr>
        <w:widowControl w:val="0"/>
        <w:rPr>
          <w:b/>
          <w:bCs/>
          <w:lang w:val="en-US"/>
        </w:rPr>
      </w:pPr>
    </w:p>
    <w:p w14:paraId="46297C4A" w14:textId="4091ED23" w:rsidR="005E42D5" w:rsidRDefault="005E42D5" w:rsidP="0075228C">
      <w:pPr>
        <w:widowControl w:val="0"/>
        <w:rPr>
          <w:b/>
          <w:bCs/>
          <w:lang w:val="en-US"/>
        </w:rPr>
      </w:pPr>
    </w:p>
    <w:p w14:paraId="394331C8" w14:textId="61D985DE" w:rsidR="005E42D5" w:rsidRDefault="005E42D5" w:rsidP="0075228C">
      <w:pPr>
        <w:widowControl w:val="0"/>
        <w:rPr>
          <w:b/>
          <w:bCs/>
          <w:lang w:val="en-US"/>
        </w:rPr>
      </w:pPr>
    </w:p>
    <w:p w14:paraId="70F18909" w14:textId="7D2313FA" w:rsidR="005E42D5" w:rsidRDefault="005E42D5" w:rsidP="0075228C">
      <w:pPr>
        <w:widowControl w:val="0"/>
        <w:rPr>
          <w:b/>
          <w:bCs/>
          <w:lang w:val="en-US"/>
        </w:rPr>
      </w:pPr>
    </w:p>
    <w:p w14:paraId="45C26BCF" w14:textId="4EAEC621" w:rsidR="005E42D5" w:rsidRDefault="005E42D5" w:rsidP="0075228C">
      <w:pPr>
        <w:widowControl w:val="0"/>
        <w:rPr>
          <w:b/>
          <w:bCs/>
          <w:lang w:val="en-US"/>
        </w:rPr>
      </w:pPr>
    </w:p>
    <w:p w14:paraId="21F3C957" w14:textId="207FD0EB" w:rsidR="005E42D5" w:rsidRDefault="005E42D5" w:rsidP="0075228C">
      <w:pPr>
        <w:widowControl w:val="0"/>
        <w:rPr>
          <w:b/>
          <w:bCs/>
          <w:lang w:val="en-US"/>
        </w:rPr>
      </w:pPr>
    </w:p>
    <w:p w14:paraId="627E97B1" w14:textId="2D8E56B7" w:rsidR="005E42D5" w:rsidRDefault="005E42D5" w:rsidP="0075228C">
      <w:pPr>
        <w:widowControl w:val="0"/>
        <w:rPr>
          <w:b/>
          <w:bCs/>
          <w:lang w:val="en-US"/>
        </w:rPr>
      </w:pPr>
    </w:p>
    <w:p w14:paraId="48A17628" w14:textId="77777777" w:rsidR="005E42D5" w:rsidRDefault="005E42D5" w:rsidP="0075228C">
      <w:pPr>
        <w:widowControl w:val="0"/>
        <w:rPr>
          <w:b/>
          <w:bCs/>
          <w:lang w:val="en-US"/>
        </w:rPr>
      </w:pPr>
    </w:p>
    <w:p w14:paraId="18790BE1" w14:textId="54D79E38" w:rsidR="003A79A2" w:rsidRDefault="003A79A2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 xml:space="preserve">Table </w:t>
      </w:r>
      <w:r w:rsidR="00EB107B">
        <w:rPr>
          <w:b/>
          <w:bCs/>
          <w:lang w:val="en-US"/>
        </w:rPr>
        <w:t>S</w:t>
      </w:r>
      <w:r w:rsidR="005E42D5">
        <w:rPr>
          <w:b/>
          <w:bCs/>
          <w:lang w:val="en-US"/>
        </w:rPr>
        <w:t>15</w:t>
      </w:r>
      <w:r>
        <w:rPr>
          <w:lang w:val="en-US"/>
        </w:rPr>
        <w:t xml:space="preserve"> </w:t>
      </w:r>
      <w:r w:rsidR="005D4572">
        <w:rPr>
          <w:lang w:val="en-US"/>
        </w:rPr>
        <w:t xml:space="preserve">Association of </w:t>
      </w:r>
      <w:r>
        <w:rPr>
          <w:lang w:val="en-US"/>
        </w:rPr>
        <w:t xml:space="preserve">Syndecan-1 as a continuous variable </w:t>
      </w:r>
      <w:r w:rsidR="005D4572">
        <w:rPr>
          <w:lang w:val="en-US"/>
        </w:rPr>
        <w:t>with</w:t>
      </w:r>
      <w:r>
        <w:rPr>
          <w:lang w:val="en-US"/>
        </w:rPr>
        <w:t xml:space="preserve"> </w:t>
      </w:r>
      <w:r w:rsidR="005D4572">
        <w:rPr>
          <w:lang w:val="en-US"/>
        </w:rPr>
        <w:t xml:space="preserve">30-day all-cause mortality </w:t>
      </w:r>
      <w:r>
        <w:rPr>
          <w:lang w:val="en-US"/>
        </w:rPr>
        <w:t>in mechanically ventilated patients in the intensive care unit – Cox-regression (n = 459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232"/>
        <w:gridCol w:w="2084"/>
        <w:gridCol w:w="664"/>
        <w:gridCol w:w="2084"/>
        <w:gridCol w:w="664"/>
      </w:tblGrid>
      <w:tr w:rsidR="003A79A2" w14:paraId="13296901" w14:textId="77777777" w:rsidTr="00CD6A5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7C1E" w14:textId="77777777" w:rsidR="003A79A2" w:rsidRPr="00B41118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92BF" w14:textId="77777777" w:rsidR="003A79A2" w:rsidRDefault="005D457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-day all-cause mortality</w:t>
            </w:r>
          </w:p>
        </w:tc>
      </w:tr>
      <w:tr w:rsidR="003A79A2" w14:paraId="5D5E53E6" w14:textId="77777777" w:rsidTr="00CD6A5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0702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A1AE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74C5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3A79A2" w14:paraId="5B58C1C2" w14:textId="77777777" w:rsidTr="00CD6A5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5907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59D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E46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80B1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E77D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A79A2" w14:paraId="2158A671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07F7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ndecan-1, 25th vs. 75th percentil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7C6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1.19-1.7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387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00E9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(1.1-1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D3C2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3A79A2" w14:paraId="0B94FFE2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5F89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male vs.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AEB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83-1.5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BE1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3C2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86-1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D9C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3A79A2" w14:paraId="1A2F7A34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9461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852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8E37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31E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3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A3D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3A79A2" w14:paraId="13F7000C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FEEC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8835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78-1.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7C4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6EFC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76-1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8CD4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3A79A2" w14:paraId="0DD581C0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8024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Heart Failure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585E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03-2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917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2B9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72-2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23E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3A79A2" w14:paraId="5D289A5C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64E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O2/FiO2-ratio, kPa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276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4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724F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2A27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2-1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FEE6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3A79A2" w14:paraId="3002A3F6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6B22E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8B1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8-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DF4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46C3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66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9BBB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3A79A2" w14:paraId="4D1C01CF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D75A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805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1.18-2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B8CE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99CA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0.95-2.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ED5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A79A2" w14:paraId="554AA4C8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43A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, mmol/L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7671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94-1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BBBD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3290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89-1.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167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3A79A2" w14:paraId="18F70DA4" w14:textId="77777777" w:rsidTr="00CD6A5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071A9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IGO-score &gt;= 2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348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1.22-2.3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6B4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224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86-1.7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6F5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</w:tbl>
    <w:p w14:paraId="58D311A9" w14:textId="77777777" w:rsidR="003A79A2" w:rsidRDefault="003A79A2" w:rsidP="0075228C">
      <w:pPr>
        <w:widowControl w:val="0"/>
        <w:rPr>
          <w:lang w:val="en-US"/>
        </w:rPr>
      </w:pPr>
      <w:r>
        <w:rPr>
          <w:lang w:val="en-US"/>
        </w:rPr>
        <w:t>*</w:t>
      </w:r>
      <w:r w:rsidR="005D4572">
        <w:rPr>
          <w:lang w:val="en-US"/>
        </w:rPr>
        <w:t>Syndecan-1</w:t>
      </w:r>
      <w:r w:rsidR="008839A3" w:rsidRPr="008839A3">
        <w:rPr>
          <w:lang w:val="en-US"/>
        </w:rPr>
        <w:t xml:space="preserve"> </w:t>
      </w:r>
      <w:r w:rsidR="008839A3">
        <w:rPr>
          <w:lang w:val="en-US"/>
        </w:rPr>
        <w:t>was analyzed as a continuous variable, and the HR associated with an increase from the 25</w:t>
      </w:r>
      <w:r w:rsidR="008839A3" w:rsidRPr="00831DB5">
        <w:rPr>
          <w:vertAlign w:val="superscript"/>
          <w:lang w:val="en-US"/>
        </w:rPr>
        <w:t>th</w:t>
      </w:r>
      <w:r w:rsidR="008839A3">
        <w:rPr>
          <w:lang w:val="en-US"/>
        </w:rPr>
        <w:t xml:space="preserve"> to the 75</w:t>
      </w:r>
      <w:r w:rsidR="008839A3" w:rsidRPr="00831DB5">
        <w:rPr>
          <w:vertAlign w:val="superscript"/>
          <w:lang w:val="en-US"/>
        </w:rPr>
        <w:t>th</w:t>
      </w:r>
      <w:r w:rsidR="008839A3">
        <w:rPr>
          <w:lang w:val="en-US"/>
        </w:rPr>
        <w:t xml:space="preserve"> percentile (21.0 – 118.4 ng/ml) is presented</w:t>
      </w:r>
      <w:r>
        <w:rPr>
          <w:lang w:val="en-US"/>
        </w:rPr>
        <w:t xml:space="preserve">.  </w:t>
      </w:r>
      <w:r w:rsidRPr="009C5BA3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† </w:t>
      </w:r>
      <w:r>
        <w:rPr>
          <w:lang w:val="en-US"/>
        </w:rPr>
        <w:t xml:space="preserve">Modelled using a restricted cubic spline with 2 knots. COPD = Chronic Obstructive Pulmonary </w:t>
      </w:r>
      <w:r w:rsidR="002F499A">
        <w:rPr>
          <w:lang w:val="en-US"/>
        </w:rPr>
        <w:t>Disease</w:t>
      </w:r>
      <w:r>
        <w:rPr>
          <w:lang w:val="en-US"/>
        </w:rPr>
        <w:t>, KDIGO-score =Kidney Disease, Improving Global Outcomes-score of acute kidney injury. 95 % CI = 95 % Confidence Interval</w:t>
      </w:r>
    </w:p>
    <w:p w14:paraId="34596C5E" w14:textId="77777777" w:rsidR="003A79A2" w:rsidRDefault="003A79A2" w:rsidP="0075228C">
      <w:pPr>
        <w:widowControl w:val="0"/>
        <w:rPr>
          <w:lang w:val="en-US"/>
        </w:rPr>
      </w:pPr>
    </w:p>
    <w:p w14:paraId="659F222B" w14:textId="77777777" w:rsidR="003A79A2" w:rsidRDefault="003A79A2" w:rsidP="0075228C">
      <w:pPr>
        <w:widowControl w:val="0"/>
        <w:rPr>
          <w:lang w:val="en-US"/>
        </w:rPr>
      </w:pPr>
    </w:p>
    <w:p w14:paraId="24EECB87" w14:textId="77777777" w:rsidR="003A79A2" w:rsidRDefault="003A79A2" w:rsidP="0075228C">
      <w:pPr>
        <w:widowControl w:val="0"/>
        <w:rPr>
          <w:lang w:val="en-US"/>
        </w:rPr>
      </w:pPr>
    </w:p>
    <w:p w14:paraId="7802AFD7" w14:textId="77777777" w:rsidR="003A79A2" w:rsidRDefault="003A79A2" w:rsidP="0075228C">
      <w:pPr>
        <w:widowControl w:val="0"/>
        <w:rPr>
          <w:lang w:val="en-US"/>
        </w:rPr>
      </w:pPr>
    </w:p>
    <w:p w14:paraId="1A20B4FB" w14:textId="5EBEE8A1" w:rsidR="003A79A2" w:rsidRDefault="003A79A2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 xml:space="preserve">Table </w:t>
      </w:r>
      <w:r w:rsidR="00EB107B">
        <w:rPr>
          <w:b/>
          <w:bCs/>
          <w:lang w:val="en-US"/>
        </w:rPr>
        <w:t>S</w:t>
      </w:r>
      <w:r w:rsidR="001C2C3A">
        <w:rPr>
          <w:b/>
          <w:bCs/>
          <w:lang w:val="en-US"/>
        </w:rPr>
        <w:t>16</w:t>
      </w:r>
      <w:r>
        <w:rPr>
          <w:lang w:val="en-US"/>
        </w:rPr>
        <w:t xml:space="preserve"> </w:t>
      </w:r>
      <w:r w:rsidR="005D4572">
        <w:rPr>
          <w:lang w:val="en-US"/>
        </w:rPr>
        <w:t>Association</w:t>
      </w:r>
      <w:r>
        <w:rPr>
          <w:lang w:val="en-US"/>
        </w:rPr>
        <w:t xml:space="preserve"> of </w:t>
      </w:r>
      <w:r w:rsidR="005D4572">
        <w:rPr>
          <w:lang w:val="en-US"/>
        </w:rPr>
        <w:t>soluble Thrombomodulin (sTM)</w:t>
      </w:r>
      <w:r>
        <w:rPr>
          <w:lang w:val="en-US"/>
        </w:rPr>
        <w:t xml:space="preserve"> as a continuous variable </w:t>
      </w:r>
      <w:r w:rsidR="005D4572">
        <w:rPr>
          <w:lang w:val="en-US"/>
        </w:rPr>
        <w:t>with</w:t>
      </w:r>
      <w:r>
        <w:rPr>
          <w:lang w:val="en-US"/>
        </w:rPr>
        <w:t xml:space="preserve"> </w:t>
      </w:r>
      <w:r w:rsidR="005D4572">
        <w:rPr>
          <w:lang w:val="en-US"/>
        </w:rPr>
        <w:t>30-day all-cause mortality</w:t>
      </w:r>
      <w:r>
        <w:rPr>
          <w:lang w:val="en-US"/>
        </w:rPr>
        <w:t xml:space="preserve"> in mechanically ventilated patients in the intensive care unit – Cox-regression (n = 459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50"/>
        <w:gridCol w:w="2084"/>
        <w:gridCol w:w="664"/>
        <w:gridCol w:w="2084"/>
        <w:gridCol w:w="664"/>
      </w:tblGrid>
      <w:tr w:rsidR="003A79A2" w14:paraId="5534F99C" w14:textId="77777777" w:rsidTr="00CD6A5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CDFB" w14:textId="77777777" w:rsidR="003A79A2" w:rsidRPr="00B41118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A1D5A" w14:textId="77777777" w:rsidR="003A79A2" w:rsidRDefault="005D457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-day all-cause mortality</w:t>
            </w:r>
          </w:p>
        </w:tc>
      </w:tr>
      <w:tr w:rsidR="003A79A2" w14:paraId="0A05C0E7" w14:textId="77777777" w:rsidTr="00CD6A5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AF82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0644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11E1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3A79A2" w14:paraId="2BA7E93B" w14:textId="77777777" w:rsidTr="00CD6A5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6216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45B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74AC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C85F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C2E4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A79A2" w14:paraId="18E6196F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B3FF1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25th vs. 75th percentil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0F3A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 (1.69-2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FB46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3E8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 (1.35-2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340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3A79A2" w14:paraId="46214EC5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7AD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male vs.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7307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83-1.5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456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84F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85-1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040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3A79A2" w14:paraId="25DE23F4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7A75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C0C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2001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A208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173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3A79A2" w14:paraId="5E764BE3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023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934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78-1.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290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6567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84-1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F503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3A79A2" w14:paraId="0014A8BD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A3CEC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Heart Failure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146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03-2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CB2F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F3B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72-2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A31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3A79A2" w14:paraId="11438A6B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060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O2/FiO2-ratio, kPa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B45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4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1DEC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2CD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3-1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5A8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A79A2" w14:paraId="5A0957AB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1E623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C08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8-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5DA6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7B06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69-1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22B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3A79A2" w14:paraId="27AC9006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1F27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E17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1.18-2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E12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36FF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0.93-2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CFB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3A79A2" w14:paraId="3A7CBFA1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096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, mmol/L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C6CD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94-1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6B6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E1E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91-1.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A3D4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3A79A2" w14:paraId="4F063BC4" w14:textId="77777777" w:rsidTr="00CD6A5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553C" w14:textId="77777777" w:rsidR="003A79A2" w:rsidRPr="00831DB5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831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IGO-score &gt;= 2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2BF2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1.22-2.3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C2BA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D86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66-1.4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504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</w:tbl>
    <w:p w14:paraId="3D2FA4F8" w14:textId="77777777" w:rsidR="003A79A2" w:rsidRDefault="003A79A2" w:rsidP="0075228C">
      <w:pPr>
        <w:widowControl w:val="0"/>
        <w:rPr>
          <w:lang w:val="en-US"/>
        </w:rPr>
      </w:pPr>
      <w:r>
        <w:rPr>
          <w:lang w:val="en-US"/>
        </w:rPr>
        <w:t>*</w:t>
      </w:r>
      <w:r w:rsidR="008839A3" w:rsidRPr="008839A3">
        <w:rPr>
          <w:lang w:val="en-US"/>
        </w:rPr>
        <w:t xml:space="preserve"> </w:t>
      </w:r>
      <w:r w:rsidR="008839A3">
        <w:rPr>
          <w:lang w:val="en-US"/>
        </w:rPr>
        <w:t>sTM was analyzed as a continuous variable, and the HR associated with an increase from the 25</w:t>
      </w:r>
      <w:r w:rsidR="008839A3" w:rsidRPr="00831DB5">
        <w:rPr>
          <w:vertAlign w:val="superscript"/>
          <w:lang w:val="en-US"/>
        </w:rPr>
        <w:t>th</w:t>
      </w:r>
      <w:r w:rsidR="008839A3">
        <w:rPr>
          <w:lang w:val="en-US"/>
        </w:rPr>
        <w:t xml:space="preserve"> to the 75</w:t>
      </w:r>
      <w:r w:rsidR="008839A3" w:rsidRPr="00831DB5">
        <w:rPr>
          <w:vertAlign w:val="superscript"/>
          <w:lang w:val="en-US"/>
        </w:rPr>
        <w:t>th</w:t>
      </w:r>
      <w:r w:rsidR="008839A3">
        <w:rPr>
          <w:lang w:val="en-US"/>
        </w:rPr>
        <w:t xml:space="preserve"> percentile (5.0 – 18.0 ng/ml) is presented</w:t>
      </w:r>
      <w:r>
        <w:rPr>
          <w:lang w:val="en-US"/>
        </w:rPr>
        <w:t xml:space="preserve">.  </w:t>
      </w:r>
      <w:r w:rsidRPr="009C5BA3">
        <w:rPr>
          <w:rFonts w:ascii="Times New Roman" w:eastAsia="Times New Roman" w:hAnsi="Times New Roman" w:cs="Times New Roman"/>
          <w:color w:val="000000"/>
          <w:lang w:val="en-US" w:eastAsia="da-DK"/>
        </w:rPr>
        <w:t>†</w:t>
      </w:r>
      <w:r>
        <w:rPr>
          <w:lang w:val="en-US"/>
        </w:rPr>
        <w:t xml:space="preserve">Modelled using a restricted cubic spline with 2 knots. COPD = Chronic Obstructive Pulmonary </w:t>
      </w:r>
      <w:r w:rsidR="002F499A">
        <w:rPr>
          <w:lang w:val="en-US"/>
        </w:rPr>
        <w:t>Disease</w:t>
      </w:r>
      <w:r>
        <w:rPr>
          <w:lang w:val="en-US"/>
        </w:rPr>
        <w:t>, KDIGO-score =Kidney Disease, Improving Global Outcomes-score of acute kidney injury. 95 % CI = 95 % Confidence Interval.</w:t>
      </w:r>
    </w:p>
    <w:p w14:paraId="67D8A4F8" w14:textId="77777777" w:rsidR="003A79A2" w:rsidRDefault="003A79A2" w:rsidP="0075228C">
      <w:pPr>
        <w:widowControl w:val="0"/>
        <w:rPr>
          <w:lang w:val="en-US"/>
        </w:rPr>
      </w:pPr>
    </w:p>
    <w:p w14:paraId="7D3DA6FD" w14:textId="77777777" w:rsidR="003A79A2" w:rsidRDefault="003A79A2" w:rsidP="0075228C">
      <w:pPr>
        <w:widowControl w:val="0"/>
        <w:rPr>
          <w:b/>
          <w:bCs/>
          <w:lang w:val="en-US"/>
        </w:rPr>
      </w:pPr>
    </w:p>
    <w:p w14:paraId="413C4380" w14:textId="77777777" w:rsidR="003A79A2" w:rsidRDefault="003A79A2" w:rsidP="0075228C">
      <w:pPr>
        <w:widowControl w:val="0"/>
        <w:rPr>
          <w:b/>
          <w:bCs/>
          <w:lang w:val="en-US"/>
        </w:rPr>
      </w:pPr>
    </w:p>
    <w:p w14:paraId="3FF66EA0" w14:textId="77777777" w:rsidR="003A79A2" w:rsidRDefault="003A79A2" w:rsidP="0075228C">
      <w:pPr>
        <w:widowControl w:val="0"/>
        <w:rPr>
          <w:b/>
          <w:bCs/>
          <w:lang w:val="en-US"/>
        </w:rPr>
      </w:pPr>
    </w:p>
    <w:p w14:paraId="6BFEC3E4" w14:textId="36E207FB" w:rsidR="003A79A2" w:rsidRDefault="003A79A2" w:rsidP="0075228C">
      <w:pPr>
        <w:widowControl w:val="0"/>
        <w:rPr>
          <w:lang w:val="en-US"/>
        </w:rPr>
      </w:pPr>
      <w:r w:rsidRPr="001C10CF">
        <w:rPr>
          <w:b/>
          <w:bCs/>
          <w:lang w:val="en-US"/>
        </w:rPr>
        <w:t xml:space="preserve">Table </w:t>
      </w:r>
      <w:r w:rsidR="00EB107B">
        <w:rPr>
          <w:b/>
          <w:bCs/>
          <w:lang w:val="en-US"/>
        </w:rPr>
        <w:t>S</w:t>
      </w:r>
      <w:r w:rsidR="001C2C3A">
        <w:rPr>
          <w:b/>
          <w:bCs/>
          <w:lang w:val="en-US"/>
        </w:rPr>
        <w:t>17</w:t>
      </w:r>
      <w:r>
        <w:rPr>
          <w:lang w:val="en-US"/>
        </w:rPr>
        <w:t xml:space="preserve"> </w:t>
      </w:r>
      <w:r w:rsidR="008839A3">
        <w:rPr>
          <w:lang w:val="en-US"/>
        </w:rPr>
        <w:t>Association</w:t>
      </w:r>
      <w:r>
        <w:rPr>
          <w:lang w:val="en-US"/>
        </w:rPr>
        <w:t xml:space="preserve"> of Platelet Endothelial Cell Adhesion Molecule-1</w:t>
      </w:r>
      <w:r w:rsidR="008839A3">
        <w:rPr>
          <w:lang w:val="en-US"/>
        </w:rPr>
        <w:t xml:space="preserve"> (PECAM-1</w:t>
      </w:r>
      <w:r>
        <w:rPr>
          <w:lang w:val="en-US"/>
        </w:rPr>
        <w:t xml:space="preserve">) as a continuous variable </w:t>
      </w:r>
      <w:r w:rsidR="008839A3">
        <w:rPr>
          <w:lang w:val="en-US"/>
        </w:rPr>
        <w:t>with</w:t>
      </w:r>
      <w:r>
        <w:rPr>
          <w:lang w:val="en-US"/>
        </w:rPr>
        <w:t xml:space="preserve"> </w:t>
      </w:r>
      <w:r w:rsidR="008839A3">
        <w:rPr>
          <w:lang w:val="en-US"/>
        </w:rPr>
        <w:t>30-day all-cause mortality</w:t>
      </w:r>
      <w:r>
        <w:rPr>
          <w:lang w:val="en-US"/>
        </w:rPr>
        <w:t xml:space="preserve"> in mechanically ventilated patients in the intensive care unit – Cox-regression (n = 459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143"/>
        <w:gridCol w:w="2084"/>
        <w:gridCol w:w="664"/>
        <w:gridCol w:w="2084"/>
        <w:gridCol w:w="664"/>
      </w:tblGrid>
      <w:tr w:rsidR="003A79A2" w14:paraId="7F62A4DE" w14:textId="77777777" w:rsidTr="00CD6A5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E04E1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F9BD" w14:textId="77777777" w:rsidR="003A79A2" w:rsidRDefault="008839A3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-day all-cause mortality</w:t>
            </w:r>
          </w:p>
        </w:tc>
      </w:tr>
      <w:tr w:rsidR="003A79A2" w14:paraId="5760EDB1" w14:textId="77777777" w:rsidTr="00CD6A5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D75B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17788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5C19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3A79A2" w14:paraId="1BCA7349" w14:textId="77777777" w:rsidTr="00CD6A5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8B7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6C1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5955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7AF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DCE9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A79A2" w14:paraId="20328CAD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56C7E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25th vs. 75th percentile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07B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 (1.23-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17E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CEA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1.12-1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154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3A79A2" w14:paraId="49F8792F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B7A7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, male vs. 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710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83-1.5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F19C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CAC2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88-1.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52B3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3A79A2" w14:paraId="24EB936B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D87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1A2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-1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8BA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5595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3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060B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3A79A2" w14:paraId="6B8A2A74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2D3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4DE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78-1.4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9C7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8ED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76-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8D9D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A79A2" w14:paraId="42553849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8F11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Heart Failure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3A7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03-2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F4E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A1A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69-1.9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460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3A79A2" w14:paraId="1E3C6BE6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15C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O2/FiO2-ratio, kPa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0AD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4-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0F57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6255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3-1.0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09D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3A79A2" w14:paraId="40EE4117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0949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E7E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8-1.2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323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8BB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67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4DB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A79A2" w14:paraId="56360B2E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D544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ptic Shock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573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1.18-2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883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83A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0.97-2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065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A79A2" w14:paraId="192ABF98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C50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lirubin, mmol/L</w:t>
            </w:r>
            <w:r w:rsidRPr="009C5BA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F0EF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94-1.5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D6C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2B5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9-1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BE7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3A79A2" w14:paraId="15B03C69" w14:textId="77777777" w:rsidTr="00CD6A5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D934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DIGO-score &gt;= 2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4F1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 (1.22-2.3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363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D3E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85-1.7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70E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</w:tbl>
    <w:p w14:paraId="250A455D" w14:textId="77777777" w:rsidR="003A79A2" w:rsidRDefault="003A79A2" w:rsidP="0075228C">
      <w:pPr>
        <w:widowControl w:val="0"/>
        <w:rPr>
          <w:lang w:val="en-US"/>
        </w:rPr>
      </w:pPr>
      <w:r>
        <w:rPr>
          <w:lang w:val="en-US"/>
        </w:rPr>
        <w:t>*</w:t>
      </w:r>
      <w:r w:rsidR="008839A3" w:rsidRPr="008839A3">
        <w:rPr>
          <w:lang w:val="en-US"/>
        </w:rPr>
        <w:t xml:space="preserve"> </w:t>
      </w:r>
      <w:r w:rsidR="008839A3">
        <w:rPr>
          <w:lang w:val="en-US"/>
        </w:rPr>
        <w:t>PECAM-1 was analyzed as a continuous variable, and the HR associated with an increase from the 25</w:t>
      </w:r>
      <w:r w:rsidR="008839A3" w:rsidRPr="00831DB5">
        <w:rPr>
          <w:vertAlign w:val="superscript"/>
          <w:lang w:val="en-US"/>
        </w:rPr>
        <w:t>th</w:t>
      </w:r>
      <w:r w:rsidR="008839A3">
        <w:rPr>
          <w:lang w:val="en-US"/>
        </w:rPr>
        <w:t xml:space="preserve"> to the 75</w:t>
      </w:r>
      <w:r w:rsidR="008839A3" w:rsidRPr="00831DB5">
        <w:rPr>
          <w:vertAlign w:val="superscript"/>
          <w:lang w:val="en-US"/>
        </w:rPr>
        <w:t>th</w:t>
      </w:r>
      <w:r w:rsidR="008839A3">
        <w:rPr>
          <w:lang w:val="en-US"/>
        </w:rPr>
        <w:t xml:space="preserve"> percentile (11.1 – 14.6 ng/ml) is presented</w:t>
      </w:r>
      <w:r>
        <w:rPr>
          <w:lang w:val="en-US"/>
        </w:rPr>
        <w:t xml:space="preserve">.  </w:t>
      </w:r>
      <w:r w:rsidRPr="009C5BA3">
        <w:rPr>
          <w:rFonts w:ascii="Times New Roman" w:eastAsia="Times New Roman" w:hAnsi="Times New Roman" w:cs="Times New Roman"/>
          <w:color w:val="000000"/>
          <w:lang w:val="en-US" w:eastAsia="da-DK"/>
        </w:rPr>
        <w:t>†</w:t>
      </w:r>
      <w:r>
        <w:rPr>
          <w:lang w:val="en-US"/>
        </w:rPr>
        <w:t xml:space="preserve">Modelled using a restricted cubic spline with 2 knots. COPD = Chronic Obstructive Pulmonary </w:t>
      </w:r>
      <w:r w:rsidR="002F499A">
        <w:rPr>
          <w:lang w:val="en-US"/>
        </w:rPr>
        <w:t>Disease</w:t>
      </w:r>
      <w:r>
        <w:rPr>
          <w:lang w:val="en-US"/>
        </w:rPr>
        <w:t>, KDIGO-score =Kidney Disease, Improving Global Outcomes-score of acute kidney injury. 95 % CI = 95 % Confidence Interval.</w:t>
      </w:r>
    </w:p>
    <w:p w14:paraId="1613C3A0" w14:textId="21E22DE5" w:rsidR="003A79A2" w:rsidRDefault="003A79A2" w:rsidP="0075228C">
      <w:pPr>
        <w:widowControl w:val="0"/>
        <w:rPr>
          <w:lang w:val="en-US"/>
        </w:rPr>
      </w:pPr>
    </w:p>
    <w:p w14:paraId="7D07641C" w14:textId="1F986FAC" w:rsidR="00B27D40" w:rsidRDefault="00B27D40" w:rsidP="0075228C">
      <w:pPr>
        <w:widowControl w:val="0"/>
        <w:rPr>
          <w:lang w:val="en-US"/>
        </w:rPr>
      </w:pPr>
    </w:p>
    <w:p w14:paraId="3600E9BC" w14:textId="5C139960" w:rsidR="00B27D40" w:rsidRDefault="00B27D40" w:rsidP="0075228C">
      <w:pPr>
        <w:widowControl w:val="0"/>
        <w:rPr>
          <w:lang w:val="en-US"/>
        </w:rPr>
      </w:pPr>
    </w:p>
    <w:p w14:paraId="5960E823" w14:textId="77777777" w:rsidR="00D669A5" w:rsidRDefault="00D669A5" w:rsidP="0075228C">
      <w:pPr>
        <w:widowControl w:val="0"/>
        <w:rPr>
          <w:b/>
          <w:bCs/>
          <w:lang w:val="en-US"/>
        </w:rPr>
      </w:pPr>
    </w:p>
    <w:p w14:paraId="549DE50A" w14:textId="15F7213B" w:rsidR="003A79A2" w:rsidRPr="008E467A" w:rsidRDefault="003A79A2" w:rsidP="0075228C">
      <w:pPr>
        <w:widowControl w:val="0"/>
        <w:rPr>
          <w:b/>
          <w:bCs/>
          <w:lang w:val="en-US"/>
        </w:rPr>
      </w:pPr>
      <w:r w:rsidRPr="001B3899">
        <w:rPr>
          <w:b/>
          <w:bCs/>
          <w:lang w:val="en-US"/>
        </w:rPr>
        <w:t xml:space="preserve">Table </w:t>
      </w:r>
      <w:r w:rsidR="00EB107B">
        <w:rPr>
          <w:b/>
          <w:bCs/>
          <w:lang w:val="en-US"/>
        </w:rPr>
        <w:t>S</w:t>
      </w:r>
      <w:r w:rsidR="00D10CB9">
        <w:rPr>
          <w:b/>
          <w:bCs/>
          <w:lang w:val="en-US"/>
        </w:rPr>
        <w:t>1</w:t>
      </w:r>
      <w:r w:rsidR="001C2C3A">
        <w:rPr>
          <w:b/>
          <w:bCs/>
          <w:lang w:val="en-US"/>
        </w:rPr>
        <w:t>8</w:t>
      </w:r>
      <w:r>
        <w:rPr>
          <w:b/>
          <w:bCs/>
          <w:lang w:val="en-US"/>
        </w:rPr>
        <w:t xml:space="preserve"> </w:t>
      </w:r>
      <w:r w:rsidR="008839A3">
        <w:rPr>
          <w:lang w:val="en-US"/>
        </w:rPr>
        <w:t>Association</w:t>
      </w:r>
      <w:r>
        <w:rPr>
          <w:lang w:val="en-US"/>
        </w:rPr>
        <w:t xml:space="preserve"> of Syndecan-1 as a continuous variable </w:t>
      </w:r>
      <w:r w:rsidR="008839A3">
        <w:rPr>
          <w:lang w:val="en-US"/>
        </w:rPr>
        <w:t>with</w:t>
      </w:r>
      <w:r>
        <w:rPr>
          <w:lang w:val="en-US"/>
        </w:rPr>
        <w:t xml:space="preserve"> PaO2/FiO2-ratio in mechanically ventilated patients on</w:t>
      </w:r>
      <w:r w:rsidR="008839A3">
        <w:rPr>
          <w:lang w:val="en-US"/>
        </w:rPr>
        <w:t xml:space="preserve"> the first</w:t>
      </w:r>
      <w:r>
        <w:rPr>
          <w:lang w:val="en-US"/>
        </w:rPr>
        <w:t xml:space="preserve"> </w:t>
      </w:r>
      <w:r w:rsidR="008839A3">
        <w:rPr>
          <w:lang w:val="en-US"/>
        </w:rPr>
        <w:t>d</w:t>
      </w:r>
      <w:r>
        <w:rPr>
          <w:lang w:val="en-US"/>
        </w:rPr>
        <w:t xml:space="preserve">ay of ICU-admission in all patients and </w:t>
      </w:r>
      <w:r w:rsidR="00335699">
        <w:rPr>
          <w:lang w:val="en-US"/>
        </w:rPr>
        <w:t>on</w:t>
      </w:r>
      <w:r>
        <w:rPr>
          <w:lang w:val="en-US"/>
        </w:rPr>
        <w:t xml:space="preserve"> last measurement in patients dying before ICU-day </w:t>
      </w:r>
      <w:r w:rsidR="008839A3">
        <w:rPr>
          <w:lang w:val="en-US"/>
        </w:rPr>
        <w:t>five</w:t>
      </w:r>
      <w:r>
        <w:rPr>
          <w:lang w:val="en-US"/>
        </w:rPr>
        <w:t xml:space="preserve"> – linear regression.  </w:t>
      </w:r>
    </w:p>
    <w:tbl>
      <w:tblPr>
        <w:tblW w:w="12581" w:type="dxa"/>
        <w:jc w:val="center"/>
        <w:tblLook w:val="0420" w:firstRow="1" w:lastRow="0" w:firstColumn="0" w:lastColumn="0" w:noHBand="0" w:noVBand="1"/>
      </w:tblPr>
      <w:tblGrid>
        <w:gridCol w:w="3249"/>
        <w:gridCol w:w="1709"/>
        <w:gridCol w:w="667"/>
        <w:gridCol w:w="1709"/>
        <w:gridCol w:w="667"/>
        <w:gridCol w:w="1709"/>
        <w:gridCol w:w="553"/>
        <w:gridCol w:w="1765"/>
        <w:gridCol w:w="553"/>
      </w:tblGrid>
      <w:tr w:rsidR="003A79A2" w:rsidRPr="005E42D5" w14:paraId="3B36AF31" w14:textId="77777777" w:rsidTr="00CD6A57">
        <w:trPr>
          <w:cantSplit/>
          <w:trHeight w:val="630"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9EDA" w14:textId="77777777" w:rsidR="003A79A2" w:rsidRPr="00B41118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2F273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PaO2/FiO2-ratio on </w:t>
            </w:r>
            <w:r w:rsidR="008839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irst</w:t>
            </w:r>
            <w:r w:rsidRPr="00FB7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8839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</w:t>
            </w:r>
            <w:r w:rsidRPr="00FB7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y of ICU-</w:t>
            </w:r>
            <w:r w:rsidR="00335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mission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1D24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st PaO2/FiO2-ratio in non-survivors</w:t>
            </w:r>
            <w:r w:rsidRPr="00B177D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</w:tr>
      <w:tr w:rsidR="003A79A2" w14:paraId="6EF2CB39" w14:textId="77777777" w:rsidTr="00CD6A57">
        <w:trPr>
          <w:cantSplit/>
          <w:trHeight w:val="458"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BBEB9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8377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5847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72C8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5E71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3A79A2" w14:paraId="5DD14BF9" w14:textId="77777777" w:rsidTr="00CD6A57">
        <w:trPr>
          <w:cantSplit/>
          <w:trHeight w:val="630"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B300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F8E1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AA55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52E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10C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BBD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481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CB4A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t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84B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A79A2" w14:paraId="75B061A6" w14:textId="77777777" w:rsidTr="00CD6A57">
        <w:trPr>
          <w:cantSplit/>
          <w:trHeight w:val="616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68FF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ndecan-1, 25th vs. 75th percentile</w:t>
            </w:r>
            <w:r w:rsidRPr="00BE7186">
              <w:rPr>
                <w:lang w:val="en-US"/>
              </w:rPr>
              <w:t>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4DAC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AADF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694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7C4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34B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7-1.2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0100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9F6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7-1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4D2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3A79A2" w14:paraId="6C2E9388" w14:textId="77777777" w:rsidTr="00CD6A57">
        <w:trPr>
          <w:cantSplit/>
          <w:trHeight w:val="63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F1C0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2589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C4C0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84F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30A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5B9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8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C9D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D4B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8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05E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3A79A2" w14:paraId="45C87EF0" w14:textId="77777777" w:rsidTr="00CD6A57">
        <w:trPr>
          <w:cantSplit/>
          <w:trHeight w:val="63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CB1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B61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7-1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2E1C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5D7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1.03-1.2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5CF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B11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6-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C50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9F5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-1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FD7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3A79A2" w14:paraId="77CB412C" w14:textId="77777777" w:rsidTr="00CD6A57">
        <w:trPr>
          <w:cantSplit/>
          <w:trHeight w:val="63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AA171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0473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72-0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9CB2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32E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7-0.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25CB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3E7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53-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CD6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9E4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5-0.8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6DB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3A79A2" w14:paraId="7FB07DC3" w14:textId="77777777" w:rsidTr="00CD6A57">
        <w:trPr>
          <w:cantSplit/>
          <w:trHeight w:val="630"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35A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k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6836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6-1.0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C1AC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10A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2-1.02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7674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DB4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-1.2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FDC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1280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3-1.1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9C75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</w:tbl>
    <w:p w14:paraId="30D58E0A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  <w:r>
        <w:rPr>
          <w:lang w:val="en-US"/>
        </w:rPr>
        <w:t xml:space="preserve">*n = 459, 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>† n = 62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, </w:t>
      </w:r>
      <w:r w:rsidRPr="00BE7186">
        <w:rPr>
          <w:lang w:val="en-US"/>
        </w:rPr>
        <w:t>‡</w:t>
      </w:r>
      <w:r>
        <w:rPr>
          <w:lang w:val="en-US"/>
        </w:rPr>
        <w:t xml:space="preserve"> </w:t>
      </w:r>
      <w:r w:rsidR="008839A3">
        <w:rPr>
          <w:lang w:val="en-US"/>
        </w:rPr>
        <w:t>Syndecan-1</w:t>
      </w:r>
      <w:r w:rsidR="008839A3" w:rsidRPr="008839A3">
        <w:rPr>
          <w:lang w:val="en-US"/>
        </w:rPr>
        <w:t xml:space="preserve"> </w:t>
      </w:r>
      <w:r w:rsidR="008839A3">
        <w:rPr>
          <w:lang w:val="en-US"/>
        </w:rPr>
        <w:t>was analyzed as a continuous variable, and the change in PaO2/FiO2-ratio associated with an increase from the 25</w:t>
      </w:r>
      <w:r w:rsidR="008839A3" w:rsidRPr="00831DB5">
        <w:rPr>
          <w:vertAlign w:val="superscript"/>
          <w:lang w:val="en-US"/>
        </w:rPr>
        <w:t>th</w:t>
      </w:r>
      <w:r w:rsidR="008839A3">
        <w:rPr>
          <w:lang w:val="en-US"/>
        </w:rPr>
        <w:t xml:space="preserve"> to the 75</w:t>
      </w:r>
      <w:r w:rsidR="008839A3" w:rsidRPr="00831DB5">
        <w:rPr>
          <w:vertAlign w:val="superscript"/>
          <w:lang w:val="en-US"/>
        </w:rPr>
        <w:t>th</w:t>
      </w:r>
      <w:r w:rsidR="008839A3">
        <w:rPr>
          <w:lang w:val="en-US"/>
        </w:rPr>
        <w:t xml:space="preserve"> percentile (21.0 – 118.4 ng/ml) is presented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.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  <w:r w:rsidRPr="00D93620">
        <w:rPr>
          <w:lang w:val="en-US"/>
        </w:rPr>
        <w:t xml:space="preserve">COPD = Chronic Obstructive Pulmonary </w:t>
      </w:r>
      <w:r w:rsidR="002F499A">
        <w:rPr>
          <w:lang w:val="en-US"/>
        </w:rPr>
        <w:t>Disease</w:t>
      </w:r>
      <w:r>
        <w:rPr>
          <w:lang w:val="en-US"/>
        </w:rPr>
        <w:t>.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Shock = Need for vasopressor &amp; lactate &gt;= 2 at ICU-admission regardless of etiology. 95% CI = 95% confidence interval. </w:t>
      </w:r>
    </w:p>
    <w:p w14:paraId="0BB6D434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7FF775B3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36B57AD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80F673B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61F8250A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07B1CBF9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4AEAD30B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2DAF20B1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3285FC05" w14:textId="763543B1" w:rsidR="003A79A2" w:rsidRDefault="003A79A2" w:rsidP="0075228C">
      <w:pPr>
        <w:widowControl w:val="0"/>
        <w:rPr>
          <w:lang w:val="en-US"/>
        </w:rPr>
      </w:pPr>
      <w:r w:rsidRPr="001B3899">
        <w:rPr>
          <w:b/>
          <w:bCs/>
          <w:lang w:val="en-US"/>
        </w:rPr>
        <w:t xml:space="preserve">Table </w:t>
      </w:r>
      <w:r w:rsidR="00EB107B">
        <w:rPr>
          <w:b/>
          <w:bCs/>
          <w:lang w:val="en-US"/>
        </w:rPr>
        <w:t>S</w:t>
      </w:r>
      <w:r w:rsidR="00D10CB9">
        <w:rPr>
          <w:b/>
          <w:bCs/>
          <w:lang w:val="en-US"/>
        </w:rPr>
        <w:t>1</w:t>
      </w:r>
      <w:r w:rsidR="001C2C3A">
        <w:rPr>
          <w:b/>
          <w:bCs/>
          <w:lang w:val="en-US"/>
        </w:rPr>
        <w:t>9</w:t>
      </w:r>
      <w:r>
        <w:rPr>
          <w:b/>
          <w:bCs/>
          <w:lang w:val="en-US"/>
        </w:rPr>
        <w:t xml:space="preserve"> </w:t>
      </w:r>
      <w:r w:rsidR="008839A3">
        <w:rPr>
          <w:lang w:val="en-US"/>
        </w:rPr>
        <w:t>Association</w:t>
      </w:r>
      <w:r>
        <w:rPr>
          <w:lang w:val="en-US"/>
        </w:rPr>
        <w:t xml:space="preserve"> of </w:t>
      </w:r>
      <w:r w:rsidR="008839A3">
        <w:rPr>
          <w:lang w:val="en-US"/>
        </w:rPr>
        <w:t>s</w:t>
      </w:r>
      <w:r>
        <w:rPr>
          <w:lang w:val="en-US"/>
        </w:rPr>
        <w:t>oluble Th</w:t>
      </w:r>
      <w:r w:rsidR="008839A3">
        <w:rPr>
          <w:lang w:val="en-US"/>
        </w:rPr>
        <w:t>r</w:t>
      </w:r>
      <w:r>
        <w:rPr>
          <w:lang w:val="en-US"/>
        </w:rPr>
        <w:t>ombomodulin</w:t>
      </w:r>
      <w:r w:rsidR="008839A3">
        <w:rPr>
          <w:lang w:val="en-US"/>
        </w:rPr>
        <w:t xml:space="preserve"> (sTM</w:t>
      </w:r>
      <w:r>
        <w:rPr>
          <w:lang w:val="en-US"/>
        </w:rPr>
        <w:t xml:space="preserve">) as a continuous variable </w:t>
      </w:r>
      <w:r w:rsidR="008839A3">
        <w:rPr>
          <w:lang w:val="en-US"/>
        </w:rPr>
        <w:t>with</w:t>
      </w:r>
      <w:r>
        <w:rPr>
          <w:lang w:val="en-US"/>
        </w:rPr>
        <w:t xml:space="preserve"> PaO2/FiO2-ratio in mechanically ventilated patients on </w:t>
      </w:r>
      <w:r w:rsidR="008839A3">
        <w:rPr>
          <w:lang w:val="en-US"/>
        </w:rPr>
        <w:t>the first</w:t>
      </w:r>
      <w:r>
        <w:rPr>
          <w:lang w:val="en-US"/>
        </w:rPr>
        <w:t xml:space="preserve"> </w:t>
      </w:r>
      <w:r w:rsidR="008839A3">
        <w:rPr>
          <w:lang w:val="en-US"/>
        </w:rPr>
        <w:t>d</w:t>
      </w:r>
      <w:r>
        <w:rPr>
          <w:lang w:val="en-US"/>
        </w:rPr>
        <w:t xml:space="preserve">ay of ICU-admission in all patients and </w:t>
      </w:r>
      <w:r w:rsidR="00335699">
        <w:rPr>
          <w:lang w:val="en-US"/>
        </w:rPr>
        <w:t>on</w:t>
      </w:r>
      <w:r>
        <w:rPr>
          <w:lang w:val="en-US"/>
        </w:rPr>
        <w:t xml:space="preserve"> last measurement in patients dying before ICU-day </w:t>
      </w:r>
      <w:r w:rsidR="00335699">
        <w:rPr>
          <w:lang w:val="en-US"/>
        </w:rPr>
        <w:t>five</w:t>
      </w:r>
      <w:r>
        <w:rPr>
          <w:lang w:val="en-US"/>
        </w:rPr>
        <w:t xml:space="preserve"> – linear regression. </w:t>
      </w:r>
    </w:p>
    <w:p w14:paraId="59221DDD" w14:textId="77777777" w:rsidR="003A79A2" w:rsidRDefault="003A79A2" w:rsidP="0075228C">
      <w:pPr>
        <w:widowControl w:val="0"/>
        <w:rPr>
          <w:lang w:val="en-US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00"/>
        <w:gridCol w:w="1700"/>
        <w:gridCol w:w="664"/>
        <w:gridCol w:w="1700"/>
        <w:gridCol w:w="664"/>
        <w:gridCol w:w="1700"/>
        <w:gridCol w:w="550"/>
        <w:gridCol w:w="1756"/>
        <w:gridCol w:w="664"/>
      </w:tblGrid>
      <w:tr w:rsidR="003A79A2" w:rsidRPr="005E42D5" w14:paraId="3A04267B" w14:textId="77777777" w:rsidTr="00CD6A5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07D28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E2127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PaO2/FiO2-ratio on </w:t>
            </w:r>
            <w:r w:rsidR="00335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irst</w:t>
            </w:r>
            <w:r w:rsidRPr="00FB7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335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</w:t>
            </w:r>
            <w:r w:rsidRPr="00FB7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y of ICU-</w:t>
            </w:r>
            <w:r w:rsidR="00335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mission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A2CB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st PaO2/FiO2-ratio in non-survivors</w:t>
            </w:r>
            <w:r w:rsidRPr="00B177D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</w:tr>
      <w:tr w:rsidR="003A79A2" w14:paraId="5C49EBF9" w14:textId="77777777" w:rsidTr="00CD6A5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50344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2597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DDC2F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D81B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6657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3A79A2" w14:paraId="19D2FE85" w14:textId="77777777" w:rsidTr="00CD6A5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9D8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175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240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E0D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1F6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712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DBA3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AFC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t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EAD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A79A2" w14:paraId="5A7A9F35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E193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25th vs. 75th percentile</w:t>
            </w:r>
            <w:r w:rsidRPr="00BE7186">
              <w:rPr>
                <w:lang w:val="en-US"/>
              </w:rPr>
              <w:t>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932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81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155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59B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1-0.9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64C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EEB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86-1.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54E3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C57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9-1.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51F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3A79A2" w14:paraId="71F551AC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9C7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E79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40B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8E90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7F2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4F4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8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863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EE9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6BAB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3A79A2" w14:paraId="4414458F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1BD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A1C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7-1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468C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675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1.01-1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842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1A4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6-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A7DB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6B01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8-1.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934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3A79A2" w14:paraId="10AC7767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5F15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5843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72-0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D244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618A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69-0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9C7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BDE0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53-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312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60E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0.5-0.8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B56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3A79A2" w14:paraId="1867B206" w14:textId="77777777" w:rsidTr="00CD6A5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5521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k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9AF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6-1.0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F17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9515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4-1.0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2AB7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979F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-1.2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718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8842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2-1.12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4031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</w:tbl>
    <w:p w14:paraId="5D253EC9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  <w:r>
        <w:rPr>
          <w:lang w:val="en-US"/>
        </w:rPr>
        <w:t xml:space="preserve">*n = 459, 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>† n = 62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, </w:t>
      </w:r>
      <w:r w:rsidRPr="00BE7186">
        <w:rPr>
          <w:lang w:val="en-US"/>
        </w:rPr>
        <w:t>‡</w:t>
      </w:r>
      <w:r>
        <w:rPr>
          <w:lang w:val="en-US"/>
        </w:rPr>
        <w:t xml:space="preserve"> </w:t>
      </w:r>
      <w:r w:rsidR="00335699">
        <w:rPr>
          <w:lang w:val="en-US"/>
        </w:rPr>
        <w:t>sTM was analyzed as a continuous variable, and the change in PaO2/FiO2-ratio associated with an increase from the 25</w:t>
      </w:r>
      <w:r w:rsidR="00335699" w:rsidRPr="00831DB5">
        <w:rPr>
          <w:vertAlign w:val="superscript"/>
          <w:lang w:val="en-US"/>
        </w:rPr>
        <w:t>th</w:t>
      </w:r>
      <w:r w:rsidR="00335699">
        <w:rPr>
          <w:lang w:val="en-US"/>
        </w:rPr>
        <w:t xml:space="preserve"> to the 75</w:t>
      </w:r>
      <w:r w:rsidR="00335699" w:rsidRPr="00831DB5">
        <w:rPr>
          <w:vertAlign w:val="superscript"/>
          <w:lang w:val="en-US"/>
        </w:rPr>
        <w:t>th</w:t>
      </w:r>
      <w:r w:rsidR="00335699">
        <w:rPr>
          <w:lang w:val="en-US"/>
        </w:rPr>
        <w:t xml:space="preserve"> percentile (5.0 – 18.0 ng/ml) is presented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.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  <w:r w:rsidRPr="00D93620">
        <w:rPr>
          <w:lang w:val="en-US"/>
        </w:rPr>
        <w:t xml:space="preserve">COPD = Chronic Obstructive Pulmonary </w:t>
      </w:r>
      <w:r w:rsidR="002F499A">
        <w:rPr>
          <w:lang w:val="en-US"/>
        </w:rPr>
        <w:t>Disease</w:t>
      </w:r>
      <w:r>
        <w:rPr>
          <w:lang w:val="en-US"/>
        </w:rPr>
        <w:t>.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Shock = Need for vasopressor &amp; lactate &gt;= 2 at ICU-admission regardless of etiology. 95% CI = 95% confidence interval. </w:t>
      </w:r>
    </w:p>
    <w:p w14:paraId="78E67E1B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3D80D0E3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11DA70B4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042273E0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38C3FA9E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5172599D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2AE4AA30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b/>
          <w:bCs/>
          <w:color w:val="000000"/>
          <w:lang w:val="en-US" w:eastAsia="da-DK"/>
        </w:rPr>
      </w:pPr>
    </w:p>
    <w:p w14:paraId="2161B839" w14:textId="44197EEE" w:rsidR="003A79A2" w:rsidRDefault="003A79A2" w:rsidP="0075228C">
      <w:pPr>
        <w:widowControl w:val="0"/>
        <w:rPr>
          <w:lang w:val="en-US"/>
        </w:rPr>
      </w:pPr>
      <w:r w:rsidRPr="001B3899">
        <w:rPr>
          <w:b/>
          <w:bCs/>
          <w:lang w:val="en-US"/>
        </w:rPr>
        <w:t xml:space="preserve">Table </w:t>
      </w:r>
      <w:r w:rsidR="00EB107B">
        <w:rPr>
          <w:b/>
          <w:bCs/>
          <w:lang w:val="en-US"/>
        </w:rPr>
        <w:t>S</w:t>
      </w:r>
      <w:r w:rsidR="001C2C3A">
        <w:rPr>
          <w:b/>
          <w:bCs/>
          <w:lang w:val="en-US"/>
        </w:rPr>
        <w:t>20</w:t>
      </w:r>
      <w:r>
        <w:rPr>
          <w:b/>
          <w:bCs/>
          <w:lang w:val="en-US"/>
        </w:rPr>
        <w:t xml:space="preserve"> </w:t>
      </w:r>
      <w:r w:rsidR="00335699">
        <w:rPr>
          <w:lang w:val="en-US"/>
        </w:rPr>
        <w:t>Association</w:t>
      </w:r>
      <w:r>
        <w:rPr>
          <w:lang w:val="en-US"/>
        </w:rPr>
        <w:t xml:space="preserve"> of Platelet Endothelial Cell Adhesion Molecule-1</w:t>
      </w:r>
      <w:r w:rsidR="00335699">
        <w:rPr>
          <w:lang w:val="en-US"/>
        </w:rPr>
        <w:t xml:space="preserve"> (PECAM-1</w:t>
      </w:r>
      <w:r>
        <w:rPr>
          <w:lang w:val="en-US"/>
        </w:rPr>
        <w:t xml:space="preserve">) as a continuous variable </w:t>
      </w:r>
      <w:r w:rsidR="00335699">
        <w:rPr>
          <w:lang w:val="en-US"/>
        </w:rPr>
        <w:t>with</w:t>
      </w:r>
      <w:r>
        <w:rPr>
          <w:lang w:val="en-US"/>
        </w:rPr>
        <w:t xml:space="preserve"> PaO2/FiO2-ratio in mechanically ventilated patients on </w:t>
      </w:r>
      <w:r w:rsidR="00335699">
        <w:rPr>
          <w:lang w:val="en-US"/>
        </w:rPr>
        <w:t>the first d</w:t>
      </w:r>
      <w:r>
        <w:rPr>
          <w:lang w:val="en-US"/>
        </w:rPr>
        <w:t xml:space="preserve">ay of ICU-admission in all patients and on last measurement in patients dying before ICU-day </w:t>
      </w:r>
      <w:r w:rsidR="00335699">
        <w:rPr>
          <w:lang w:val="en-US"/>
        </w:rPr>
        <w:t>five</w:t>
      </w:r>
      <w:r>
        <w:rPr>
          <w:lang w:val="en-US"/>
        </w:rPr>
        <w:t xml:space="preserve"> – linear regression. 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143"/>
        <w:gridCol w:w="1700"/>
        <w:gridCol w:w="664"/>
        <w:gridCol w:w="1700"/>
        <w:gridCol w:w="664"/>
        <w:gridCol w:w="1700"/>
        <w:gridCol w:w="550"/>
        <w:gridCol w:w="1756"/>
        <w:gridCol w:w="664"/>
      </w:tblGrid>
      <w:tr w:rsidR="003A79A2" w:rsidRPr="005E42D5" w14:paraId="68980FF9" w14:textId="77777777" w:rsidTr="00CD6A5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32CE" w14:textId="77777777" w:rsidR="003A79A2" w:rsidRPr="00B41118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E958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O2/FiO2-ratio on</w:t>
            </w:r>
            <w:r w:rsidR="00335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first d</w:t>
            </w:r>
            <w:r w:rsidRPr="00FB7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y of ICU-</w:t>
            </w:r>
            <w:r w:rsidR="0033569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mission</w:t>
            </w:r>
            <w:r w:rsidR="00335699">
              <w:rPr>
                <w:lang w:val="en-US"/>
              </w:rPr>
              <w:t>*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6AD02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st PaO2/FiO2-ratio in non-survivors</w:t>
            </w:r>
            <w:r w:rsidR="00335699" w:rsidRPr="00B177D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</w:tr>
      <w:tr w:rsidR="003A79A2" w14:paraId="7F662F3A" w14:textId="77777777" w:rsidTr="00CD6A57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B307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D8C8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1DD6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788E3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B46C1" w14:textId="77777777" w:rsidR="003A79A2" w:rsidRDefault="003A79A2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3A79A2" w14:paraId="58793453" w14:textId="77777777" w:rsidTr="00CD6A5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D17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6C6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027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D4E8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16F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DE8B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712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83C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t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EDC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3A79A2" w14:paraId="612377E6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93B1B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25th vs. 75th percentile</w:t>
            </w:r>
            <w:r w:rsidR="00335699" w:rsidRPr="00BE7186">
              <w:rPr>
                <w:lang w:val="en-US"/>
              </w:rPr>
              <w:t>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444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6-0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922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650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6-0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46A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CDC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89-1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411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8AC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97-1.5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17C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A79A2" w14:paraId="611E09C9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926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C60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706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F1CC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DDA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2030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8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DA7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E69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AF7B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3A79A2" w14:paraId="581BA68F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A49D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DDE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7-1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B91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715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1.04-1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F9D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FD6F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6-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B98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CDFB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83-1.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F0C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3A79A2" w14:paraId="762C53D2" w14:textId="77777777" w:rsidTr="00CD6A57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927E" w14:textId="77777777" w:rsidR="003A79A2" w:rsidRPr="00FB7F1A" w:rsidRDefault="003A79A2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FB7F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BDB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72-0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174A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2FB4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7-0.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BA3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E306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53-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C1275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CCB99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.48-0.8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B9627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3A79A2" w14:paraId="7988475C" w14:textId="77777777" w:rsidTr="00CD6A57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890A8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k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502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6-1.0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C652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2AC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2-1.02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FFF53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2C880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-1.2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BCEE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B58D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3-1.1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FB9CF" w14:textId="77777777" w:rsidR="003A79A2" w:rsidRDefault="003A79A2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</w:tbl>
    <w:p w14:paraId="5346F323" w14:textId="77777777" w:rsidR="003A79A2" w:rsidRDefault="003A79A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  <w:r>
        <w:rPr>
          <w:lang w:val="en-US"/>
        </w:rPr>
        <w:t xml:space="preserve">*n = 459, 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>† n = 62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, </w:t>
      </w:r>
      <w:r w:rsidRPr="00BE7186">
        <w:rPr>
          <w:lang w:val="en-US"/>
        </w:rPr>
        <w:t>‡</w:t>
      </w:r>
      <w:r>
        <w:rPr>
          <w:lang w:val="en-US"/>
        </w:rPr>
        <w:t xml:space="preserve"> </w:t>
      </w:r>
      <w:r w:rsidR="00335699">
        <w:rPr>
          <w:lang w:val="en-US"/>
        </w:rPr>
        <w:t>PECAM-1 was analyzed as a continuous variable, and the change in PaO2/FiO2-ratio associated with an increase from the 25</w:t>
      </w:r>
      <w:r w:rsidR="00335699" w:rsidRPr="00831DB5">
        <w:rPr>
          <w:vertAlign w:val="superscript"/>
          <w:lang w:val="en-US"/>
        </w:rPr>
        <w:t>th</w:t>
      </w:r>
      <w:r w:rsidR="00335699">
        <w:rPr>
          <w:lang w:val="en-US"/>
        </w:rPr>
        <w:t xml:space="preserve"> to the 75</w:t>
      </w:r>
      <w:r w:rsidR="00335699" w:rsidRPr="00831DB5">
        <w:rPr>
          <w:vertAlign w:val="superscript"/>
          <w:lang w:val="en-US"/>
        </w:rPr>
        <w:t>th</w:t>
      </w:r>
      <w:r w:rsidR="00335699">
        <w:rPr>
          <w:lang w:val="en-US"/>
        </w:rPr>
        <w:t xml:space="preserve"> percentile (11.1 – 14.6 ng/ml) is presented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.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  <w:r w:rsidRPr="00D93620">
        <w:rPr>
          <w:lang w:val="en-US"/>
        </w:rPr>
        <w:t xml:space="preserve">COPD = Chronic Obstructive Pulmonary </w:t>
      </w:r>
      <w:r w:rsidR="002F499A">
        <w:rPr>
          <w:lang w:val="en-US"/>
        </w:rPr>
        <w:t>Disease</w:t>
      </w:r>
      <w:r>
        <w:rPr>
          <w:lang w:val="en-US"/>
        </w:rPr>
        <w:t>.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Shock = Need for vasopressor &amp; lactate &gt;= 2 at ICU-admission regardless of etiology. 95% CI = 95% confidence interval</w:t>
      </w:r>
    </w:p>
    <w:p w14:paraId="269C2F1A" w14:textId="77777777" w:rsidR="00C27592" w:rsidRDefault="00C2759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17C4E6C7" w14:textId="77777777" w:rsidR="00C27592" w:rsidRDefault="00C2759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6E7E732C" w14:textId="77777777" w:rsidR="00C27592" w:rsidRDefault="00C2759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3E73B9EA" w14:textId="77777777" w:rsidR="00C27592" w:rsidRDefault="00C2759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188EB053" w14:textId="77777777" w:rsidR="00C27592" w:rsidRDefault="00C2759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2087811C" w14:textId="77777777" w:rsidR="00C27592" w:rsidRDefault="00C2759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45F3AB76" w14:textId="77777777" w:rsidR="00C27592" w:rsidRDefault="00C2759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6175F9A7" w14:textId="77777777" w:rsidR="00C27592" w:rsidRDefault="00C2759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7E1F1C4E" w14:textId="77777777" w:rsidR="00C27592" w:rsidRDefault="00C2759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7B4B003E" w14:textId="1EB64157" w:rsidR="00D10CB9" w:rsidRPr="008E467A" w:rsidRDefault="00D10CB9" w:rsidP="0075228C">
      <w:pPr>
        <w:widowControl w:val="0"/>
        <w:rPr>
          <w:b/>
          <w:bCs/>
          <w:lang w:val="en-US"/>
        </w:rPr>
      </w:pPr>
      <w:r w:rsidRPr="001B389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1C2C3A">
        <w:rPr>
          <w:b/>
          <w:bCs/>
          <w:lang w:val="en-US"/>
        </w:rPr>
        <w:t>21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Association of Syndecan-1 as a continuous variable with oxygenation index in mechanically ventilated patients on the first day of ICU-admission in all patients and on last measurement in patients dying before ICU-day five – linear regression.  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232"/>
        <w:gridCol w:w="1700"/>
        <w:gridCol w:w="664"/>
        <w:gridCol w:w="1700"/>
        <w:gridCol w:w="664"/>
        <w:gridCol w:w="1727"/>
        <w:gridCol w:w="559"/>
        <w:gridCol w:w="1784"/>
        <w:gridCol w:w="559"/>
      </w:tblGrid>
      <w:tr w:rsidR="00D10CB9" w:rsidRPr="005E42D5" w14:paraId="23EF623F" w14:textId="77777777" w:rsidTr="00D10CB9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1B48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57027" w14:textId="60D858EA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xygenation index on first day of ICU-stay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3739" w14:textId="182A0A79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st oxygenation index measured in non-survivors</w:t>
            </w:r>
            <w:r w:rsidRPr="00B177D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</w:tr>
      <w:tr w:rsidR="00D10CB9" w14:paraId="2E7C227B" w14:textId="77777777" w:rsidTr="00D10CB9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CAE0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BD1DC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EC0A2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ED48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A240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D10CB9" w14:paraId="2A2C91C2" w14:textId="77777777" w:rsidTr="00D10CB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3891F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4C3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DD3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C35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91FE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89F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2A5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227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t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5D4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D10CB9" w14:paraId="3B3FBC75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7EB8" w14:textId="523693F5" w:rsidR="00D10CB9" w:rsidRPr="00D10CB9" w:rsidRDefault="00D10CB9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ndecan-1, 25th vs. 75th percentile</w:t>
            </w:r>
            <w:r w:rsidR="00F32E3C" w:rsidRPr="00BE7186">
              <w:rPr>
                <w:lang w:val="en-US"/>
              </w:rPr>
              <w:t>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A180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9-1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E34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4A3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8-1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68D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993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-1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25A5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FF45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-1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DE2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D10CB9" w14:paraId="085B80E9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A2E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E6B6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C1EB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744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551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FFC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7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1B73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E496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7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52B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10CB9" w14:paraId="66AC5CB6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22F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348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4-0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FF91C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676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1-0.9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F0DF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989F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65-1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F35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1EF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5-1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36C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D10CB9" w14:paraId="724B7329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ABF2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707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1.15-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8F0A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05E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1.24-1.6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A90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C5F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(1.21-2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6CB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CC1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 (1.21-3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8FF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D10CB9" w14:paraId="7B76AD52" w14:textId="77777777" w:rsidTr="00D10CB9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EA2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k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C903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1-1.3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803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7A4B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1.05-1.4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8EB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EFF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65-1.5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B259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729C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66-1.6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AE5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</w:tbl>
    <w:p w14:paraId="4315EDC0" w14:textId="5004DCDE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  <w:r>
        <w:rPr>
          <w:lang w:val="en-US"/>
        </w:rPr>
        <w:t xml:space="preserve">*n = 459, 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† n =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49, </w:t>
      </w:r>
      <w:r w:rsidRPr="00BE7186">
        <w:rPr>
          <w:lang w:val="en-US"/>
        </w:rPr>
        <w:t>‡</w:t>
      </w:r>
      <w:r>
        <w:rPr>
          <w:lang w:val="en-US"/>
        </w:rPr>
        <w:t xml:space="preserve"> Syndecan-1</w:t>
      </w:r>
      <w:r w:rsidRPr="008839A3">
        <w:rPr>
          <w:lang w:val="en-US"/>
        </w:rPr>
        <w:t xml:space="preserve"> </w:t>
      </w:r>
      <w:r>
        <w:rPr>
          <w:lang w:val="en-US"/>
        </w:rPr>
        <w:t>was analyzed as a continuous variable, and the change in PaO2/FiO2-ratio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21.0 – 118.4 ng/ml) is presented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.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  <w:r w:rsidRPr="00D93620">
        <w:rPr>
          <w:lang w:val="en-US"/>
        </w:rPr>
        <w:t xml:space="preserve">COPD = Chronic Obstructive Pulmonary </w:t>
      </w:r>
      <w:r>
        <w:rPr>
          <w:lang w:val="en-US"/>
        </w:rPr>
        <w:t>Disease.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Shock = Need for vasopressor &amp; lactate &gt;= 2 at ICU-admission regardless of etiology. 95% CI = 95% confidence interval. </w:t>
      </w:r>
    </w:p>
    <w:p w14:paraId="018012CB" w14:textId="659A0816" w:rsidR="00C27592" w:rsidRDefault="00C27592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61353338" w14:textId="50FAD584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41DE118E" w14:textId="7F543DF0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DD919B8" w14:textId="6CBC99A8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1A5FBEDD" w14:textId="5678CC1E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733B7AA7" w14:textId="4BDD5E1D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06706BB6" w14:textId="21E0CB2F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47DF880A" w14:textId="6572C9C9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672A7F72" w14:textId="77777777" w:rsidR="00F32E3C" w:rsidRDefault="00F32E3C" w:rsidP="0075228C">
      <w:pPr>
        <w:widowControl w:val="0"/>
        <w:rPr>
          <w:b/>
          <w:bCs/>
          <w:lang w:val="en-US"/>
        </w:rPr>
      </w:pPr>
    </w:p>
    <w:p w14:paraId="41F581DD" w14:textId="666566D6" w:rsidR="00D10CB9" w:rsidRDefault="00D10CB9" w:rsidP="0075228C">
      <w:pPr>
        <w:widowControl w:val="0"/>
        <w:rPr>
          <w:lang w:val="en-US"/>
        </w:rPr>
      </w:pPr>
      <w:r w:rsidRPr="001B389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1C2C3A">
        <w:rPr>
          <w:b/>
          <w:bCs/>
          <w:lang w:val="en-US"/>
        </w:rPr>
        <w:t>22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Association of soluble Thrombomodulin (sTM) as a continuous variable with oxygenation index in mechanically ventilated patients on the first day of ICU-admission in all patients and on last measurement in patients dying before ICU-day five – linear regression. 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00"/>
        <w:gridCol w:w="1700"/>
        <w:gridCol w:w="664"/>
        <w:gridCol w:w="1700"/>
        <w:gridCol w:w="664"/>
        <w:gridCol w:w="1727"/>
        <w:gridCol w:w="559"/>
        <w:gridCol w:w="1784"/>
        <w:gridCol w:w="559"/>
      </w:tblGrid>
      <w:tr w:rsidR="00D10CB9" w:rsidRPr="005E42D5" w14:paraId="4CAC1F42" w14:textId="77777777" w:rsidTr="00D10CB9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B1BA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DCBF" w14:textId="50A52A85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xygenation index on first day of ICU-stay</w:t>
            </w:r>
            <w:r w:rsidR="00F32E3C">
              <w:rPr>
                <w:lang w:val="en-US"/>
              </w:rPr>
              <w:t>*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83B9" w14:textId="063D6B72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st oxygenation index measured in non-survivors</w:t>
            </w:r>
            <w:r w:rsidR="00F32E3C" w:rsidRPr="00B177D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</w:tr>
      <w:tr w:rsidR="00D10CB9" w14:paraId="75CDC99B" w14:textId="77777777" w:rsidTr="00D10CB9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F2A9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4DC0B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A50A4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4685D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87E2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D10CB9" w14:paraId="7EC64587" w14:textId="77777777" w:rsidTr="00D10CB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3DB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597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144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960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66E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7EE1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3AE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E997F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t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64F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D10CB9" w14:paraId="739D2BBE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4368" w14:textId="19D6688C" w:rsidR="00D10CB9" w:rsidRPr="00D10CB9" w:rsidRDefault="00D10CB9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25th vs. 75th percentile</w:t>
            </w:r>
            <w:r w:rsidR="00F32E3C" w:rsidRPr="00BE7186">
              <w:rPr>
                <w:lang w:val="en-US"/>
              </w:rPr>
              <w:t>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4ADE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1.12-1.4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FE1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62C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1.1-1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EF1C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ECFE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6-1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1AD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3BE9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6-1.5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414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D10CB9" w14:paraId="2349B2C3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4132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C39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23CC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00B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F10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5CB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7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758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8E5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7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CA3E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10CB9" w14:paraId="1E8591B9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B9963" w14:textId="224992EB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PD, yes vs. </w:t>
            </w:r>
            <w:r w:rsidR="00F32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4DCC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4-0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54F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4B7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3-0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1BF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512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65-1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4C7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32E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64-1.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731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D10CB9" w14:paraId="3C328478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1651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8C61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1.15-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4D3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5AE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1.25-1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D3F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C7D6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(1.21-2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B32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B80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 (1.22-3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CEF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D10CB9" w14:paraId="70E10236" w14:textId="77777777" w:rsidTr="00D10CB9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D126" w14:textId="42CDBB48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ck, yes vs. </w:t>
            </w:r>
            <w:r w:rsidR="00F32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48BA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1-1.3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F42D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078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1.01-1.3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7C3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305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65-1.5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60B5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CA7F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67-1.67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679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</w:tbl>
    <w:p w14:paraId="74C49190" w14:textId="4D5E63DF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  <w:r>
        <w:rPr>
          <w:lang w:val="en-US"/>
        </w:rPr>
        <w:t xml:space="preserve">*n = 459, 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† n =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49, </w:t>
      </w:r>
      <w:r w:rsidRPr="00BE7186">
        <w:rPr>
          <w:lang w:val="en-US"/>
        </w:rPr>
        <w:t>‡</w:t>
      </w:r>
      <w:r>
        <w:rPr>
          <w:lang w:val="en-US"/>
        </w:rPr>
        <w:t xml:space="preserve"> sTM was analyzed as a continuous variable, and the change in PaO2/FiO2-ratio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5.0 – 18.0 ng/ml) is presented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.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  <w:r w:rsidRPr="00D93620">
        <w:rPr>
          <w:lang w:val="en-US"/>
        </w:rPr>
        <w:t xml:space="preserve">COPD = Chronic Obstructive Pulmonary </w:t>
      </w:r>
      <w:r>
        <w:rPr>
          <w:lang w:val="en-US"/>
        </w:rPr>
        <w:t>Disease.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Shock = Need for vasopressor &amp; lactate &gt;= 2 at ICU-admission regardless of etiology. 95% CI = 95% confidence interval. </w:t>
      </w:r>
    </w:p>
    <w:p w14:paraId="7FB42245" w14:textId="2FDEF041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16B3B89F" w14:textId="07BE586C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2C52E49A" w14:textId="0318B8B9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66733D56" w14:textId="6E050BEB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2A73AFE" w14:textId="748F0F9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2F561495" w14:textId="1460745E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35D04A0" w14:textId="32875D18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0E0B3BF0" w14:textId="60070DF9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09AFF49C" w14:textId="3E47AE68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1B06AEC" w14:textId="071577AF" w:rsidR="00D10CB9" w:rsidRDefault="00D10CB9" w:rsidP="0075228C">
      <w:pPr>
        <w:widowControl w:val="0"/>
        <w:rPr>
          <w:lang w:val="en-US"/>
        </w:rPr>
      </w:pPr>
      <w:r w:rsidRPr="001B389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F32E3C">
        <w:rPr>
          <w:b/>
          <w:bCs/>
          <w:lang w:val="en-US"/>
        </w:rPr>
        <w:t>2</w:t>
      </w:r>
      <w:r w:rsidR="001C2C3A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Association of Platelet Endothelial Cell Adhesion Molecule-1 (PECAM-1) as a continuous variable with oxygenation index in mechanically ventilated patients on the first day of ICU-admission in all patients and on last measurement in patients dying before ICU-day five – linear regression. 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143"/>
        <w:gridCol w:w="1700"/>
        <w:gridCol w:w="664"/>
        <w:gridCol w:w="1700"/>
        <w:gridCol w:w="664"/>
        <w:gridCol w:w="1727"/>
        <w:gridCol w:w="559"/>
        <w:gridCol w:w="1784"/>
        <w:gridCol w:w="559"/>
      </w:tblGrid>
      <w:tr w:rsidR="00D10CB9" w:rsidRPr="005E42D5" w14:paraId="2DE881FF" w14:textId="77777777" w:rsidTr="00D10CB9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6726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E46F" w14:textId="2EEE2CAB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xygenation index on first day of ICU-stay</w:t>
            </w:r>
            <w:r w:rsidR="00F32E3C">
              <w:rPr>
                <w:lang w:val="en-US"/>
              </w:rPr>
              <w:t>*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690A" w14:textId="79329CCE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st oxygenation index measured in non-survivors</w:t>
            </w:r>
            <w:r w:rsidR="00F32E3C" w:rsidRPr="00B177D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</w:tr>
      <w:tr w:rsidR="00D10CB9" w14:paraId="363C6337" w14:textId="77777777" w:rsidTr="00D10CB9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D38D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9FBC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3F57E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C8E7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0F80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D10CB9" w14:paraId="2297828B" w14:textId="77777777" w:rsidTr="00D10CB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F3EC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6E6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BB0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1CE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E0AC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120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EA34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B33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t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8051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D10CB9" w14:paraId="79BC6DDE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7E3C4" w14:textId="610233DD" w:rsidR="00D10CB9" w:rsidRPr="00D10CB9" w:rsidRDefault="00D10CB9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25th vs. 75th percentile</w:t>
            </w:r>
            <w:r w:rsidR="00F32E3C" w:rsidRPr="00BE7186">
              <w:rPr>
                <w:lang w:val="en-US"/>
              </w:rPr>
              <w:t>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9A4C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5-1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3B1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D8E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1.03-1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456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435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4-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ACF4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F720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0.63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1AB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D10CB9" w14:paraId="705BA719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DA4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CC2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B42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410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122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BBB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7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50E0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FA2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7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D12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10CB9" w14:paraId="7BB9C0EA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536F" w14:textId="25F2B4EB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PD, yes vs. </w:t>
            </w:r>
            <w:r w:rsidR="00F32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8BC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4-0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E7C4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9CF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7-0.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7C2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EEDC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65-1.6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501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E72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62-1.5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3C5D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D10CB9" w14:paraId="5CA487ED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ABBDC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59B4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1.15-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8B2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F0BA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1.23-1.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B20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07E6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 (1.21-2.8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F04F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FE3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 (1.24-3.1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2C9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D10CB9" w14:paraId="45249AE9" w14:textId="77777777" w:rsidTr="00D10CB9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F7E98" w14:textId="61D84911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ck, yes vs. </w:t>
            </w:r>
            <w:r w:rsidR="00F32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84B7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1-1.3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ABB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52E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1.05-1.44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AC4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E32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65-1.5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345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100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67-1.67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B6EC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</w:tbl>
    <w:p w14:paraId="48CE09D0" w14:textId="2EA4C58D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  <w:r>
        <w:rPr>
          <w:lang w:val="en-US"/>
        </w:rPr>
        <w:t xml:space="preserve">*n = 459, 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† n =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49, </w:t>
      </w:r>
      <w:r w:rsidRPr="00BE7186">
        <w:rPr>
          <w:lang w:val="en-US"/>
        </w:rPr>
        <w:t>‡</w:t>
      </w:r>
      <w:r>
        <w:rPr>
          <w:lang w:val="en-US"/>
        </w:rPr>
        <w:t xml:space="preserve"> PECAM-1 was analyzed as a continuous variable, and the change in PaO2/FiO2-ratio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11.1 – 14.6 ng/ml) is presented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.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  <w:r w:rsidRPr="00D93620">
        <w:rPr>
          <w:lang w:val="en-US"/>
        </w:rPr>
        <w:t xml:space="preserve">COPD = Chronic Obstructive Pulmonary </w:t>
      </w:r>
      <w:r>
        <w:rPr>
          <w:lang w:val="en-US"/>
        </w:rPr>
        <w:t>Disease.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Shock = Need for vasopressor &amp; lactate &gt;= 2 at ICU-admission regardless of etiology. 95% CI = 95% confidence interval</w:t>
      </w:r>
    </w:p>
    <w:p w14:paraId="5EFAAC4A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14722D92" w14:textId="4922863F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4C84EA6A" w14:textId="2221C1F2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041A27CD" w14:textId="7A759080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0B358513" w14:textId="1F3EE612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4B0D14E8" w14:textId="4FE7F65A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10E2AE05" w14:textId="633AA8B1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C6674F3" w14:textId="61A188A2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0D03A072" w14:textId="5F2EF6FA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656B7F55" w14:textId="72721CBE" w:rsidR="00D10CB9" w:rsidRPr="008E467A" w:rsidRDefault="00D10CB9" w:rsidP="0075228C">
      <w:pPr>
        <w:widowControl w:val="0"/>
        <w:rPr>
          <w:b/>
          <w:bCs/>
          <w:lang w:val="en-US"/>
        </w:rPr>
      </w:pPr>
      <w:r w:rsidRPr="001B389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F32E3C">
        <w:rPr>
          <w:b/>
          <w:bCs/>
          <w:lang w:val="en-US"/>
        </w:rPr>
        <w:t>2</w:t>
      </w:r>
      <w:r w:rsidR="001C2C3A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Association of Syndecan-1 as a continuous variable with ventilatory ratio in mechanically ventilated patients on the first day of ICU-admission in all patients and on last measurement in patients dying before ICU-day five – linear regression.  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232"/>
        <w:gridCol w:w="1700"/>
        <w:gridCol w:w="664"/>
        <w:gridCol w:w="1700"/>
        <w:gridCol w:w="664"/>
        <w:gridCol w:w="1700"/>
        <w:gridCol w:w="550"/>
        <w:gridCol w:w="1756"/>
        <w:gridCol w:w="550"/>
      </w:tblGrid>
      <w:tr w:rsidR="00D10CB9" w:rsidRPr="005E42D5" w14:paraId="6E07C5AD" w14:textId="77777777" w:rsidTr="00D10CB9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0810F" w14:textId="77777777" w:rsidR="00D10CB9" w:rsidRPr="00F32E3C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3F312" w14:textId="4CB9EB94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entilatory ratio on first day of ICU-stay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0AC1E" w14:textId="03837DA3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st ventilatory ratio measured in non-survivors</w:t>
            </w:r>
            <w:r w:rsidRPr="00B177D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</w:tr>
      <w:tr w:rsidR="00D10CB9" w14:paraId="4CF75706" w14:textId="77777777" w:rsidTr="00D10CB9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6254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FA52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6F268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58BA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7BFC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D10CB9" w14:paraId="4EFF5AEF" w14:textId="77777777" w:rsidTr="00D10CB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714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5A1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8E5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CF71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F3D2F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B377F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F40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8CA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t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057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D10CB9" w14:paraId="766FE50C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6A73" w14:textId="4A582500" w:rsidR="00D10CB9" w:rsidRPr="00D10CB9" w:rsidRDefault="00D10CB9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ndecan-1, 25th vs. 75th percentile</w:t>
            </w:r>
            <w:r w:rsidRPr="00BE7186">
              <w:rPr>
                <w:lang w:val="en-US"/>
              </w:rPr>
              <w:t>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9FA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9-1.1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8EC3C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803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9-1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276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AAD2C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93-1.3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2514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874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-1.3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860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D10CB9" w14:paraId="55396641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2F3E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37FD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56C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D190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5B1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06B1F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8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7D3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C77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8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49E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D10CB9" w14:paraId="4488A534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4BA0F" w14:textId="33B02566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PD, yes vs. </w:t>
            </w:r>
            <w:r w:rsidR="00F32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A14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05-1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D8E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3EA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4-1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68E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30A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45-1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3DB0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74DC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47-1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8CC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D10CB9" w14:paraId="369923F0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69FEB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E70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9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6CD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DBD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1.09-1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5338C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7726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0.96-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ACA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8C81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84-2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7F3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D10CB9" w14:paraId="41DEB01C" w14:textId="77777777" w:rsidTr="00D10CB9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7D5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k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38B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5-1.1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5F0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D8EB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9-1.2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9DFA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A7D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2-1.5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5AAD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E6F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3-1.5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4DBBC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</w:tbl>
    <w:p w14:paraId="6B51D4B8" w14:textId="307F832D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  <w:r>
        <w:rPr>
          <w:lang w:val="en-US"/>
        </w:rPr>
        <w:t xml:space="preserve">*n = 459, 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† n =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24, </w:t>
      </w:r>
      <w:r w:rsidRPr="00BE7186">
        <w:rPr>
          <w:lang w:val="en-US"/>
        </w:rPr>
        <w:t>‡</w:t>
      </w:r>
      <w:r>
        <w:rPr>
          <w:lang w:val="en-US"/>
        </w:rPr>
        <w:t xml:space="preserve"> Syndecan-1</w:t>
      </w:r>
      <w:r w:rsidRPr="008839A3">
        <w:rPr>
          <w:lang w:val="en-US"/>
        </w:rPr>
        <w:t xml:space="preserve"> </w:t>
      </w:r>
      <w:r>
        <w:rPr>
          <w:lang w:val="en-US"/>
        </w:rPr>
        <w:t>was analyzed as a continuous variable, and the change in PaO2/FiO2-ratio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21.0 – 118.4 ng/ml) is presented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.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  <w:r w:rsidRPr="00D93620">
        <w:rPr>
          <w:lang w:val="en-US"/>
        </w:rPr>
        <w:t xml:space="preserve">COPD = Chronic Obstructive Pulmonary </w:t>
      </w:r>
      <w:r>
        <w:rPr>
          <w:lang w:val="en-US"/>
        </w:rPr>
        <w:t>Disease.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Shock = Need for vasopressor &amp; lactate &gt;= 2 at ICU-admission regardless of etiology. 95% CI = 95% confidence interval. </w:t>
      </w:r>
    </w:p>
    <w:p w14:paraId="3D5A7BD9" w14:textId="7B7228F9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659AC600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34E07FA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7394DAFB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30A1D53B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4B7E10A0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3E509BF2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357B7A3E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D0D6281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6588E1BA" w14:textId="1F52148A" w:rsidR="00D10CB9" w:rsidRDefault="00D10CB9" w:rsidP="0075228C">
      <w:pPr>
        <w:widowControl w:val="0"/>
        <w:rPr>
          <w:lang w:val="en-US"/>
        </w:rPr>
      </w:pPr>
      <w:r w:rsidRPr="001B389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F32E3C">
        <w:rPr>
          <w:b/>
          <w:bCs/>
          <w:lang w:val="en-US"/>
        </w:rPr>
        <w:t>2</w:t>
      </w:r>
      <w:r w:rsidR="001C2C3A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Association of soluble Thrombomodulin (sTM) as a continuous variable with ventilatory ratio in mechanically ventilated patients on the first day of ICU-admission in all patients and on last measurement in patients dying before ICU-day five – linear regression. 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00"/>
        <w:gridCol w:w="1700"/>
        <w:gridCol w:w="664"/>
        <w:gridCol w:w="1700"/>
        <w:gridCol w:w="664"/>
        <w:gridCol w:w="1700"/>
        <w:gridCol w:w="550"/>
        <w:gridCol w:w="1756"/>
        <w:gridCol w:w="550"/>
      </w:tblGrid>
      <w:tr w:rsidR="00D10CB9" w:rsidRPr="005E42D5" w14:paraId="2B428743" w14:textId="77777777" w:rsidTr="00D10CB9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AF37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72A0" w14:textId="3E7B3437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entilatory ratio on first day of ICU-stay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D2CF6" w14:textId="2D2C3648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st ventilatory ratio measured in non-survivors</w:t>
            </w:r>
            <w:r w:rsidRPr="00B177D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</w:tr>
      <w:tr w:rsidR="00D10CB9" w14:paraId="72705DD4" w14:textId="77777777" w:rsidTr="00D10CB9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BE5C7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C99D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64B7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860E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8071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D10CB9" w14:paraId="43BF2FCE" w14:textId="77777777" w:rsidTr="00D10CB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906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284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18DA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D89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581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532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303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B6C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t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7DC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D10CB9" w14:paraId="71EBB0B4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DCFC" w14:textId="73E7799B" w:rsidR="00D10CB9" w:rsidRPr="00D10CB9" w:rsidRDefault="00D10CB9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M, 25th vs. 75th percentile</w:t>
            </w:r>
            <w:r w:rsidRPr="00BE7186">
              <w:rPr>
                <w:lang w:val="en-US"/>
              </w:rPr>
              <w:t>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7FA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1-1.2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BD7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BCD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1.1-1.4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882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EFB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84-1.7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9F9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229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0.87-1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ECFE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D10CB9" w14:paraId="4A4A2E71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E21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CCAE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B01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0810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C4F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DBB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8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42C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1F8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8-1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AE68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D10CB9" w14:paraId="44C096E5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492C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803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05-1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1EE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DBC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73-0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C93B3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002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45-1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FF5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42EF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0.44-1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A99C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10CB9" w14:paraId="25C514DD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9A523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0F04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9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A9D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7E3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1.25-1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C70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9BA4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0.96-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01F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631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86-2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24F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D10CB9" w14:paraId="4F45DDD4" w14:textId="77777777" w:rsidTr="00D10CB9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22C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k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D50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5-1.1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92F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83B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1.01-1.3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7EA4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87FF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2-1.5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071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50C2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3-1.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0AF6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</w:tbl>
    <w:p w14:paraId="64C07FCD" w14:textId="0EA0CA58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  <w:r>
        <w:rPr>
          <w:lang w:val="en-US"/>
        </w:rPr>
        <w:t xml:space="preserve">*n = 459, 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† n =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24, </w:t>
      </w:r>
      <w:r w:rsidRPr="00BE7186">
        <w:rPr>
          <w:lang w:val="en-US"/>
        </w:rPr>
        <w:t>‡</w:t>
      </w:r>
      <w:r>
        <w:rPr>
          <w:lang w:val="en-US"/>
        </w:rPr>
        <w:t xml:space="preserve"> sTM was analyzed as a continuous variable, and the change in PaO2/FiO2-ratio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5.0 – 18.0 ng/ml) is presented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.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  <w:r w:rsidRPr="00D93620">
        <w:rPr>
          <w:lang w:val="en-US"/>
        </w:rPr>
        <w:t xml:space="preserve">COPD = Chronic Obstructive Pulmonary </w:t>
      </w:r>
      <w:r>
        <w:rPr>
          <w:lang w:val="en-US"/>
        </w:rPr>
        <w:t>Disease.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Shock = Need for vasopressor &amp; lactate &gt;= 2 at ICU-admission regardless of etiology. 95% CI = 95% confidence interval. </w:t>
      </w:r>
    </w:p>
    <w:p w14:paraId="47F3BE01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6CCD00BB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0FA1F402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31A9DC2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3F22FBAF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3C1E4B1B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71341F2D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779CEF6A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A99AF44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4E5A3FC" w14:textId="0BFC0881" w:rsidR="00D10CB9" w:rsidRDefault="00D10CB9" w:rsidP="0075228C">
      <w:pPr>
        <w:widowControl w:val="0"/>
        <w:rPr>
          <w:lang w:val="en-US"/>
        </w:rPr>
      </w:pPr>
      <w:r w:rsidRPr="001B389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F32E3C">
        <w:rPr>
          <w:b/>
          <w:bCs/>
          <w:lang w:val="en-US"/>
        </w:rPr>
        <w:t>2</w:t>
      </w:r>
      <w:r w:rsidR="001C2C3A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Association of Platelet Endothelial Cell Adhesion Molecule-1 (PECAM-1) as a continuous variable with </w:t>
      </w:r>
      <w:r w:rsidR="00AE21CC">
        <w:rPr>
          <w:lang w:val="en-US"/>
        </w:rPr>
        <w:t>ventilatory ratio</w:t>
      </w:r>
      <w:r>
        <w:rPr>
          <w:lang w:val="en-US"/>
        </w:rPr>
        <w:t xml:space="preserve"> in mechanically ventilated patients on the first day of ICU-admission in all patients and on last measurement in patients dying before ICU-day five – linear regression. 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143"/>
        <w:gridCol w:w="1700"/>
        <w:gridCol w:w="664"/>
        <w:gridCol w:w="1700"/>
        <w:gridCol w:w="664"/>
        <w:gridCol w:w="1700"/>
        <w:gridCol w:w="550"/>
        <w:gridCol w:w="1756"/>
        <w:gridCol w:w="550"/>
      </w:tblGrid>
      <w:tr w:rsidR="00D10CB9" w:rsidRPr="005E42D5" w14:paraId="27CC39EF" w14:textId="77777777" w:rsidTr="00D10CB9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EBFC4" w14:textId="77777777" w:rsidR="00D10CB9" w:rsidRPr="00F32E3C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7A2D" w14:textId="7C620023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entilatory ratio on first day of ICU-stay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EDE20" w14:textId="55061D76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st ventilatory ratio measured in non-survivors</w:t>
            </w:r>
            <w:r w:rsidRPr="00B177D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†</w:t>
            </w:r>
          </w:p>
        </w:tc>
      </w:tr>
      <w:tr w:rsidR="00D10CB9" w14:paraId="13F55299" w14:textId="77777777" w:rsidTr="00D10CB9">
        <w:trPr>
          <w:cantSplit/>
          <w:tblHeader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7442A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DDE5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5D79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5EF82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20E25" w14:textId="77777777" w:rsidR="00D10CB9" w:rsidRDefault="00D10CB9" w:rsidP="0075228C">
            <w:pPr>
              <w:widowControl w:val="0"/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variable</w:t>
            </w:r>
          </w:p>
        </w:tc>
      </w:tr>
      <w:tr w:rsidR="00D10CB9" w14:paraId="785C1454" w14:textId="77777777" w:rsidTr="00D10CB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E710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E5C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C5E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1B1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0C7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AFE7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98F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0A8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stimtate (95% CI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1A0A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D10CB9" w14:paraId="1C8461FF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E49B" w14:textId="0E991755" w:rsidR="00D10CB9" w:rsidRPr="00D10CB9" w:rsidRDefault="00D10CB9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CAM-1, 25th vs. 75th percentile</w:t>
            </w:r>
            <w:r w:rsidRPr="00BE7186">
              <w:rPr>
                <w:lang w:val="en-US"/>
              </w:rPr>
              <w:t>‡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058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1-1.1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98D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FE5B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9-1.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CADB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389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0.97-1.8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12E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136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0.92-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67C8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10CB9" w14:paraId="126AB627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3F6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CAB4F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B03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28D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9-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17BE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C3B8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8-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146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2D4E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8-1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FDA6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D10CB9" w14:paraId="397315F0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BF0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2BC2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05-1.2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1734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FBD9D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4-1.2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F59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AB19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45-1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6957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65E6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45-1.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1EB7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10CB9" w14:paraId="4FDCC34C" w14:textId="77777777" w:rsidTr="00D10CB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D7B05" w14:textId="77777777" w:rsidR="00D10CB9" w:rsidRPr="00D10CB9" w:rsidRDefault="00D10CB9" w:rsidP="0075228C">
            <w:pPr>
              <w:widowControl w:val="0"/>
              <w:spacing w:before="100" w:after="100"/>
              <w:ind w:left="100" w:right="100"/>
              <w:rPr>
                <w:lang w:val="en-US"/>
              </w:rPr>
            </w:pPr>
            <w:r w:rsidRPr="00D10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spiratory Infection, yes vs. n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538B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9-1.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CE24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862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1.09-1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70B9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7027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 (0.96-2.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3DA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9720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79-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5D78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D10CB9" w14:paraId="6DF67EEF" w14:textId="77777777" w:rsidTr="00D10CB9">
        <w:trPr>
          <w:cantSplit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D1A7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ck, yes vs. n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471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5-1.1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0996B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8A11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-1.26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931A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B3FFC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2-1.53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83D5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861AF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5-1.52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7894" w14:textId="77777777" w:rsidR="00D10CB9" w:rsidRDefault="00D10CB9" w:rsidP="0075228C">
            <w:pPr>
              <w:widowControl w:val="0"/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</w:tbl>
    <w:p w14:paraId="2F7CCEE0" w14:textId="2220D061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  <w:r>
        <w:rPr>
          <w:lang w:val="en-US"/>
        </w:rPr>
        <w:t xml:space="preserve">*n = 459, 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† n = 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24, </w:t>
      </w:r>
      <w:r w:rsidRPr="00BE7186">
        <w:rPr>
          <w:lang w:val="en-US"/>
        </w:rPr>
        <w:t>‡</w:t>
      </w:r>
      <w:r>
        <w:rPr>
          <w:lang w:val="en-US"/>
        </w:rPr>
        <w:t xml:space="preserve"> PECAM-1 was analyzed as a continuous variable, and the change in PaO2/FiO2-ratio associated with an increase from the 2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to the 75</w:t>
      </w:r>
      <w:r w:rsidRPr="00831DB5">
        <w:rPr>
          <w:vertAlign w:val="superscript"/>
          <w:lang w:val="en-US"/>
        </w:rPr>
        <w:t>th</w:t>
      </w:r>
      <w:r>
        <w:rPr>
          <w:lang w:val="en-US"/>
        </w:rPr>
        <w:t xml:space="preserve"> percentile (11.1 – 14.6 ng/ml) is presented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>.</w:t>
      </w:r>
      <w:r w:rsidRPr="00B177D7"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  <w:r w:rsidRPr="00D93620">
        <w:rPr>
          <w:lang w:val="en-US"/>
        </w:rPr>
        <w:t xml:space="preserve">COPD = Chronic Obstructive Pulmonary </w:t>
      </w:r>
      <w:r>
        <w:rPr>
          <w:lang w:val="en-US"/>
        </w:rPr>
        <w:t>Disease.</w:t>
      </w:r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Shock = Need for vasopressor &amp; lactate &gt;= 2 at ICU-admission regardless of etiology. 95% CI = 95% confidence interval</w:t>
      </w:r>
    </w:p>
    <w:p w14:paraId="5FE6CB10" w14:textId="34091D00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CAA49F6" w14:textId="0BE44EB8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50AC8EFB" w14:textId="06F61E7C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2AFC32B8" w14:textId="2832951C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378F2BF6" w14:textId="0A965F93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45DD50C3" w14:textId="7777777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27C5AC30" w14:textId="567011D2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24687BFC" w14:textId="57692C17" w:rsidR="00D10CB9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60624F70" w14:textId="77777777" w:rsidR="00893953" w:rsidRDefault="00893953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</w:pPr>
    </w:p>
    <w:p w14:paraId="7C269CB7" w14:textId="5919FF08" w:rsidR="00D10CB9" w:rsidRPr="00D7294B" w:rsidRDefault="00D10CB9" w:rsidP="0075228C">
      <w:pPr>
        <w:widowControl w:val="0"/>
        <w:rPr>
          <w:rFonts w:ascii="Times New Roman" w:eastAsia="Times New Roman" w:hAnsi="Times New Roman" w:cs="Times New Roman"/>
          <w:color w:val="000000"/>
          <w:lang w:val="en-US" w:eastAsia="da-DK"/>
        </w:rPr>
        <w:sectPr w:rsidR="00D10CB9" w:rsidRPr="00D7294B" w:rsidSect="0075228C">
          <w:type w:val="continuous"/>
          <w:pgSz w:w="16838" w:h="11906" w:orient="landscape"/>
          <w:pgMar w:top="1134" w:right="1701" w:bottom="1134" w:left="1701" w:header="709" w:footer="709" w:gutter="0"/>
          <w:pgNumType w:start="28"/>
          <w:cols w:space="708"/>
          <w:titlePg/>
          <w:docGrid w:linePitch="360"/>
        </w:sectPr>
      </w:pPr>
    </w:p>
    <w:p w14:paraId="6C237407" w14:textId="77777777" w:rsidR="00D10CB9" w:rsidRDefault="00D10CB9" w:rsidP="0075228C">
      <w:pPr>
        <w:widowControl w:val="0"/>
        <w:rPr>
          <w:lang w:val="en-US"/>
        </w:rPr>
      </w:pPr>
    </w:p>
    <w:sectPr w:rsidR="00D10CB9" w:rsidSect="0075228C">
      <w:type w:val="continuous"/>
      <w:pgSz w:w="11906" w:h="16838"/>
      <w:pgMar w:top="1701" w:right="1134" w:bottom="1701" w:left="1134" w:header="709" w:footer="709" w:gutter="0"/>
      <w:pgNumType w:start="37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8E0708" w14:textId="77777777" w:rsidR="005E42D5" w:rsidRDefault="005E42D5">
      <w:pPr>
        <w:spacing w:after="0" w:line="240" w:lineRule="auto"/>
      </w:pPr>
      <w:r>
        <w:separator/>
      </w:r>
    </w:p>
  </w:endnote>
  <w:endnote w:type="continuationSeparator" w:id="0">
    <w:p w14:paraId="7110DF32" w14:textId="77777777" w:rsidR="005E42D5" w:rsidRDefault="005E4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3783149"/>
      <w:docPartObj>
        <w:docPartGallery w:val="Page Numbers (Bottom of Page)"/>
        <w:docPartUnique/>
      </w:docPartObj>
    </w:sdtPr>
    <w:sdtEndPr/>
    <w:sdtContent>
      <w:p w14:paraId="17E026D2" w14:textId="77777777" w:rsidR="005E42D5" w:rsidRDefault="005E42D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228C">
          <w:rPr>
            <w:noProof/>
          </w:rPr>
          <w:t>28</w:t>
        </w:r>
        <w:r>
          <w:fldChar w:fldCharType="end"/>
        </w:r>
      </w:p>
    </w:sdtContent>
  </w:sdt>
  <w:p w14:paraId="0D3DFBF1" w14:textId="77777777" w:rsidR="005E42D5" w:rsidRDefault="005E42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F0EAA3" w14:textId="77777777" w:rsidR="005E42D5" w:rsidRDefault="005E42D5">
      <w:pPr>
        <w:spacing w:after="0" w:line="240" w:lineRule="auto"/>
      </w:pPr>
      <w:r>
        <w:separator/>
      </w:r>
    </w:p>
  </w:footnote>
  <w:footnote w:type="continuationSeparator" w:id="0">
    <w:p w14:paraId="23107B24" w14:textId="77777777" w:rsidR="005E42D5" w:rsidRDefault="005E42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AFC46FF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848A41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AEC3374"/>
    <w:multiLevelType w:val="hybridMultilevel"/>
    <w:tmpl w:val="46246452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64990"/>
    <w:multiLevelType w:val="hybridMultilevel"/>
    <w:tmpl w:val="A04617F6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611E10"/>
    <w:multiLevelType w:val="hybridMultilevel"/>
    <w:tmpl w:val="E6142300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DF7BD9"/>
    <w:multiLevelType w:val="hybridMultilevel"/>
    <w:tmpl w:val="135E408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635E5"/>
    <w:multiLevelType w:val="hybridMultilevel"/>
    <w:tmpl w:val="932A19DE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9064EB"/>
    <w:multiLevelType w:val="hybridMultilevel"/>
    <w:tmpl w:val="5B0E8CE4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1D0864"/>
    <w:multiLevelType w:val="hybridMultilevel"/>
    <w:tmpl w:val="330494CC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5855B4"/>
    <w:multiLevelType w:val="hybridMultilevel"/>
    <w:tmpl w:val="52EA3664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AF3CD4"/>
    <w:multiLevelType w:val="hybridMultilevel"/>
    <w:tmpl w:val="BF828CA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3862A1"/>
    <w:multiLevelType w:val="hybridMultilevel"/>
    <w:tmpl w:val="E4704F28"/>
    <w:lvl w:ilvl="0" w:tplc="991C39D4">
      <w:start w:val="2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2A4D7A68"/>
    <w:multiLevelType w:val="hybridMultilevel"/>
    <w:tmpl w:val="514A1974"/>
    <w:lvl w:ilvl="0" w:tplc="F9C6C8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4B7FE8"/>
    <w:multiLevelType w:val="hybridMultilevel"/>
    <w:tmpl w:val="919C945E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2C6868"/>
    <w:multiLevelType w:val="hybridMultilevel"/>
    <w:tmpl w:val="830267B8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7127BD"/>
    <w:multiLevelType w:val="hybridMultilevel"/>
    <w:tmpl w:val="A94EA2C6"/>
    <w:lvl w:ilvl="0" w:tplc="2900328C">
      <w:start w:val="2"/>
      <w:numFmt w:val="bullet"/>
      <w:lvlText w:val=""/>
      <w:lvlJc w:val="left"/>
      <w:pPr>
        <w:ind w:left="765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6" w15:restartNumberingAfterBreak="0">
    <w:nsid w:val="4A99053F"/>
    <w:multiLevelType w:val="hybridMultilevel"/>
    <w:tmpl w:val="CCF2D76E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19583B"/>
    <w:multiLevelType w:val="hybridMultilevel"/>
    <w:tmpl w:val="0CA80D3E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8711DA"/>
    <w:multiLevelType w:val="hybridMultilevel"/>
    <w:tmpl w:val="A3D8048A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360433"/>
    <w:multiLevelType w:val="hybridMultilevel"/>
    <w:tmpl w:val="8662E296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D15D1D"/>
    <w:multiLevelType w:val="hybridMultilevel"/>
    <w:tmpl w:val="76DC7912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DB79B8"/>
    <w:multiLevelType w:val="hybridMultilevel"/>
    <w:tmpl w:val="70CCA88C"/>
    <w:lvl w:ilvl="0" w:tplc="20D4F0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ED775A"/>
    <w:multiLevelType w:val="hybridMultilevel"/>
    <w:tmpl w:val="2836E840"/>
    <w:lvl w:ilvl="0" w:tplc="1E26EC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1"/>
  </w:num>
  <w:num w:numId="4">
    <w:abstractNumId w:val="0"/>
  </w:num>
  <w:num w:numId="5">
    <w:abstractNumId w:val="21"/>
  </w:num>
  <w:num w:numId="6">
    <w:abstractNumId w:val="12"/>
  </w:num>
  <w:num w:numId="7">
    <w:abstractNumId w:val="5"/>
  </w:num>
  <w:num w:numId="8">
    <w:abstractNumId w:val="18"/>
  </w:num>
  <w:num w:numId="9">
    <w:abstractNumId w:val="16"/>
  </w:num>
  <w:num w:numId="10">
    <w:abstractNumId w:val="4"/>
  </w:num>
  <w:num w:numId="11">
    <w:abstractNumId w:val="8"/>
  </w:num>
  <w:num w:numId="12">
    <w:abstractNumId w:val="20"/>
  </w:num>
  <w:num w:numId="13">
    <w:abstractNumId w:val="17"/>
  </w:num>
  <w:num w:numId="14">
    <w:abstractNumId w:val="13"/>
  </w:num>
  <w:num w:numId="15">
    <w:abstractNumId w:val="2"/>
  </w:num>
  <w:num w:numId="16">
    <w:abstractNumId w:val="7"/>
  </w:num>
  <w:num w:numId="17">
    <w:abstractNumId w:val="22"/>
  </w:num>
  <w:num w:numId="18">
    <w:abstractNumId w:val="14"/>
  </w:num>
  <w:num w:numId="19">
    <w:abstractNumId w:val="9"/>
  </w:num>
  <w:num w:numId="20">
    <w:abstractNumId w:val="3"/>
  </w:num>
  <w:num w:numId="21">
    <w:abstractNumId w:val="19"/>
  </w:num>
  <w:num w:numId="22">
    <w:abstractNumId w:val="6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9A2"/>
    <w:rsid w:val="000626B8"/>
    <w:rsid w:val="001C2C3A"/>
    <w:rsid w:val="002F08D0"/>
    <w:rsid w:val="002F499A"/>
    <w:rsid w:val="00335699"/>
    <w:rsid w:val="003626B5"/>
    <w:rsid w:val="003A79A2"/>
    <w:rsid w:val="005266DC"/>
    <w:rsid w:val="005B4834"/>
    <w:rsid w:val="005D4572"/>
    <w:rsid w:val="005E42D5"/>
    <w:rsid w:val="0075228C"/>
    <w:rsid w:val="007E09FA"/>
    <w:rsid w:val="008839A3"/>
    <w:rsid w:val="00893953"/>
    <w:rsid w:val="008E467A"/>
    <w:rsid w:val="00A24BB4"/>
    <w:rsid w:val="00AE21CC"/>
    <w:rsid w:val="00AF2E92"/>
    <w:rsid w:val="00B05DA7"/>
    <w:rsid w:val="00B27D40"/>
    <w:rsid w:val="00C27592"/>
    <w:rsid w:val="00CD6A57"/>
    <w:rsid w:val="00D10CB9"/>
    <w:rsid w:val="00D205CC"/>
    <w:rsid w:val="00D669A5"/>
    <w:rsid w:val="00E472EA"/>
    <w:rsid w:val="00EB107B"/>
    <w:rsid w:val="00F3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A23796B"/>
  <w15:chartTrackingRefBased/>
  <w15:docId w15:val="{5F6E82DB-E520-4007-B2F1-CBB73DE5A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9A2"/>
  </w:style>
  <w:style w:type="paragraph" w:styleId="Heading1">
    <w:name w:val="heading 1"/>
    <w:basedOn w:val="Normal"/>
    <w:next w:val="Normal"/>
    <w:link w:val="Heading1Char"/>
    <w:uiPriority w:val="9"/>
    <w:qFormat/>
    <w:rsid w:val="003A79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79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9A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9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79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9A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A79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9A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A79A2"/>
    <w:rPr>
      <w:rFonts w:eastAsiaTheme="minorEastAsia"/>
      <w:color w:val="5A5A5A" w:themeColor="text1" w:themeTint="A5"/>
      <w:spacing w:val="15"/>
    </w:rPr>
  </w:style>
  <w:style w:type="paragraph" w:styleId="Bibliography">
    <w:name w:val="Bibliography"/>
    <w:basedOn w:val="Normal"/>
    <w:next w:val="Normal"/>
    <w:uiPriority w:val="37"/>
    <w:unhideWhenUsed/>
    <w:rsid w:val="003A79A2"/>
    <w:pPr>
      <w:tabs>
        <w:tab w:val="left" w:pos="384"/>
      </w:tabs>
      <w:spacing w:after="0" w:line="48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79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9A2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A79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A79A2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gd15mcfceub">
    <w:name w:val="gd15mcfceub"/>
    <w:basedOn w:val="DefaultParagraphFont"/>
    <w:rsid w:val="003A79A2"/>
  </w:style>
  <w:style w:type="table" w:styleId="TableGrid">
    <w:name w:val="Table Grid"/>
    <w:basedOn w:val="TableNormal"/>
    <w:uiPriority w:val="39"/>
    <w:rsid w:val="003A7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79A2"/>
    <w:pPr>
      <w:ind w:left="720"/>
      <w:contextualSpacing/>
    </w:pPr>
  </w:style>
  <w:style w:type="paragraph" w:styleId="ListBullet">
    <w:name w:val="List Bullet"/>
    <w:basedOn w:val="Normal"/>
    <w:uiPriority w:val="99"/>
    <w:semiHidden/>
    <w:unhideWhenUsed/>
    <w:rsid w:val="003A79A2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3A79A2"/>
    <w:pPr>
      <w:numPr>
        <w:numId w:val="4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3A79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9A2"/>
  </w:style>
  <w:style w:type="paragraph" w:styleId="Footer">
    <w:name w:val="footer"/>
    <w:basedOn w:val="Normal"/>
    <w:link w:val="FooterChar"/>
    <w:uiPriority w:val="99"/>
    <w:unhideWhenUsed/>
    <w:rsid w:val="003A79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9A2"/>
  </w:style>
  <w:style w:type="character" w:styleId="Hyperlink">
    <w:name w:val="Hyperlink"/>
    <w:basedOn w:val="DefaultParagraphFont"/>
    <w:uiPriority w:val="99"/>
    <w:unhideWhenUsed/>
    <w:rsid w:val="003A79A2"/>
    <w:rPr>
      <w:color w:val="0563C1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3A79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79A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A79A2"/>
  </w:style>
  <w:style w:type="character" w:styleId="CommentReference">
    <w:name w:val="annotation reference"/>
    <w:basedOn w:val="DefaultParagraphFont"/>
    <w:uiPriority w:val="99"/>
    <w:semiHidden/>
    <w:unhideWhenUsed/>
    <w:rsid w:val="003A7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9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145E1C-D190-466B-90BA-EC2CB5D6D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9</Pages>
  <Words>6249</Words>
  <Characters>35622</Characters>
  <Application>Microsoft Office Word</Application>
  <DocSecurity>0</DocSecurity>
  <Lines>296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ønemann-Lund</dc:creator>
  <cp:keywords/>
  <dc:description/>
  <cp:lastModifiedBy>Suresh kumar.S</cp:lastModifiedBy>
  <cp:revision>5</cp:revision>
  <dcterms:created xsi:type="dcterms:W3CDTF">2021-11-29T20:48:00Z</dcterms:created>
  <dcterms:modified xsi:type="dcterms:W3CDTF">2021-12-23T08:58:00Z</dcterms:modified>
</cp:coreProperties>
</file>